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713209" w14:textId="6BEFD2C1" w:rsidR="009D607B" w:rsidRDefault="009D607B" w:rsidP="009D607B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DE0873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DE0873">
        <w:rPr>
          <w:rFonts w:ascii="Times New Roman" w:hAnsi="Times New Roman" w:cs="Times New Roman"/>
          <w:b/>
          <w:bCs/>
          <w:sz w:val="24"/>
          <w:szCs w:val="28"/>
        </w:rPr>
        <w:t>upplementary Material</w:t>
      </w:r>
    </w:p>
    <w:p w14:paraId="6A7539D6" w14:textId="2E38AD2C" w:rsidR="00FF6755" w:rsidRDefault="00FF6755" w:rsidP="009D607B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629EC539" w14:textId="16BFD367" w:rsidR="00FF6755" w:rsidRDefault="00FF6755" w:rsidP="00FF6755">
      <w:pPr>
        <w:ind w:left="90" w:hangingChars="50" w:hanging="90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E34E7D">
        <w:rPr>
          <w:rFonts w:ascii="Times New Roman" w:hAnsi="Times New Roman" w:cs="Times New Roman"/>
          <w:b/>
          <w:bCs/>
          <w:sz w:val="18"/>
          <w:szCs w:val="18"/>
        </w:rPr>
        <w:t>Supplementary Table S</w:t>
      </w:r>
      <w:r>
        <w:rPr>
          <w:rFonts w:ascii="Times New Roman" w:hAnsi="Times New Roman" w:cs="Times New Roman"/>
          <w:b/>
          <w:bCs/>
          <w:sz w:val="18"/>
          <w:szCs w:val="18"/>
        </w:rPr>
        <w:t>1 The Fold Change and A</w:t>
      </w:r>
      <w:r w:rsidRPr="00FF6755">
        <w:rPr>
          <w:rFonts w:ascii="Times New Roman" w:hAnsi="Times New Roman" w:cs="Times New Roman"/>
          <w:b/>
          <w:bCs/>
          <w:sz w:val="18"/>
          <w:szCs w:val="18"/>
        </w:rPr>
        <w:t>nnotation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of Up-regulated Genes in H5% Mice</w:t>
      </w:r>
    </w:p>
    <w:tbl>
      <w:tblPr>
        <w:tblW w:w="316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6"/>
        <w:gridCol w:w="1553"/>
        <w:gridCol w:w="1554"/>
        <w:gridCol w:w="11009"/>
        <w:gridCol w:w="1443"/>
        <w:gridCol w:w="14705"/>
      </w:tblGrid>
      <w:tr w:rsidR="00795B50" w:rsidRPr="00266FC3" w14:paraId="22294CCA" w14:textId="77777777" w:rsidTr="00143C50">
        <w:trPr>
          <w:trHeight w:val="290"/>
        </w:trPr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7B89C" w14:textId="6F9352FA" w:rsidR="00FF6755" w:rsidRPr="007C2668" w:rsidRDefault="00FF6755" w:rsidP="00FF67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Gene 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2331A" w14:textId="040D95F3" w:rsidR="00FF6755" w:rsidRPr="007C2668" w:rsidRDefault="00FF6755" w:rsidP="00FF67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C(H</w:t>
            </w:r>
            <w:r w:rsidR="00266FC3" w:rsidRPr="007C26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%</w:t>
            </w:r>
            <w:r w:rsidRPr="007C26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/HFD)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F6501" w14:textId="4FEA6E39" w:rsidR="00FF6755" w:rsidRPr="007C2668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7C26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  <w:r w:rsidR="00FF6755" w:rsidRPr="007C26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1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2BB3E" w14:textId="218F7244" w:rsidR="00FF6755" w:rsidRPr="007C2668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KEGG </w:t>
            </w:r>
            <w:r w:rsidR="00FF6755" w:rsidRPr="007C26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athway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4806183C" w14:textId="77777777" w:rsidR="00FF6755" w:rsidRPr="00266FC3" w:rsidRDefault="00FF6755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5" w:type="dxa"/>
            <w:shd w:val="clear" w:color="auto" w:fill="auto"/>
            <w:noWrap/>
            <w:vAlign w:val="bottom"/>
            <w:hideMark/>
          </w:tcPr>
          <w:p w14:paraId="2CDC800D" w14:textId="77777777" w:rsidR="00FF6755" w:rsidRPr="00266FC3" w:rsidRDefault="00FF6755" w:rsidP="00FF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95B50" w:rsidRPr="00266FC3" w14:paraId="79FEC8C9" w14:textId="77777777" w:rsidTr="00143C50">
        <w:trPr>
          <w:trHeight w:val="290"/>
        </w:trPr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2068D2E" w14:textId="0E793E00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mp1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062F9DF" w14:textId="5C4C3341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76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018C9E3" w14:textId="725739B9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159483</w:t>
            </w:r>
          </w:p>
        </w:tc>
        <w:tc>
          <w:tcPr>
            <w:tcW w:w="110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205D631" w14:textId="174E6ABE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F-1 signaling pathway</w:t>
            </w:r>
          </w:p>
        </w:tc>
        <w:tc>
          <w:tcPr>
            <w:tcW w:w="1443" w:type="dxa"/>
            <w:shd w:val="clear" w:color="auto" w:fill="auto"/>
            <w:noWrap/>
            <w:vAlign w:val="bottom"/>
          </w:tcPr>
          <w:p w14:paraId="74F6EFA3" w14:textId="77777777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5" w:type="dxa"/>
            <w:shd w:val="clear" w:color="auto" w:fill="auto"/>
            <w:noWrap/>
            <w:vAlign w:val="bottom"/>
          </w:tcPr>
          <w:p w14:paraId="40543840" w14:textId="77777777" w:rsidR="00266FC3" w:rsidRPr="00266FC3" w:rsidRDefault="00266FC3" w:rsidP="00FF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95B50" w:rsidRPr="00266FC3" w14:paraId="1F22EBFD" w14:textId="77777777" w:rsidTr="00143C50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2573A199" w14:textId="51E12CDC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gca</w:t>
            </w:r>
            <w:proofErr w:type="spellEnd"/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600B379B" w14:textId="263E7F6F" w:rsidR="00266FC3" w:rsidRPr="00266FC3" w:rsidRDefault="00266FC3" w:rsidP="00266FC3">
            <w:pPr>
              <w:widowControl/>
              <w:ind w:right="72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07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29612B06" w14:textId="3B6000FB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01412</w:t>
            </w:r>
          </w:p>
        </w:tc>
        <w:tc>
          <w:tcPr>
            <w:tcW w:w="11009" w:type="dxa"/>
            <w:shd w:val="clear" w:color="auto" w:fill="auto"/>
            <w:noWrap/>
            <w:vAlign w:val="bottom"/>
            <w:hideMark/>
          </w:tcPr>
          <w:p w14:paraId="0FBC465F" w14:textId="7EA0F2FA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ral myocarditis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44E45F09" w14:textId="77777777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5" w:type="dxa"/>
            <w:shd w:val="clear" w:color="auto" w:fill="auto"/>
            <w:noWrap/>
            <w:vAlign w:val="bottom"/>
            <w:hideMark/>
          </w:tcPr>
          <w:p w14:paraId="081EC2C6" w14:textId="77777777" w:rsidR="00266FC3" w:rsidRPr="00266FC3" w:rsidRDefault="00266FC3" w:rsidP="00FF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95B50" w:rsidRPr="00266FC3" w14:paraId="2A5909C2" w14:textId="77777777" w:rsidTr="00143C50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19C41C62" w14:textId="6AC290E4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lr1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13819C6B" w14:textId="60E8279F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07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6E5A6CEA" w14:textId="00E25355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7484631</w:t>
            </w:r>
          </w:p>
        </w:tc>
        <w:tc>
          <w:tcPr>
            <w:tcW w:w="11009" w:type="dxa"/>
            <w:shd w:val="clear" w:color="auto" w:fill="auto"/>
            <w:noWrap/>
            <w:vAlign w:val="bottom"/>
            <w:hideMark/>
          </w:tcPr>
          <w:p w14:paraId="1E11481E" w14:textId="0583BA82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tifolate resistance;</w:t>
            </w:r>
            <w:r w:rsidR="006068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docytosis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18086B29" w14:textId="77777777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5" w:type="dxa"/>
            <w:shd w:val="clear" w:color="auto" w:fill="auto"/>
            <w:noWrap/>
            <w:vAlign w:val="bottom"/>
            <w:hideMark/>
          </w:tcPr>
          <w:p w14:paraId="1603C995" w14:textId="77777777" w:rsidR="00266FC3" w:rsidRPr="00266FC3" w:rsidRDefault="00266FC3" w:rsidP="00FF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95B50" w:rsidRPr="00266FC3" w14:paraId="61D11813" w14:textId="77777777" w:rsidTr="00143C50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7435AD83" w14:textId="1EC91FE5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delr3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4A4E600B" w14:textId="3F34C192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57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3BC75DBD" w14:textId="2F1302BD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27066</w:t>
            </w:r>
          </w:p>
        </w:tc>
        <w:tc>
          <w:tcPr>
            <w:tcW w:w="11009" w:type="dxa"/>
            <w:shd w:val="clear" w:color="auto" w:fill="auto"/>
            <w:noWrap/>
            <w:vAlign w:val="bottom"/>
            <w:hideMark/>
          </w:tcPr>
          <w:p w14:paraId="6A63EA08" w14:textId="11B8D18A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brio cholerae infection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161634F6" w14:textId="77777777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5" w:type="dxa"/>
            <w:shd w:val="clear" w:color="auto" w:fill="auto"/>
            <w:noWrap/>
            <w:vAlign w:val="bottom"/>
            <w:hideMark/>
          </w:tcPr>
          <w:p w14:paraId="6CFA851A" w14:textId="77777777" w:rsidR="00266FC3" w:rsidRPr="00266FC3" w:rsidRDefault="00266FC3" w:rsidP="00FF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95B50" w:rsidRPr="00266FC3" w14:paraId="0AF54122" w14:textId="77777777" w:rsidTr="00143C50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5D55175" w14:textId="7E5FB953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xcl14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73A2CFF1" w14:textId="22850A89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88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4810339B" w14:textId="31A6FEAF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749096</w:t>
            </w:r>
          </w:p>
        </w:tc>
        <w:tc>
          <w:tcPr>
            <w:tcW w:w="11009" w:type="dxa"/>
            <w:shd w:val="clear" w:color="auto" w:fill="auto"/>
            <w:noWrap/>
            <w:vAlign w:val="bottom"/>
            <w:hideMark/>
          </w:tcPr>
          <w:p w14:paraId="3098A03E" w14:textId="1E05CBB5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okine-cytokine receptor interaction;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6A4849AE" w14:textId="77777777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5" w:type="dxa"/>
            <w:shd w:val="clear" w:color="auto" w:fill="auto"/>
            <w:noWrap/>
            <w:vAlign w:val="bottom"/>
            <w:hideMark/>
          </w:tcPr>
          <w:p w14:paraId="723F8C46" w14:textId="77777777" w:rsidR="00266FC3" w:rsidRPr="00266FC3" w:rsidRDefault="00266FC3" w:rsidP="00FF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95B50" w:rsidRPr="00266FC3" w14:paraId="1485E6D0" w14:textId="77777777" w:rsidTr="00143C50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14C70CBC" w14:textId="139A2DDB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ps</w:t>
            </w:r>
            <w:proofErr w:type="spellEnd"/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33405433" w14:textId="082B5EF8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09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45EB0271" w14:textId="73D425F5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1501958</w:t>
            </w:r>
          </w:p>
        </w:tc>
        <w:tc>
          <w:tcPr>
            <w:tcW w:w="11009" w:type="dxa"/>
            <w:shd w:val="clear" w:color="auto" w:fill="auto"/>
            <w:noWrap/>
            <w:vAlign w:val="bottom"/>
            <w:hideMark/>
          </w:tcPr>
          <w:p w14:paraId="63C981B0" w14:textId="08758A6A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t digestion and absorption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44813892" w14:textId="77777777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5" w:type="dxa"/>
            <w:shd w:val="clear" w:color="auto" w:fill="auto"/>
            <w:noWrap/>
            <w:vAlign w:val="bottom"/>
            <w:hideMark/>
          </w:tcPr>
          <w:p w14:paraId="2C6407A4" w14:textId="77777777" w:rsidR="00266FC3" w:rsidRPr="00266FC3" w:rsidRDefault="00266FC3" w:rsidP="00FF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D00ED" w:rsidRPr="00266FC3" w14:paraId="5EF764DC" w14:textId="77777777" w:rsidTr="00143C50">
        <w:trPr>
          <w:trHeight w:val="119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6FF470EF" w14:textId="136275C8" w:rsidR="00266FC3" w:rsidRPr="00606892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4D00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cg8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0F9D6395" w14:textId="06473ACF" w:rsidR="00266FC3" w:rsidRPr="00606892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4D00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62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24020E31" w14:textId="3EAD1C53" w:rsidR="00266FC3" w:rsidRPr="00606892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4D00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943742</w:t>
            </w:r>
          </w:p>
        </w:tc>
        <w:tc>
          <w:tcPr>
            <w:tcW w:w="11009" w:type="dxa"/>
            <w:shd w:val="clear" w:color="auto" w:fill="FFFFFF" w:themeFill="background1"/>
            <w:noWrap/>
            <w:vAlign w:val="bottom"/>
            <w:hideMark/>
          </w:tcPr>
          <w:p w14:paraId="7DE73714" w14:textId="4B4EF207" w:rsidR="00266FC3" w:rsidRPr="004D00ED" w:rsidRDefault="00266FC3" w:rsidP="006068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D00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olesterol metabolism;</w:t>
            </w:r>
            <w:r w:rsidR="00606892" w:rsidRPr="004D00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D00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C transporters;</w:t>
            </w:r>
            <w:r w:rsidR="00606892" w:rsidRPr="004D00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D00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le secretion;</w:t>
            </w:r>
            <w:r w:rsidR="00606892" w:rsidRPr="004D00E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4D00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t digestion and absorption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2A38ECD5" w14:textId="77777777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5" w:type="dxa"/>
            <w:shd w:val="clear" w:color="auto" w:fill="auto"/>
            <w:noWrap/>
            <w:vAlign w:val="bottom"/>
            <w:hideMark/>
          </w:tcPr>
          <w:p w14:paraId="64E276E0" w14:textId="77777777" w:rsidR="00266FC3" w:rsidRPr="00266FC3" w:rsidRDefault="00266FC3" w:rsidP="00FF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66FC3" w:rsidRPr="00266FC3" w14:paraId="3B793B55" w14:textId="77777777" w:rsidTr="00143C50">
        <w:trPr>
          <w:trHeight w:val="94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08623328" w14:textId="40D2D519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c16a3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3A514BBD" w14:textId="5CA61A85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38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5BD37311" w14:textId="1B58CA69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6184364</w:t>
            </w:r>
          </w:p>
        </w:tc>
        <w:tc>
          <w:tcPr>
            <w:tcW w:w="27157" w:type="dxa"/>
            <w:gridSpan w:val="3"/>
            <w:shd w:val="clear" w:color="auto" w:fill="auto"/>
            <w:noWrap/>
            <w:vAlign w:val="bottom"/>
            <w:hideMark/>
          </w:tcPr>
          <w:p w14:paraId="59F2321C" w14:textId="6A19036E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ntral carbon metabolism in cancer</w:t>
            </w:r>
          </w:p>
        </w:tc>
      </w:tr>
      <w:tr w:rsidR="00795B50" w:rsidRPr="00266FC3" w14:paraId="5147D165" w14:textId="77777777" w:rsidTr="00143C50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074AB746" w14:textId="4F253F06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s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5865BEA3" w14:textId="20840F03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24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524F549F" w14:textId="1F100AA5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4253E-05</w:t>
            </w:r>
          </w:p>
        </w:tc>
        <w:tc>
          <w:tcPr>
            <w:tcW w:w="11009" w:type="dxa"/>
            <w:shd w:val="clear" w:color="auto" w:fill="auto"/>
            <w:noWrap/>
            <w:vAlign w:val="bottom"/>
            <w:hideMark/>
          </w:tcPr>
          <w:p w14:paraId="486E36B2" w14:textId="148502D9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lated cardiomyopathy (DCM);</w:t>
            </w:r>
            <w:r w:rsidR="006068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rhythmogenic right ventricular cardiomyopathy (ARVC);</w:t>
            </w:r>
            <w:r w:rsidR="006068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ertrophic cardiomyopathy (HCM)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473529D3" w14:textId="77777777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5" w:type="dxa"/>
            <w:shd w:val="clear" w:color="auto" w:fill="auto"/>
            <w:noWrap/>
            <w:vAlign w:val="bottom"/>
            <w:hideMark/>
          </w:tcPr>
          <w:p w14:paraId="5D92515A" w14:textId="77777777" w:rsidR="00266FC3" w:rsidRPr="00266FC3" w:rsidRDefault="00266FC3" w:rsidP="00FF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95B50" w:rsidRPr="00266FC3" w14:paraId="1DFE756C" w14:textId="77777777" w:rsidTr="00143C50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4B38F884" w14:textId="7D7729AA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ct</w:t>
            </w:r>
            <w:proofErr w:type="spellEnd"/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63A2BE36" w14:textId="400A1FB8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27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75680AC9" w14:textId="5A93FFAB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411376</w:t>
            </w:r>
          </w:p>
        </w:tc>
        <w:tc>
          <w:tcPr>
            <w:tcW w:w="11009" w:type="dxa"/>
            <w:shd w:val="clear" w:color="auto" w:fill="auto"/>
            <w:noWrap/>
            <w:vAlign w:val="bottom"/>
            <w:hideMark/>
          </w:tcPr>
          <w:p w14:paraId="3372B3D0" w14:textId="56E9E2E6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bohydrate digestion and absorption;</w:t>
            </w:r>
            <w:r w:rsidR="006068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lactose metabolism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5268F087" w14:textId="77777777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5" w:type="dxa"/>
            <w:shd w:val="clear" w:color="auto" w:fill="auto"/>
            <w:noWrap/>
            <w:vAlign w:val="bottom"/>
            <w:hideMark/>
          </w:tcPr>
          <w:p w14:paraId="1EE04D34" w14:textId="77777777" w:rsidR="00266FC3" w:rsidRPr="00266FC3" w:rsidRDefault="00266FC3" w:rsidP="00FF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66FC3" w:rsidRPr="00266FC3" w14:paraId="27207334" w14:textId="77777777" w:rsidTr="00143C50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45EB662F" w14:textId="78561DEA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tf3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72BBEA85" w14:textId="4D7079E2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16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2E20DB2A" w14:textId="0AF6E8B2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2802604</w:t>
            </w:r>
          </w:p>
        </w:tc>
        <w:tc>
          <w:tcPr>
            <w:tcW w:w="27157" w:type="dxa"/>
            <w:gridSpan w:val="3"/>
            <w:shd w:val="clear" w:color="auto" w:fill="auto"/>
            <w:noWrap/>
            <w:vAlign w:val="bottom"/>
            <w:hideMark/>
          </w:tcPr>
          <w:p w14:paraId="3D84B4FF" w14:textId="4F8A6A51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-L1 expression and PD-1 checkpoint pathway in cancer</w:t>
            </w:r>
          </w:p>
        </w:tc>
      </w:tr>
      <w:tr w:rsidR="00266FC3" w:rsidRPr="00266FC3" w14:paraId="4215D07C" w14:textId="77777777" w:rsidTr="00143C50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22F06031" w14:textId="62BF2457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rp2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7AA70A85" w14:textId="4D9C598D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5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754B7E88" w14:textId="458ACE36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499996</w:t>
            </w:r>
          </w:p>
        </w:tc>
        <w:tc>
          <w:tcPr>
            <w:tcW w:w="27157" w:type="dxa"/>
            <w:gridSpan w:val="3"/>
            <w:shd w:val="clear" w:color="auto" w:fill="auto"/>
            <w:noWrap/>
            <w:vAlign w:val="bottom"/>
            <w:hideMark/>
          </w:tcPr>
          <w:p w14:paraId="6C422F19" w14:textId="08395A18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dgehog signaling pathway;</w:t>
            </w:r>
            <w:r w:rsidR="006068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yroid hormone synthesis;</w:t>
            </w:r>
            <w:r w:rsidR="006068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olesterol metabolism</w:t>
            </w:r>
          </w:p>
        </w:tc>
      </w:tr>
      <w:tr w:rsidR="00143C50" w:rsidRPr="00266FC3" w14:paraId="05312094" w14:textId="77777777" w:rsidTr="00143C50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9EC0F5E" w14:textId="085418FD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ac1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50167FAF" w14:textId="0A9F2534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03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0A2D440E" w14:textId="6FB61617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2114904</w:t>
            </w:r>
          </w:p>
        </w:tc>
        <w:tc>
          <w:tcPr>
            <w:tcW w:w="12452" w:type="dxa"/>
            <w:gridSpan w:val="2"/>
            <w:shd w:val="clear" w:color="auto" w:fill="auto"/>
            <w:noWrap/>
            <w:vAlign w:val="bottom"/>
            <w:hideMark/>
          </w:tcPr>
          <w:p w14:paraId="05987AA5" w14:textId="6C405218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tathione metabolism</w:t>
            </w:r>
          </w:p>
        </w:tc>
        <w:tc>
          <w:tcPr>
            <w:tcW w:w="14705" w:type="dxa"/>
            <w:shd w:val="clear" w:color="auto" w:fill="auto"/>
            <w:noWrap/>
            <w:vAlign w:val="bottom"/>
            <w:hideMark/>
          </w:tcPr>
          <w:p w14:paraId="45A5D033" w14:textId="77777777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66FC3" w:rsidRPr="00266FC3" w14:paraId="0D48CC4C" w14:textId="77777777" w:rsidTr="00143C50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48BB7E65" w14:textId="0E593A5A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dh2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5BECBE1C" w14:textId="40F35F85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29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244614B6" w14:textId="5E4EECF2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368582</w:t>
            </w:r>
          </w:p>
        </w:tc>
        <w:tc>
          <w:tcPr>
            <w:tcW w:w="27157" w:type="dxa"/>
            <w:gridSpan w:val="3"/>
            <w:shd w:val="clear" w:color="auto" w:fill="auto"/>
            <w:noWrap/>
            <w:vAlign w:val="bottom"/>
            <w:hideMark/>
          </w:tcPr>
          <w:p w14:paraId="2F954A1B" w14:textId="105C1A73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nthesis and degradation of ketone bodies;</w:t>
            </w:r>
            <w:r w:rsidR="006068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utanoate metabolism</w:t>
            </w:r>
          </w:p>
        </w:tc>
      </w:tr>
      <w:tr w:rsidR="00795B50" w:rsidRPr="00266FC3" w14:paraId="7D50A954" w14:textId="77777777" w:rsidTr="00143C50">
        <w:trPr>
          <w:trHeight w:val="168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3CD234F5" w14:textId="24F6CC8E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2g2f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6746816E" w14:textId="7586535F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88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16E03E6B" w14:textId="5B3511F0" w:rsidR="00266FC3" w:rsidRPr="00266FC3" w:rsidRDefault="00266FC3" w:rsidP="004D0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5844936</w:t>
            </w:r>
          </w:p>
        </w:tc>
        <w:tc>
          <w:tcPr>
            <w:tcW w:w="11009" w:type="dxa"/>
            <w:shd w:val="clear" w:color="auto" w:fill="auto"/>
            <w:noWrap/>
            <w:vAlign w:val="bottom"/>
            <w:hideMark/>
          </w:tcPr>
          <w:p w14:paraId="33C7401A" w14:textId="58529878" w:rsidR="00266FC3" w:rsidRPr="00266FC3" w:rsidRDefault="00266FC3" w:rsidP="004D0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ther lipid metabolism;</w:t>
            </w:r>
            <w:r w:rsidR="006068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erophospholipid metabolism;</w:t>
            </w:r>
            <w:r w:rsidR="006068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achidonic acid metabolism;</w:t>
            </w:r>
            <w:r w:rsidR="006068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noleic acid metabolism;</w:t>
            </w:r>
            <w:r w:rsidR="006068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ncreatic secretion;</w:t>
            </w:r>
            <w:r w:rsidR="006068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7DF2E5E1" w14:textId="77777777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5" w:type="dxa"/>
            <w:shd w:val="clear" w:color="auto" w:fill="auto"/>
            <w:noWrap/>
            <w:vAlign w:val="bottom"/>
            <w:hideMark/>
          </w:tcPr>
          <w:p w14:paraId="6A69F108" w14:textId="77777777" w:rsidR="00266FC3" w:rsidRPr="00266FC3" w:rsidRDefault="00266FC3" w:rsidP="00FF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66FC3" w:rsidRPr="00266FC3" w14:paraId="6A638BC6" w14:textId="77777777" w:rsidTr="00143C50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1A7CEB29" w14:textId="2C0C7B90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crtr1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4556503F" w14:textId="236A7F84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84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1B515E40" w14:textId="7A83917D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2631833</w:t>
            </w:r>
          </w:p>
        </w:tc>
        <w:tc>
          <w:tcPr>
            <w:tcW w:w="27157" w:type="dxa"/>
            <w:gridSpan w:val="3"/>
            <w:shd w:val="clear" w:color="auto" w:fill="auto"/>
            <w:noWrap/>
            <w:vAlign w:val="bottom"/>
            <w:hideMark/>
          </w:tcPr>
          <w:p w14:paraId="1B997D2B" w14:textId="2BA4F95B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uroactive ligand-receptor interaction</w:t>
            </w:r>
          </w:p>
        </w:tc>
      </w:tr>
      <w:tr w:rsidR="00795B50" w:rsidRPr="00266FC3" w14:paraId="5C4F3C47" w14:textId="77777777" w:rsidTr="00143C50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4A79F3E6" w14:textId="6913F4C3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eg</w:t>
            </w:r>
            <w:proofErr w:type="spellEnd"/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438E9BD7" w14:textId="0522A6C0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02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50FD666A" w14:textId="18156B4A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456235</w:t>
            </w:r>
          </w:p>
        </w:tc>
        <w:tc>
          <w:tcPr>
            <w:tcW w:w="11009" w:type="dxa"/>
            <w:shd w:val="clear" w:color="auto" w:fill="auto"/>
            <w:noWrap/>
            <w:vAlign w:val="bottom"/>
            <w:hideMark/>
          </w:tcPr>
          <w:p w14:paraId="244ECC26" w14:textId="2CA8F18C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orectal cancer;</w:t>
            </w:r>
            <w:r w:rsidR="006068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ppo signaling pathway;</w:t>
            </w:r>
            <w:r w:rsidR="006068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PK signaling pathway;</w:t>
            </w:r>
            <w:r w:rsidR="006068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rbB</w:t>
            </w:r>
            <w:proofErr w:type="spellEnd"/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ignaling pathway;</w:t>
            </w:r>
            <w:r w:rsidR="006068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3K-Akt signaling pathway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7DFA86E6" w14:textId="77777777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5" w:type="dxa"/>
            <w:shd w:val="clear" w:color="auto" w:fill="auto"/>
            <w:noWrap/>
            <w:vAlign w:val="bottom"/>
            <w:hideMark/>
          </w:tcPr>
          <w:p w14:paraId="0F160F22" w14:textId="77777777" w:rsidR="00266FC3" w:rsidRPr="00266FC3" w:rsidRDefault="00266FC3" w:rsidP="00FF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95B50" w:rsidRPr="00266FC3" w14:paraId="46BEC97C" w14:textId="77777777" w:rsidTr="00143C50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66C86115" w14:textId="79DCC01E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gf15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3041550C" w14:textId="725B4E8D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877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55686ED9" w14:textId="68D2633F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4435024</w:t>
            </w:r>
          </w:p>
        </w:tc>
        <w:tc>
          <w:tcPr>
            <w:tcW w:w="11009" w:type="dxa"/>
            <w:shd w:val="clear" w:color="auto" w:fill="auto"/>
            <w:noWrap/>
            <w:vAlign w:val="bottom"/>
            <w:hideMark/>
          </w:tcPr>
          <w:p w14:paraId="22714B3B" w14:textId="26A477AF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gulation of actin cytoskeleton;</w:t>
            </w:r>
            <w:r w:rsidR="006068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thways in cancer;</w:t>
            </w:r>
            <w:r w:rsidR="006068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PK signaling pathway;</w:t>
            </w:r>
            <w:r w:rsidR="002D257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east cancer;</w:t>
            </w:r>
            <w:r w:rsidR="006068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stric cancer;</w:t>
            </w:r>
            <w:r w:rsidR="006068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3K-Akt signaling pathway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6F5FEC73" w14:textId="77777777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5" w:type="dxa"/>
            <w:shd w:val="clear" w:color="auto" w:fill="auto"/>
            <w:noWrap/>
            <w:vAlign w:val="bottom"/>
            <w:hideMark/>
          </w:tcPr>
          <w:p w14:paraId="4DFEE5B2" w14:textId="77777777" w:rsidR="00266FC3" w:rsidRPr="00266FC3" w:rsidRDefault="00266FC3" w:rsidP="00FF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66FC3" w:rsidRPr="00266FC3" w14:paraId="453B4CFA" w14:textId="77777777" w:rsidTr="00143C50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20448280" w14:textId="3404EBC6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2g4c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7F4F23EA" w14:textId="162F3CD4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83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1A21C9C9" w14:textId="25E8FFE0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4089654</w:t>
            </w:r>
          </w:p>
        </w:tc>
        <w:tc>
          <w:tcPr>
            <w:tcW w:w="27157" w:type="dxa"/>
            <w:gridSpan w:val="3"/>
            <w:shd w:val="clear" w:color="auto" w:fill="auto"/>
            <w:noWrap/>
            <w:vAlign w:val="bottom"/>
            <w:hideMark/>
          </w:tcPr>
          <w:p w14:paraId="1D46EE93" w14:textId="3D1035F0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ther lipid metabolism;</w:t>
            </w:r>
            <w:r w:rsidR="006068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flammatory mediator regulation of TRP channels;</w:t>
            </w:r>
            <w:r w:rsidR="006068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PK signaling pathway;</w:t>
            </w:r>
            <w:r w:rsidR="009476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ospholipase D signaling pathway</w:t>
            </w:r>
            <w:r w:rsidR="004D00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795B50" w:rsidRPr="00266FC3" w14:paraId="3956ED07" w14:textId="77777777" w:rsidTr="00143C50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0F04E8EB" w14:textId="53469EC4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na15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4A682788" w14:textId="246F009E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84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18C17409" w14:textId="7124857C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2833499</w:t>
            </w:r>
          </w:p>
        </w:tc>
        <w:tc>
          <w:tcPr>
            <w:tcW w:w="11009" w:type="dxa"/>
            <w:shd w:val="clear" w:color="auto" w:fill="auto"/>
            <w:noWrap/>
            <w:vAlign w:val="bottom"/>
            <w:hideMark/>
          </w:tcPr>
          <w:p w14:paraId="508D38C3" w14:textId="478B4528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agas disease (American trypanosomiasis);</w:t>
            </w:r>
            <w:r w:rsidR="004D00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oebiasis;</w:t>
            </w:r>
            <w:r w:rsidR="004D00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laxin</w:t>
            </w:r>
            <w:proofErr w:type="spellEnd"/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ignaling pathway;</w:t>
            </w:r>
            <w:r w:rsidR="004D00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lcium signaling pathway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54C77338" w14:textId="77777777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5" w:type="dxa"/>
            <w:shd w:val="clear" w:color="auto" w:fill="auto"/>
            <w:noWrap/>
            <w:vAlign w:val="bottom"/>
            <w:hideMark/>
          </w:tcPr>
          <w:p w14:paraId="029C1825" w14:textId="77777777" w:rsidR="00266FC3" w:rsidRPr="00266FC3" w:rsidRDefault="00266FC3" w:rsidP="00FF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95B50" w:rsidRPr="00266FC3" w14:paraId="027132E8" w14:textId="77777777" w:rsidTr="00143C50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23212D1E" w14:textId="52376360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r0b2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4ACCA394" w14:textId="4F9C8D3A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.585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27AC3547" w14:textId="6E2C2BAF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5084073</w:t>
            </w:r>
          </w:p>
        </w:tc>
        <w:tc>
          <w:tcPr>
            <w:tcW w:w="11009" w:type="dxa"/>
            <w:shd w:val="clear" w:color="auto" w:fill="auto"/>
            <w:noWrap/>
            <w:vAlign w:val="bottom"/>
            <w:hideMark/>
          </w:tcPr>
          <w:p w14:paraId="1484B21F" w14:textId="1C012C2C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le secretion</w:t>
            </w:r>
            <w:r w:rsidR="009476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41B2141F" w14:textId="77777777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5" w:type="dxa"/>
            <w:shd w:val="clear" w:color="auto" w:fill="auto"/>
            <w:noWrap/>
            <w:vAlign w:val="bottom"/>
            <w:hideMark/>
          </w:tcPr>
          <w:p w14:paraId="67BAC054" w14:textId="77777777" w:rsidR="00266FC3" w:rsidRPr="00266FC3" w:rsidRDefault="00266FC3" w:rsidP="00FF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95B50" w:rsidRPr="00266FC3" w14:paraId="4D1A0AD7" w14:textId="77777777" w:rsidTr="00143C50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3284B54F" w14:textId="3401D8ED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dkrb1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282C530B" w14:textId="0455A009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74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477AA171" w14:textId="0263B8B4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315994</w:t>
            </w:r>
          </w:p>
        </w:tc>
        <w:tc>
          <w:tcPr>
            <w:tcW w:w="11009" w:type="dxa"/>
            <w:shd w:val="clear" w:color="auto" w:fill="auto"/>
            <w:noWrap/>
            <w:vAlign w:val="bottom"/>
            <w:hideMark/>
          </w:tcPr>
          <w:p w14:paraId="46903ABA" w14:textId="31F20D3B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gulation of actin cytoskeleton;</w:t>
            </w:r>
            <w:r w:rsidR="004D00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flammatory mediator regulation of TRP channels;</w:t>
            </w:r>
            <w:r w:rsidR="004D00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thways in cancer;</w:t>
            </w:r>
            <w:r w:rsidR="004D00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uroactive ligand-receptor interaction;</w:t>
            </w:r>
            <w:r w:rsidR="004D00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2629C0C5" w14:textId="77777777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5" w:type="dxa"/>
            <w:shd w:val="clear" w:color="auto" w:fill="auto"/>
            <w:noWrap/>
            <w:vAlign w:val="bottom"/>
            <w:hideMark/>
          </w:tcPr>
          <w:p w14:paraId="2AD51F2F" w14:textId="77777777" w:rsidR="00266FC3" w:rsidRPr="00266FC3" w:rsidRDefault="00266FC3" w:rsidP="00FF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95B50" w:rsidRPr="00266FC3" w14:paraId="7CDB7283" w14:textId="77777777" w:rsidTr="00143C50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0192095D" w14:textId="6F5CDAB1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Notum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5A7DE57D" w14:textId="79E576D9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01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2AD9C8CD" w14:textId="6207D453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101822</w:t>
            </w:r>
          </w:p>
        </w:tc>
        <w:tc>
          <w:tcPr>
            <w:tcW w:w="11009" w:type="dxa"/>
            <w:shd w:val="clear" w:color="auto" w:fill="auto"/>
            <w:noWrap/>
            <w:vAlign w:val="bottom"/>
            <w:hideMark/>
          </w:tcPr>
          <w:p w14:paraId="7FF91DFC" w14:textId="22C1B9D7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nt</w:t>
            </w:r>
            <w:proofErr w:type="spellEnd"/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ignaling pathway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1300519F" w14:textId="77777777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5" w:type="dxa"/>
            <w:shd w:val="clear" w:color="auto" w:fill="auto"/>
            <w:noWrap/>
            <w:vAlign w:val="bottom"/>
            <w:hideMark/>
          </w:tcPr>
          <w:p w14:paraId="0E480B05" w14:textId="77777777" w:rsidR="00266FC3" w:rsidRPr="00266FC3" w:rsidRDefault="00266FC3" w:rsidP="00FF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95B50" w:rsidRPr="00266FC3" w14:paraId="10916621" w14:textId="77777777" w:rsidTr="00143C50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09C51889" w14:textId="7ED46577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sig4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694AE681" w14:textId="48069947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708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7979DF8A" w14:textId="01984B73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398182</w:t>
            </w:r>
          </w:p>
        </w:tc>
        <w:tc>
          <w:tcPr>
            <w:tcW w:w="11009" w:type="dxa"/>
            <w:shd w:val="clear" w:color="auto" w:fill="auto"/>
            <w:noWrap/>
            <w:vAlign w:val="bottom"/>
            <w:hideMark/>
          </w:tcPr>
          <w:p w14:paraId="5381BAED" w14:textId="0DAF8AC7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mplement and coagulation cascades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32ECF170" w14:textId="77777777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5" w:type="dxa"/>
            <w:shd w:val="clear" w:color="auto" w:fill="auto"/>
            <w:noWrap/>
            <w:vAlign w:val="bottom"/>
            <w:hideMark/>
          </w:tcPr>
          <w:p w14:paraId="46F71946" w14:textId="77777777" w:rsidR="00266FC3" w:rsidRPr="00266FC3" w:rsidRDefault="00266FC3" w:rsidP="00FF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95B50" w:rsidRPr="00266FC3" w14:paraId="047F80CC" w14:textId="77777777" w:rsidTr="00143C50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40558E69" w14:textId="208CAED0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fb1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2D451B93" w14:textId="3BE5DC94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8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4F3FB08A" w14:textId="087716DD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901912</w:t>
            </w:r>
          </w:p>
        </w:tc>
        <w:tc>
          <w:tcPr>
            <w:tcW w:w="11009" w:type="dxa"/>
            <w:shd w:val="clear" w:color="auto" w:fill="auto"/>
            <w:noWrap/>
            <w:vAlign w:val="bottom"/>
            <w:hideMark/>
          </w:tcPr>
          <w:p w14:paraId="59648BAD" w14:textId="558AE5FB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C transporters;</w:t>
            </w:r>
            <w:r w:rsidR="004D00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phylococcus aureus infection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014F5B1F" w14:textId="77777777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5" w:type="dxa"/>
            <w:shd w:val="clear" w:color="auto" w:fill="auto"/>
            <w:noWrap/>
            <w:vAlign w:val="bottom"/>
            <w:hideMark/>
          </w:tcPr>
          <w:p w14:paraId="5C675D9F" w14:textId="77777777" w:rsidR="00266FC3" w:rsidRPr="00266FC3" w:rsidRDefault="00266FC3" w:rsidP="00FF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95B50" w:rsidRPr="00266FC3" w14:paraId="74B92336" w14:textId="77777777" w:rsidTr="00143C50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2A7CBD7F" w14:textId="28F0784F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rt14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0E7E6B22" w14:textId="5101BA6D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02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22E0C175" w14:textId="72FF5918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278989</w:t>
            </w:r>
          </w:p>
        </w:tc>
        <w:tc>
          <w:tcPr>
            <w:tcW w:w="11009" w:type="dxa"/>
            <w:shd w:val="clear" w:color="auto" w:fill="auto"/>
            <w:noWrap/>
            <w:vAlign w:val="bottom"/>
            <w:hideMark/>
          </w:tcPr>
          <w:p w14:paraId="236A71A2" w14:textId="4CA5C0D3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phylococcus aureus infection;</w:t>
            </w:r>
            <w:r w:rsidR="004D00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strogen signaling pathway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45961C4F" w14:textId="77777777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5" w:type="dxa"/>
            <w:shd w:val="clear" w:color="auto" w:fill="auto"/>
            <w:noWrap/>
            <w:vAlign w:val="bottom"/>
            <w:hideMark/>
          </w:tcPr>
          <w:p w14:paraId="2AC8CEFA" w14:textId="77777777" w:rsidR="00266FC3" w:rsidRPr="00266FC3" w:rsidRDefault="00266FC3" w:rsidP="00FF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66FC3" w:rsidRPr="00266FC3" w14:paraId="701FC04C" w14:textId="77777777" w:rsidTr="00143C50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6D4AC3D4" w14:textId="1BBD70B8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nah14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684789A2" w14:textId="2A798C33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54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1B78022A" w14:textId="028AC22D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1899757</w:t>
            </w:r>
          </w:p>
        </w:tc>
        <w:tc>
          <w:tcPr>
            <w:tcW w:w="27157" w:type="dxa"/>
            <w:gridSpan w:val="3"/>
            <w:shd w:val="clear" w:color="auto" w:fill="auto"/>
            <w:noWrap/>
            <w:vAlign w:val="bottom"/>
            <w:hideMark/>
          </w:tcPr>
          <w:p w14:paraId="65F7D7D4" w14:textId="7F54B02C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ntington disease</w:t>
            </w:r>
          </w:p>
        </w:tc>
      </w:tr>
      <w:tr w:rsidR="00795B50" w:rsidRPr="00266FC3" w14:paraId="026C6FC8" w14:textId="77777777" w:rsidTr="00143C50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856E03F" w14:textId="25B22030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x7c-ps1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17E5A4A9" w14:textId="6576D4B9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38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5FEA9DB7" w14:textId="10996B96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234642</w:t>
            </w:r>
          </w:p>
        </w:tc>
        <w:tc>
          <w:tcPr>
            <w:tcW w:w="11009" w:type="dxa"/>
            <w:shd w:val="clear" w:color="auto" w:fill="auto"/>
            <w:noWrap/>
            <w:vAlign w:val="bottom"/>
            <w:hideMark/>
          </w:tcPr>
          <w:p w14:paraId="46B169C5" w14:textId="2DF2707E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xidative phosphorylation;</w:t>
            </w:r>
            <w:r w:rsidR="004D00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rkinson disease;</w:t>
            </w:r>
            <w:r w:rsidR="004D00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zheimer disease;</w:t>
            </w:r>
            <w:r w:rsidR="004D00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ntington disease;</w:t>
            </w:r>
            <w:r w:rsidR="004D00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ermogenesis;</w:t>
            </w:r>
            <w:r w:rsidR="004D00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-alcoholic fatty liver disease (NAFLD)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1F3380D0" w14:textId="77777777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5" w:type="dxa"/>
            <w:shd w:val="clear" w:color="auto" w:fill="auto"/>
            <w:noWrap/>
            <w:vAlign w:val="bottom"/>
            <w:hideMark/>
          </w:tcPr>
          <w:p w14:paraId="15E161AA" w14:textId="77777777" w:rsidR="00266FC3" w:rsidRPr="00266FC3" w:rsidRDefault="00266FC3" w:rsidP="00FF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95B50" w:rsidRPr="00266FC3" w14:paraId="6107AAEB" w14:textId="77777777" w:rsidTr="00143C50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150907E7" w14:textId="4E76C962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m10037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1680DDE6" w14:textId="509E8564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04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68CD74C7" w14:textId="290546FB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7669399</w:t>
            </w:r>
          </w:p>
        </w:tc>
        <w:tc>
          <w:tcPr>
            <w:tcW w:w="11009" w:type="dxa"/>
            <w:shd w:val="clear" w:color="auto" w:fill="auto"/>
            <w:noWrap/>
            <w:vAlign w:val="bottom"/>
            <w:hideMark/>
          </w:tcPr>
          <w:p w14:paraId="2D05E749" w14:textId="4A0D94D2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rpes simplex virus 1 infection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5686B210" w14:textId="77777777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5" w:type="dxa"/>
            <w:shd w:val="clear" w:color="auto" w:fill="auto"/>
            <w:noWrap/>
            <w:vAlign w:val="bottom"/>
            <w:hideMark/>
          </w:tcPr>
          <w:p w14:paraId="0869E1CA" w14:textId="77777777" w:rsidR="00266FC3" w:rsidRPr="00266FC3" w:rsidRDefault="00266FC3" w:rsidP="00FF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95B50" w:rsidRPr="00266FC3" w14:paraId="3BF10202" w14:textId="77777777" w:rsidTr="00143C50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248641F8" w14:textId="12B1FF5A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g2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4D9D9DEF" w14:textId="2D34223F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8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32C0C7AC" w14:textId="17F61FE3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1371E-06</w:t>
            </w:r>
          </w:p>
        </w:tc>
        <w:tc>
          <w:tcPr>
            <w:tcW w:w="11009" w:type="dxa"/>
            <w:shd w:val="clear" w:color="auto" w:fill="auto"/>
            <w:noWrap/>
            <w:vAlign w:val="bottom"/>
            <w:hideMark/>
          </w:tcPr>
          <w:p w14:paraId="28B8CFE7" w14:textId="11213977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scular smooth muscle contraction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550C9028" w14:textId="77777777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5" w:type="dxa"/>
            <w:shd w:val="clear" w:color="auto" w:fill="auto"/>
            <w:noWrap/>
            <w:vAlign w:val="bottom"/>
            <w:hideMark/>
          </w:tcPr>
          <w:p w14:paraId="5E03340F" w14:textId="77777777" w:rsidR="00266FC3" w:rsidRPr="00266FC3" w:rsidRDefault="00266FC3" w:rsidP="00FF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66FC3" w:rsidRPr="00266FC3" w14:paraId="1FB460A3" w14:textId="77777777" w:rsidTr="00143C50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79E70D39" w14:textId="6CCA1670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cpt4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2FF343C3" w14:textId="680FC532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1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227B53A7" w14:textId="4DAF165E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6541601</w:t>
            </w:r>
          </w:p>
        </w:tc>
        <w:tc>
          <w:tcPr>
            <w:tcW w:w="27157" w:type="dxa"/>
            <w:gridSpan w:val="3"/>
            <w:shd w:val="clear" w:color="auto" w:fill="auto"/>
            <w:noWrap/>
            <w:vAlign w:val="bottom"/>
            <w:hideMark/>
          </w:tcPr>
          <w:p w14:paraId="7044EFE7" w14:textId="1E6B3D40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nin-angiotensin system</w:t>
            </w:r>
          </w:p>
        </w:tc>
      </w:tr>
      <w:tr w:rsidR="00795B50" w:rsidRPr="00266FC3" w14:paraId="22C22B06" w14:textId="77777777" w:rsidTr="00143C50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65EC2075" w14:textId="538A8BF5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yl4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2EA62124" w14:textId="6BB5917E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9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3652267D" w14:textId="7D478475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4323E-06</w:t>
            </w:r>
          </w:p>
        </w:tc>
        <w:tc>
          <w:tcPr>
            <w:tcW w:w="11009" w:type="dxa"/>
            <w:shd w:val="clear" w:color="auto" w:fill="auto"/>
            <w:noWrap/>
            <w:vAlign w:val="bottom"/>
            <w:hideMark/>
          </w:tcPr>
          <w:p w14:paraId="089B5D09" w14:textId="7A78092B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diac muscle contraction;</w:t>
            </w:r>
            <w:r w:rsidR="004D00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renergic signaling in cardiomyocytes;</w:t>
            </w:r>
            <w:r w:rsidR="004D00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elin signaling pathway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4B4CCAA8" w14:textId="77777777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5" w:type="dxa"/>
            <w:shd w:val="clear" w:color="auto" w:fill="auto"/>
            <w:noWrap/>
            <w:vAlign w:val="bottom"/>
            <w:hideMark/>
          </w:tcPr>
          <w:p w14:paraId="5C076533" w14:textId="77777777" w:rsidR="00266FC3" w:rsidRPr="00266FC3" w:rsidRDefault="00266FC3" w:rsidP="00FF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95B50" w:rsidRPr="00266FC3" w14:paraId="4A354E78" w14:textId="77777777" w:rsidTr="00143C50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0DF94253" w14:textId="051FAA2F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l21-ps8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2E722605" w14:textId="1B7BD76C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63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6C296CAC" w14:textId="2D75EF42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905946</w:t>
            </w:r>
          </w:p>
        </w:tc>
        <w:tc>
          <w:tcPr>
            <w:tcW w:w="11009" w:type="dxa"/>
            <w:shd w:val="clear" w:color="auto" w:fill="auto"/>
            <w:noWrap/>
            <w:vAlign w:val="bottom"/>
            <w:hideMark/>
          </w:tcPr>
          <w:p w14:paraId="0C3B010B" w14:textId="65A83DAF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ome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4EA3AE87" w14:textId="77777777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5" w:type="dxa"/>
            <w:shd w:val="clear" w:color="auto" w:fill="auto"/>
            <w:noWrap/>
            <w:vAlign w:val="bottom"/>
            <w:hideMark/>
          </w:tcPr>
          <w:p w14:paraId="786B5F56" w14:textId="77777777" w:rsidR="00266FC3" w:rsidRPr="00266FC3" w:rsidRDefault="00266FC3" w:rsidP="00FF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95B50" w:rsidRPr="00266FC3" w14:paraId="1AAD0A42" w14:textId="77777777" w:rsidTr="00143C50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7A101E8B" w14:textId="505DE7DE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m10108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5770A93D" w14:textId="186936CC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1.756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181974FC" w14:textId="085ED9FC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4950534</w:t>
            </w:r>
          </w:p>
        </w:tc>
        <w:tc>
          <w:tcPr>
            <w:tcW w:w="11009" w:type="dxa"/>
            <w:shd w:val="clear" w:color="auto" w:fill="auto"/>
            <w:noWrap/>
            <w:vAlign w:val="bottom"/>
            <w:hideMark/>
          </w:tcPr>
          <w:p w14:paraId="23A9A9A3" w14:textId="422E64D5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-alcoholic fatty liver disease (NAFLD);</w:t>
            </w:r>
            <w:r w:rsidR="009476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pstein-Barr virus infection;</w:t>
            </w:r>
            <w:r w:rsidR="009476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orectal cancer;</w:t>
            </w:r>
            <w:r w:rsidR="002D25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rkinson disease;</w:t>
            </w:r>
            <w:r w:rsidR="009476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zheimer disease;</w:t>
            </w:r>
            <w:r w:rsidR="009476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3EDD8DA2" w14:textId="77777777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5" w:type="dxa"/>
            <w:shd w:val="clear" w:color="auto" w:fill="auto"/>
            <w:noWrap/>
            <w:vAlign w:val="bottom"/>
            <w:hideMark/>
          </w:tcPr>
          <w:p w14:paraId="548F5B43" w14:textId="77777777" w:rsidR="00266FC3" w:rsidRPr="00266FC3" w:rsidRDefault="00266FC3" w:rsidP="00FF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95B50" w:rsidRPr="00266FC3" w14:paraId="5D67C598" w14:textId="77777777" w:rsidTr="00143C50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DC8185C" w14:textId="015EB183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at3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605B679F" w14:textId="4DFC31A4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47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2DA335AD" w14:textId="00D4F3DB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2935013</w:t>
            </w:r>
          </w:p>
        </w:tc>
        <w:tc>
          <w:tcPr>
            <w:tcW w:w="11009" w:type="dxa"/>
            <w:shd w:val="clear" w:color="auto" w:fill="auto"/>
            <w:noWrap/>
            <w:vAlign w:val="bottom"/>
            <w:hideMark/>
          </w:tcPr>
          <w:p w14:paraId="694EEB70" w14:textId="4DD45FEE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rpenoid backbone biosynthesis;</w:t>
            </w:r>
            <w:r w:rsidR="009476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nthesis and degradation of ketone bodies;</w:t>
            </w:r>
            <w:r w:rsidR="009476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tty acid degradation;</w:t>
            </w:r>
            <w:r w:rsidR="009476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2D2572" w:rsidRPr="002D25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ino acid</w:t>
            </w:r>
            <w:r w:rsidR="002D25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2D2572" w:rsidRPr="002D25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bolism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;</w:t>
            </w:r>
            <w:r w:rsidR="009476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yruvate metabolism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13AB0D5E" w14:textId="77777777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5" w:type="dxa"/>
            <w:shd w:val="clear" w:color="auto" w:fill="auto"/>
            <w:noWrap/>
            <w:vAlign w:val="bottom"/>
            <w:hideMark/>
          </w:tcPr>
          <w:p w14:paraId="242C9549" w14:textId="77777777" w:rsidR="00266FC3" w:rsidRPr="00266FC3" w:rsidRDefault="00266FC3" w:rsidP="00FF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66FC3" w:rsidRPr="00266FC3" w14:paraId="60E31A38" w14:textId="77777777" w:rsidTr="00143C50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71143B45" w14:textId="1B87BC1D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m14176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3032CB37" w14:textId="13EE8884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66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27AACE48" w14:textId="0440DD95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190746</w:t>
            </w:r>
          </w:p>
        </w:tc>
        <w:tc>
          <w:tcPr>
            <w:tcW w:w="27157" w:type="dxa"/>
            <w:gridSpan w:val="3"/>
            <w:shd w:val="clear" w:color="auto" w:fill="auto"/>
            <w:noWrap/>
            <w:vAlign w:val="bottom"/>
            <w:hideMark/>
          </w:tcPr>
          <w:p w14:paraId="5EB856B4" w14:textId="2747E711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croRNAs in cancer;</w:t>
            </w:r>
            <w:r w:rsidR="009476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NA transport;</w:t>
            </w:r>
            <w:r w:rsidR="009476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biquitin mediated proteolysis;</w:t>
            </w:r>
            <w:r w:rsidR="009476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F-kappa B signaling pathway</w:t>
            </w:r>
          </w:p>
        </w:tc>
      </w:tr>
      <w:tr w:rsidR="00266FC3" w:rsidRPr="00266FC3" w14:paraId="42B904FF" w14:textId="77777777" w:rsidTr="00143C50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3D6B947E" w14:textId="5E0FFD20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t-Atp6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632C8229" w14:textId="7E55CF1E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02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3D8A4E50" w14:textId="053EE3C8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523644</w:t>
            </w:r>
          </w:p>
        </w:tc>
        <w:tc>
          <w:tcPr>
            <w:tcW w:w="27157" w:type="dxa"/>
            <w:gridSpan w:val="3"/>
            <w:shd w:val="clear" w:color="auto" w:fill="auto"/>
            <w:noWrap/>
            <w:vAlign w:val="bottom"/>
            <w:hideMark/>
          </w:tcPr>
          <w:p w14:paraId="7DEB30B8" w14:textId="6A8E7734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rkinson disease;</w:t>
            </w:r>
            <w:r w:rsidR="009476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zheimer disease;</w:t>
            </w:r>
            <w:r w:rsidR="009476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ntington disease;</w:t>
            </w:r>
            <w:r w:rsidR="009476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ermogenesis;</w:t>
            </w:r>
            <w:r w:rsidR="009476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xidative phosphorylation</w:t>
            </w:r>
          </w:p>
        </w:tc>
      </w:tr>
      <w:tr w:rsidR="00795B50" w:rsidRPr="00266FC3" w14:paraId="010C13BA" w14:textId="77777777" w:rsidTr="00143C50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2A007EC6" w14:textId="5CDE5AD1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rpb1c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700C42DA" w14:textId="437E8447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075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216D85A1" w14:textId="514D024A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684413</w:t>
            </w:r>
          </w:p>
        </w:tc>
        <w:tc>
          <w:tcPr>
            <w:tcW w:w="11009" w:type="dxa"/>
            <w:shd w:val="clear" w:color="auto" w:fill="auto"/>
            <w:noWrap/>
            <w:vAlign w:val="bottom"/>
            <w:hideMark/>
          </w:tcPr>
          <w:p w14:paraId="01AC42A4" w14:textId="3028D8D6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teoclast differentiation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48853630" w14:textId="77777777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5" w:type="dxa"/>
            <w:shd w:val="clear" w:color="auto" w:fill="auto"/>
            <w:noWrap/>
            <w:vAlign w:val="bottom"/>
            <w:hideMark/>
          </w:tcPr>
          <w:p w14:paraId="397CBA83" w14:textId="77777777" w:rsidR="00266FC3" w:rsidRPr="00266FC3" w:rsidRDefault="00266FC3" w:rsidP="00FF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66FC3" w:rsidRPr="00266FC3" w14:paraId="567B566A" w14:textId="77777777" w:rsidTr="00143C50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02CB6A50" w14:textId="5E09CE32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hg1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50BA22F4" w14:textId="3D57B65E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08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0FDBC4B6" w14:textId="2A973EBA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1587246</w:t>
            </w:r>
          </w:p>
        </w:tc>
        <w:tc>
          <w:tcPr>
            <w:tcW w:w="27157" w:type="dxa"/>
            <w:gridSpan w:val="3"/>
            <w:shd w:val="clear" w:color="auto" w:fill="auto"/>
            <w:noWrap/>
            <w:vAlign w:val="bottom"/>
            <w:hideMark/>
          </w:tcPr>
          <w:p w14:paraId="7D162AF8" w14:textId="64180890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tural killer cell mediated cytotoxicity;</w:t>
            </w:r>
            <w:r w:rsidR="002D2572"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lated cardiomyopathy (DCM);</w:t>
            </w:r>
            <w:r w:rsidR="002D25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F-kappa B signaling pathway;</w:t>
            </w:r>
            <w:r w:rsidR="002D25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imary immunodeficiency</w:t>
            </w:r>
          </w:p>
        </w:tc>
      </w:tr>
      <w:tr w:rsidR="00795B50" w:rsidRPr="00266FC3" w14:paraId="37AF0666" w14:textId="77777777" w:rsidTr="00143C50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4AF171E" w14:textId="3372DF6B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hv14-4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5C16C857" w14:textId="4FC78E2A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66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7110A7C4" w14:textId="32385D8E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2399038</w:t>
            </w:r>
          </w:p>
        </w:tc>
        <w:tc>
          <w:tcPr>
            <w:tcW w:w="11009" w:type="dxa"/>
            <w:shd w:val="clear" w:color="auto" w:fill="auto"/>
            <w:noWrap/>
            <w:vAlign w:val="bottom"/>
            <w:hideMark/>
          </w:tcPr>
          <w:p w14:paraId="2700F534" w14:textId="0B82E121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F-kappa B signaling pathway;</w:t>
            </w:r>
            <w:r w:rsidR="002D25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imary immunodeficiency;</w:t>
            </w:r>
            <w:r w:rsidR="002D25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stinal immune network for IgA production;</w:t>
            </w:r>
            <w:r w:rsidR="002D25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3K-Akt signaling pathway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6ACB8E0D" w14:textId="77777777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5" w:type="dxa"/>
            <w:shd w:val="clear" w:color="auto" w:fill="auto"/>
            <w:noWrap/>
            <w:vAlign w:val="bottom"/>
            <w:hideMark/>
          </w:tcPr>
          <w:p w14:paraId="1E15717A" w14:textId="77777777" w:rsidR="00266FC3" w:rsidRPr="00266FC3" w:rsidRDefault="00266FC3" w:rsidP="00FF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95B50" w:rsidRPr="00266FC3" w14:paraId="1F0D3C9A" w14:textId="77777777" w:rsidTr="00143C50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0954FEB" w14:textId="0FF8F890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hv7-4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0B27D48C" w14:textId="6ECFB926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74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1211C119" w14:textId="168D1BF8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9868104</w:t>
            </w:r>
          </w:p>
        </w:tc>
        <w:tc>
          <w:tcPr>
            <w:tcW w:w="11009" w:type="dxa"/>
            <w:shd w:val="clear" w:color="auto" w:fill="auto"/>
            <w:noWrap/>
            <w:vAlign w:val="bottom"/>
            <w:hideMark/>
          </w:tcPr>
          <w:p w14:paraId="4E29A570" w14:textId="7A81664E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ospholipase D signaling pathway;</w:t>
            </w:r>
            <w:r w:rsidR="002D25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toimmune thyroid disease;</w:t>
            </w:r>
            <w:r w:rsidR="002D25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matopoietic cell lineage;</w:t>
            </w:r>
            <w:r w:rsidR="002D25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agosome;</w:t>
            </w:r>
            <w:r w:rsidR="002D25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c epsilon RI signaling pathway;</w:t>
            </w:r>
            <w:r w:rsidR="002D25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2EBC8CDC" w14:textId="77777777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5" w:type="dxa"/>
            <w:shd w:val="clear" w:color="auto" w:fill="auto"/>
            <w:noWrap/>
            <w:vAlign w:val="bottom"/>
            <w:hideMark/>
          </w:tcPr>
          <w:p w14:paraId="12749F3A" w14:textId="77777777" w:rsidR="00266FC3" w:rsidRPr="00266FC3" w:rsidRDefault="00266FC3" w:rsidP="00FF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95B50" w:rsidRPr="00266FC3" w14:paraId="0B6D6F49" w14:textId="77777777" w:rsidTr="00143C50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9DAB330" w14:textId="49291970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l23a-ps3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36193113" w14:textId="4B348182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084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7F7C6A4F" w14:textId="4FEB52F8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4706986</w:t>
            </w:r>
          </w:p>
        </w:tc>
        <w:tc>
          <w:tcPr>
            <w:tcW w:w="11009" w:type="dxa"/>
            <w:shd w:val="clear" w:color="auto" w:fill="auto"/>
            <w:noWrap/>
            <w:vAlign w:val="bottom"/>
            <w:hideMark/>
          </w:tcPr>
          <w:p w14:paraId="630752AE" w14:textId="13688C7F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ome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2AFBD253" w14:textId="77777777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5" w:type="dxa"/>
            <w:shd w:val="clear" w:color="auto" w:fill="auto"/>
            <w:noWrap/>
            <w:vAlign w:val="bottom"/>
            <w:hideMark/>
          </w:tcPr>
          <w:p w14:paraId="19C09053" w14:textId="77777777" w:rsidR="00266FC3" w:rsidRPr="00266FC3" w:rsidRDefault="00266FC3" w:rsidP="00FF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66FC3" w:rsidRPr="00266FC3" w14:paraId="58EE781B" w14:textId="77777777" w:rsidTr="00143C50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B52AD1D" w14:textId="74349870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kr4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0DC8151F" w14:textId="5B3C70AD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26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4FDEEE33" w14:textId="0C6B9C9A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7853E-09</w:t>
            </w:r>
          </w:p>
        </w:tc>
        <w:tc>
          <w:tcPr>
            <w:tcW w:w="27157" w:type="dxa"/>
            <w:gridSpan w:val="3"/>
            <w:shd w:val="clear" w:color="auto" w:fill="auto"/>
            <w:noWrap/>
            <w:vAlign w:val="bottom"/>
            <w:hideMark/>
          </w:tcPr>
          <w:p w14:paraId="3664ED40" w14:textId="5E721AD8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ytokine-cytokine receptor </w:t>
            </w:r>
            <w:proofErr w:type="spellStart"/>
            <w:proofErr w:type="gramStart"/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raction;Viral</w:t>
            </w:r>
            <w:proofErr w:type="spellEnd"/>
            <w:proofErr w:type="gramEnd"/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otein interaction with cytokine and cytokine receptor</w:t>
            </w:r>
          </w:p>
        </w:tc>
      </w:tr>
      <w:tr w:rsidR="00266FC3" w:rsidRPr="00266FC3" w14:paraId="325DF6C1" w14:textId="77777777" w:rsidTr="00143C50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4F828511" w14:textId="7C6A8130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m9385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5D37AE2C" w14:textId="7CF18589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737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3C21B563" w14:textId="14E632A7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4719688</w:t>
            </w:r>
          </w:p>
        </w:tc>
        <w:tc>
          <w:tcPr>
            <w:tcW w:w="27157" w:type="dxa"/>
            <w:gridSpan w:val="3"/>
            <w:shd w:val="clear" w:color="auto" w:fill="auto"/>
            <w:noWrap/>
            <w:vAlign w:val="bottom"/>
            <w:hideMark/>
          </w:tcPr>
          <w:p w14:paraId="743863EA" w14:textId="3B1E5035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ome</w:t>
            </w:r>
          </w:p>
        </w:tc>
      </w:tr>
      <w:tr w:rsidR="00795B50" w:rsidRPr="00266FC3" w14:paraId="6614A136" w14:textId="77777777" w:rsidTr="00143C50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9D00F92" w14:textId="04F8C9BF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dufs5-ps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1DF23C7E" w14:textId="26092B9B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981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71076930" w14:textId="065D09E8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4793373</w:t>
            </w:r>
          </w:p>
        </w:tc>
        <w:tc>
          <w:tcPr>
            <w:tcW w:w="11009" w:type="dxa"/>
            <w:shd w:val="clear" w:color="auto" w:fill="auto"/>
            <w:noWrap/>
            <w:vAlign w:val="bottom"/>
            <w:hideMark/>
          </w:tcPr>
          <w:p w14:paraId="445B5837" w14:textId="7542D95B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-alcoholic fatty liver disease (NAFLD);</w:t>
            </w:r>
            <w:r w:rsidR="00143C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rkinson disease;</w:t>
            </w:r>
            <w:r w:rsidR="00143C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zheimer disease;</w:t>
            </w:r>
            <w:r w:rsidR="00143C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ntington disease;</w:t>
            </w:r>
            <w:r w:rsidR="00143C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ermogenesis;</w:t>
            </w:r>
            <w:r w:rsidR="00143C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xidative phosphorylation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7F540088" w14:textId="77777777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5" w:type="dxa"/>
            <w:shd w:val="clear" w:color="auto" w:fill="auto"/>
            <w:noWrap/>
            <w:vAlign w:val="bottom"/>
            <w:hideMark/>
          </w:tcPr>
          <w:p w14:paraId="54A55758" w14:textId="77777777" w:rsidR="00266FC3" w:rsidRPr="00266FC3" w:rsidRDefault="00266FC3" w:rsidP="00FF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95B50" w:rsidRPr="00266FC3" w14:paraId="1412E6D2" w14:textId="77777777" w:rsidTr="00143C50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40797114" w14:textId="1C2634EC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m11249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0DF3EBA7" w14:textId="3A487536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93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61A421E9" w14:textId="16C5522C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7639987</w:t>
            </w:r>
          </w:p>
        </w:tc>
        <w:tc>
          <w:tcPr>
            <w:tcW w:w="11009" w:type="dxa"/>
            <w:shd w:val="clear" w:color="auto" w:fill="auto"/>
            <w:noWrap/>
            <w:vAlign w:val="bottom"/>
            <w:hideMark/>
          </w:tcPr>
          <w:p w14:paraId="70B5C2FB" w14:textId="0D608306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ome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08060123" w14:textId="77777777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5" w:type="dxa"/>
            <w:shd w:val="clear" w:color="auto" w:fill="auto"/>
            <w:noWrap/>
            <w:vAlign w:val="bottom"/>
            <w:hideMark/>
          </w:tcPr>
          <w:p w14:paraId="69664932" w14:textId="77777777" w:rsidR="00266FC3" w:rsidRPr="00266FC3" w:rsidRDefault="00266FC3" w:rsidP="00FF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95B50" w:rsidRPr="00266FC3" w14:paraId="64351A6A" w14:textId="77777777" w:rsidTr="00143C50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342DD018" w14:textId="7033C6C1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m11662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5C94FF56" w14:textId="3E02293E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478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5B145F2E" w14:textId="19D12DD5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6204386</w:t>
            </w:r>
          </w:p>
        </w:tc>
        <w:tc>
          <w:tcPr>
            <w:tcW w:w="11009" w:type="dxa"/>
            <w:shd w:val="clear" w:color="auto" w:fill="auto"/>
            <w:noWrap/>
            <w:vAlign w:val="bottom"/>
            <w:hideMark/>
          </w:tcPr>
          <w:p w14:paraId="379458DA" w14:textId="60F316BA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ome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512187AC" w14:textId="77777777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5" w:type="dxa"/>
            <w:shd w:val="clear" w:color="auto" w:fill="auto"/>
            <w:noWrap/>
            <w:vAlign w:val="bottom"/>
            <w:hideMark/>
          </w:tcPr>
          <w:p w14:paraId="0E5EC195" w14:textId="77777777" w:rsidR="00266FC3" w:rsidRPr="00266FC3" w:rsidRDefault="00266FC3" w:rsidP="00FF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95B50" w:rsidRPr="00266FC3" w14:paraId="1E53256A" w14:textId="77777777" w:rsidTr="00143C50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0A86CC72" w14:textId="74E5C688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xa11os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705DD993" w14:textId="0E60DAF2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08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5B70C407" w14:textId="312257C9" w:rsidR="00266FC3" w:rsidRPr="00266FC3" w:rsidRDefault="00266FC3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3334791</w:t>
            </w:r>
          </w:p>
        </w:tc>
        <w:tc>
          <w:tcPr>
            <w:tcW w:w="11009" w:type="dxa"/>
            <w:shd w:val="clear" w:color="auto" w:fill="auto"/>
            <w:noWrap/>
            <w:vAlign w:val="bottom"/>
            <w:hideMark/>
          </w:tcPr>
          <w:p w14:paraId="101D227A" w14:textId="3194930D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ranscriptional </w:t>
            </w:r>
            <w:proofErr w:type="spellStart"/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sregulation</w:t>
            </w:r>
            <w:proofErr w:type="spellEnd"/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n cancer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48C0654E" w14:textId="77777777" w:rsidR="00266FC3" w:rsidRPr="00266FC3" w:rsidRDefault="00266FC3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5" w:type="dxa"/>
            <w:shd w:val="clear" w:color="auto" w:fill="auto"/>
            <w:noWrap/>
            <w:vAlign w:val="bottom"/>
            <w:hideMark/>
          </w:tcPr>
          <w:p w14:paraId="17FB4A03" w14:textId="77777777" w:rsidR="00266FC3" w:rsidRPr="00266FC3" w:rsidRDefault="00266FC3" w:rsidP="00FF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43C50" w:rsidRPr="00266FC3" w14:paraId="67B95E6E" w14:textId="77777777" w:rsidTr="007C2668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76CF228E" w14:textId="223E7ACF" w:rsidR="00143C50" w:rsidRPr="00266FC3" w:rsidRDefault="00143C50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m5244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036D93A1" w14:textId="02B746A9" w:rsidR="00143C50" w:rsidRPr="00266FC3" w:rsidRDefault="00143C50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21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1DC54CA6" w14:textId="449C4189" w:rsidR="00143C50" w:rsidRPr="00266FC3" w:rsidRDefault="00143C50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5566243</w:t>
            </w:r>
          </w:p>
        </w:tc>
        <w:tc>
          <w:tcPr>
            <w:tcW w:w="11009" w:type="dxa"/>
            <w:shd w:val="clear" w:color="auto" w:fill="auto"/>
            <w:noWrap/>
            <w:vAlign w:val="bottom"/>
            <w:hideMark/>
          </w:tcPr>
          <w:p w14:paraId="351A48E2" w14:textId="239BA0C1" w:rsidR="00143C50" w:rsidRPr="00266FC3" w:rsidRDefault="00143C50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ome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4C6AD201" w14:textId="77777777" w:rsidR="00143C50" w:rsidRPr="00266FC3" w:rsidRDefault="00143C50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5" w:type="dxa"/>
            <w:shd w:val="clear" w:color="auto" w:fill="auto"/>
            <w:noWrap/>
            <w:vAlign w:val="bottom"/>
            <w:hideMark/>
          </w:tcPr>
          <w:p w14:paraId="39074A47" w14:textId="77777777" w:rsidR="00143C50" w:rsidRPr="00266FC3" w:rsidRDefault="00143C50" w:rsidP="00FF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43C50" w:rsidRPr="00266FC3" w14:paraId="125C034D" w14:textId="77777777" w:rsidTr="007C2668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03803A44" w14:textId="6101B777" w:rsidR="00143C50" w:rsidRPr="00266FC3" w:rsidRDefault="00143C50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hv1-36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6947E4CB" w14:textId="7E153E81" w:rsidR="00143C50" w:rsidRPr="00266FC3" w:rsidRDefault="00143C50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.034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06213264" w14:textId="31EE4C34" w:rsidR="00143C50" w:rsidRPr="00266FC3" w:rsidRDefault="00143C50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174052</w:t>
            </w:r>
          </w:p>
        </w:tc>
        <w:tc>
          <w:tcPr>
            <w:tcW w:w="11009" w:type="dxa"/>
            <w:shd w:val="clear" w:color="auto" w:fill="auto"/>
            <w:noWrap/>
            <w:vAlign w:val="bottom"/>
            <w:hideMark/>
          </w:tcPr>
          <w:p w14:paraId="4296D65B" w14:textId="5EF49923" w:rsidR="00143C50" w:rsidRPr="00266FC3" w:rsidRDefault="00143C50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tural killer cell mediated cytotoxicity; Primary immunodeficiency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stinal immune network for IgA production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3K-Akt signaling pathway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2FAA4B75" w14:textId="77777777" w:rsidR="00143C50" w:rsidRPr="00266FC3" w:rsidRDefault="00143C50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5" w:type="dxa"/>
            <w:shd w:val="clear" w:color="auto" w:fill="auto"/>
            <w:noWrap/>
            <w:vAlign w:val="bottom"/>
            <w:hideMark/>
          </w:tcPr>
          <w:p w14:paraId="331D9EA6" w14:textId="77777777" w:rsidR="00143C50" w:rsidRPr="00266FC3" w:rsidRDefault="00143C50" w:rsidP="00FF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43C50" w:rsidRPr="00266FC3" w14:paraId="42E3FFD4" w14:textId="77777777" w:rsidTr="007C2668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6EF74EE7" w14:textId="0DC38E47" w:rsidR="00143C50" w:rsidRPr="00266FC3" w:rsidRDefault="00143C50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-R5s111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209ADB06" w14:textId="0C51C56B" w:rsidR="00143C50" w:rsidRPr="00266FC3" w:rsidRDefault="00143C50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.011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6FD12641" w14:textId="40C0625B" w:rsidR="00143C50" w:rsidRPr="00266FC3" w:rsidRDefault="00143C50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5854151</w:t>
            </w:r>
          </w:p>
        </w:tc>
        <w:tc>
          <w:tcPr>
            <w:tcW w:w="11009" w:type="dxa"/>
            <w:shd w:val="clear" w:color="auto" w:fill="auto"/>
            <w:noWrap/>
            <w:vAlign w:val="bottom"/>
            <w:hideMark/>
          </w:tcPr>
          <w:p w14:paraId="45B58AD7" w14:textId="5CE88665" w:rsidR="00143C50" w:rsidRPr="00266FC3" w:rsidRDefault="00143C50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sal transcription factors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biquitin mediated proteolys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imary immunodeficiency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609C446D" w14:textId="77777777" w:rsidR="00143C50" w:rsidRPr="00266FC3" w:rsidRDefault="00143C50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5" w:type="dxa"/>
            <w:shd w:val="clear" w:color="auto" w:fill="auto"/>
            <w:noWrap/>
            <w:vAlign w:val="bottom"/>
            <w:hideMark/>
          </w:tcPr>
          <w:p w14:paraId="65FA0022" w14:textId="77777777" w:rsidR="00143C50" w:rsidRPr="00266FC3" w:rsidRDefault="00143C50" w:rsidP="00FF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43C50" w:rsidRPr="00266FC3" w14:paraId="6B4B8452" w14:textId="77777777" w:rsidTr="007C2668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3FDA3BF0" w14:textId="327DDD3A" w:rsidR="00143C50" w:rsidRPr="00266FC3" w:rsidRDefault="00143C50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hv1-84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323A2A73" w14:textId="1713137C" w:rsidR="00143C50" w:rsidRPr="00266FC3" w:rsidRDefault="00143C50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407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7C7B4375" w14:textId="7C933DCD" w:rsidR="00143C50" w:rsidRPr="00266FC3" w:rsidRDefault="00143C50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8516333</w:t>
            </w:r>
          </w:p>
        </w:tc>
        <w:tc>
          <w:tcPr>
            <w:tcW w:w="11009" w:type="dxa"/>
            <w:shd w:val="clear" w:color="auto" w:fill="auto"/>
            <w:noWrap/>
            <w:vAlign w:val="bottom"/>
            <w:hideMark/>
          </w:tcPr>
          <w:p w14:paraId="1FD7DCDC" w14:textId="7E9A948E" w:rsidR="00143C50" w:rsidRPr="00266FC3" w:rsidRDefault="00143C50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c epsilon RI signaling pathway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 cell receptor signaling pathway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F-kappa B signaling pathway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stinal immune network for IgA production;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3740B96A" w14:textId="77777777" w:rsidR="00143C50" w:rsidRPr="00266FC3" w:rsidRDefault="00143C50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5" w:type="dxa"/>
            <w:shd w:val="clear" w:color="auto" w:fill="auto"/>
            <w:noWrap/>
            <w:vAlign w:val="bottom"/>
            <w:hideMark/>
          </w:tcPr>
          <w:p w14:paraId="4915FB03" w14:textId="77777777" w:rsidR="00143C50" w:rsidRPr="00266FC3" w:rsidRDefault="00143C50" w:rsidP="00FF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43C50" w:rsidRPr="00266FC3" w14:paraId="6F07F734" w14:textId="77777777" w:rsidTr="007C2668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4B201CA6" w14:textId="7C97DB0F" w:rsidR="00143C50" w:rsidRPr="00266FC3" w:rsidRDefault="00143C50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hv5-4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29F7E4A6" w14:textId="07C2D0B1" w:rsidR="00143C50" w:rsidRPr="00266FC3" w:rsidRDefault="00143C50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73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260B6DB4" w14:textId="676B3D32" w:rsidR="00143C50" w:rsidRPr="00266FC3" w:rsidRDefault="00143C50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5372446</w:t>
            </w:r>
          </w:p>
        </w:tc>
        <w:tc>
          <w:tcPr>
            <w:tcW w:w="11009" w:type="dxa"/>
            <w:shd w:val="clear" w:color="auto" w:fill="auto"/>
            <w:noWrap/>
            <w:vAlign w:val="bottom"/>
            <w:hideMark/>
          </w:tcPr>
          <w:p w14:paraId="1F7C4B1D" w14:textId="59F626F0" w:rsidR="00143C50" w:rsidRPr="00266FC3" w:rsidRDefault="00143C50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matopoietic cell lineage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agosome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F-kappa B signaling pathway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imary immunodeficiency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stinal immune network for IgA production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7E5A5E44" w14:textId="77777777" w:rsidR="00143C50" w:rsidRPr="00266FC3" w:rsidRDefault="00143C50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5" w:type="dxa"/>
            <w:shd w:val="clear" w:color="auto" w:fill="auto"/>
            <w:noWrap/>
            <w:vAlign w:val="bottom"/>
            <w:hideMark/>
          </w:tcPr>
          <w:p w14:paraId="6BDF4286" w14:textId="77777777" w:rsidR="00143C50" w:rsidRPr="00266FC3" w:rsidRDefault="00143C50" w:rsidP="00FF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43C50" w:rsidRPr="00266FC3" w14:paraId="5DE39ECD" w14:textId="77777777" w:rsidTr="007C2668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4CB59585" w14:textId="72BCAEB8" w:rsidR="00143C50" w:rsidRPr="00266FC3" w:rsidRDefault="00143C50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m5451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6D35F584" w14:textId="31139BBC" w:rsidR="00143C50" w:rsidRPr="00266FC3" w:rsidRDefault="00143C50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169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4A18BFDD" w14:textId="33D9B21B" w:rsidR="00143C50" w:rsidRPr="00266FC3" w:rsidRDefault="00143C50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5725041</w:t>
            </w:r>
          </w:p>
        </w:tc>
        <w:tc>
          <w:tcPr>
            <w:tcW w:w="11009" w:type="dxa"/>
            <w:shd w:val="clear" w:color="auto" w:fill="auto"/>
            <w:noWrap/>
            <w:vAlign w:val="bottom"/>
            <w:hideMark/>
          </w:tcPr>
          <w:p w14:paraId="32856551" w14:textId="2F91F9FC" w:rsidR="00143C50" w:rsidRPr="00266FC3" w:rsidRDefault="00143C50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ome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428C9AB5" w14:textId="77777777" w:rsidR="00143C50" w:rsidRPr="00266FC3" w:rsidRDefault="00143C50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5" w:type="dxa"/>
            <w:shd w:val="clear" w:color="auto" w:fill="auto"/>
            <w:noWrap/>
            <w:vAlign w:val="bottom"/>
            <w:hideMark/>
          </w:tcPr>
          <w:p w14:paraId="2717FA22" w14:textId="77777777" w:rsidR="00143C50" w:rsidRPr="00266FC3" w:rsidRDefault="00143C50" w:rsidP="00FF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43C50" w:rsidRPr="00266FC3" w14:paraId="3A6D5746" w14:textId="77777777" w:rsidTr="007C2668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004FFE03" w14:textId="646C5B13" w:rsidR="00143C50" w:rsidRPr="00266FC3" w:rsidRDefault="00143C50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-R5s134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17D05CE9" w14:textId="065110BC" w:rsidR="00143C50" w:rsidRPr="00266FC3" w:rsidRDefault="00143C50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411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2F890361" w14:textId="4A7E9A7D" w:rsidR="00143C50" w:rsidRPr="00266FC3" w:rsidRDefault="00143C50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3732164</w:t>
            </w:r>
          </w:p>
        </w:tc>
        <w:tc>
          <w:tcPr>
            <w:tcW w:w="27157" w:type="dxa"/>
            <w:gridSpan w:val="3"/>
            <w:shd w:val="clear" w:color="auto" w:fill="auto"/>
            <w:noWrap/>
            <w:vAlign w:val="bottom"/>
            <w:hideMark/>
          </w:tcPr>
          <w:p w14:paraId="365372F1" w14:textId="7E98CD02" w:rsidR="00143C50" w:rsidRPr="00266FC3" w:rsidRDefault="00143C50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sal transcription factors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biquitin mediated proteolysis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imary immunodeficiency</w:t>
            </w:r>
          </w:p>
        </w:tc>
      </w:tr>
      <w:tr w:rsidR="00143C50" w:rsidRPr="00266FC3" w14:paraId="30322616" w14:textId="77777777" w:rsidTr="007C2668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0FB9FC76" w14:textId="0FA21897" w:rsidR="00143C50" w:rsidRPr="00266FC3" w:rsidRDefault="00143C50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m5559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6D170126" w14:textId="12F8E14D" w:rsidR="00143C50" w:rsidRPr="00266FC3" w:rsidRDefault="00143C50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24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2693F72F" w14:textId="0CE4D1F2" w:rsidR="00143C50" w:rsidRPr="00266FC3" w:rsidRDefault="00143C50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1114202</w:t>
            </w:r>
          </w:p>
        </w:tc>
        <w:tc>
          <w:tcPr>
            <w:tcW w:w="27157" w:type="dxa"/>
            <w:gridSpan w:val="3"/>
            <w:shd w:val="clear" w:color="auto" w:fill="auto"/>
            <w:noWrap/>
            <w:vAlign w:val="bottom"/>
            <w:hideMark/>
          </w:tcPr>
          <w:p w14:paraId="157E7A9A" w14:textId="3F8A0AB9" w:rsidR="00143C50" w:rsidRPr="00266FC3" w:rsidRDefault="00143C50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olysis / Gluconeogenesis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zheimer disease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thogenic Escherichia coli infection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lmonella infection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F-1 signaling pathway</w:t>
            </w:r>
          </w:p>
        </w:tc>
      </w:tr>
      <w:tr w:rsidR="00143C50" w:rsidRPr="00266FC3" w14:paraId="127F2CAD" w14:textId="77777777" w:rsidTr="007C2668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1B2E1DE6" w14:textId="3F62360D" w:rsidR="00143C50" w:rsidRPr="00266FC3" w:rsidRDefault="00143C50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m26885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533DBF45" w14:textId="3265E0BE" w:rsidR="00143C50" w:rsidRPr="00266FC3" w:rsidRDefault="00143C50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82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02DF952F" w14:textId="03915BC6" w:rsidR="00143C50" w:rsidRPr="00266FC3" w:rsidRDefault="00143C50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1095713</w:t>
            </w:r>
          </w:p>
        </w:tc>
        <w:tc>
          <w:tcPr>
            <w:tcW w:w="11009" w:type="dxa"/>
            <w:shd w:val="clear" w:color="auto" w:fill="auto"/>
            <w:noWrap/>
            <w:vAlign w:val="bottom"/>
            <w:hideMark/>
          </w:tcPr>
          <w:p w14:paraId="566ADAC1" w14:textId="42FEFF14" w:rsidR="00143C50" w:rsidRPr="00266FC3" w:rsidRDefault="00143C50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thways in cancer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ak-STAT signaling pathway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ute myeloid leukemia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E-RAGE signaling pathway in diabetic complications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5C56FE2C" w14:textId="77777777" w:rsidR="00143C50" w:rsidRPr="00266FC3" w:rsidRDefault="00143C50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5" w:type="dxa"/>
            <w:shd w:val="clear" w:color="auto" w:fill="auto"/>
            <w:noWrap/>
            <w:vAlign w:val="bottom"/>
            <w:hideMark/>
          </w:tcPr>
          <w:p w14:paraId="1061C996" w14:textId="77777777" w:rsidR="00143C50" w:rsidRPr="00266FC3" w:rsidRDefault="00143C50" w:rsidP="00FF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43C50" w:rsidRPr="00266FC3" w14:paraId="418E5075" w14:textId="77777777" w:rsidTr="007C2668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33E1B0A1" w14:textId="670EEEA7" w:rsidR="00143C50" w:rsidRPr="00266FC3" w:rsidRDefault="00143C50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m5619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7441EAC6" w14:textId="1B353805" w:rsidR="00143C50" w:rsidRPr="00266FC3" w:rsidRDefault="00143C50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07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1FD8A96A" w14:textId="5EEE39BE" w:rsidR="00143C50" w:rsidRPr="00266FC3" w:rsidRDefault="00143C50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7638399</w:t>
            </w:r>
          </w:p>
        </w:tc>
        <w:tc>
          <w:tcPr>
            <w:tcW w:w="27157" w:type="dxa"/>
            <w:gridSpan w:val="3"/>
            <w:shd w:val="clear" w:color="auto" w:fill="auto"/>
            <w:noWrap/>
            <w:vAlign w:val="bottom"/>
            <w:hideMark/>
          </w:tcPr>
          <w:p w14:paraId="55E8082B" w14:textId="0CCFABB3" w:rsidR="00143C50" w:rsidRPr="00266FC3" w:rsidRDefault="00143C50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ome</w:t>
            </w:r>
          </w:p>
        </w:tc>
      </w:tr>
      <w:tr w:rsidR="00143C50" w:rsidRPr="00266FC3" w14:paraId="5CDE8CAD" w14:textId="77777777" w:rsidTr="007C2668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6B920EB7" w14:textId="4D7802D8" w:rsidR="00143C50" w:rsidRPr="00266FC3" w:rsidRDefault="00143C50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m29216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5D4B7A70" w14:textId="1A645F91" w:rsidR="00143C50" w:rsidRPr="00266FC3" w:rsidRDefault="00143C50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.571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33A5138C" w14:textId="4689BA76" w:rsidR="00143C50" w:rsidRPr="00266FC3" w:rsidRDefault="00143C50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382039</w:t>
            </w:r>
          </w:p>
        </w:tc>
        <w:tc>
          <w:tcPr>
            <w:tcW w:w="11009" w:type="dxa"/>
            <w:shd w:val="clear" w:color="auto" w:fill="auto"/>
            <w:noWrap/>
            <w:vAlign w:val="bottom"/>
            <w:hideMark/>
          </w:tcPr>
          <w:p w14:paraId="5EEBBB2C" w14:textId="0E904786" w:rsidR="00143C50" w:rsidRPr="00266FC3" w:rsidRDefault="00143C50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xidative phosphorylation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diac muscle contraction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rkinson disease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zheimer disease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ntington disease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ermogenesis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1478749C" w14:textId="77777777" w:rsidR="00143C50" w:rsidRPr="00266FC3" w:rsidRDefault="00143C50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5" w:type="dxa"/>
            <w:shd w:val="clear" w:color="auto" w:fill="auto"/>
            <w:noWrap/>
            <w:vAlign w:val="bottom"/>
            <w:hideMark/>
          </w:tcPr>
          <w:p w14:paraId="6C1E2E2E" w14:textId="77777777" w:rsidR="00143C50" w:rsidRPr="00266FC3" w:rsidRDefault="00143C50" w:rsidP="00FF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43C50" w:rsidRPr="00266FC3" w14:paraId="3C2E07D9" w14:textId="77777777" w:rsidTr="007C2668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3068CDB8" w14:textId="1B7088BB" w:rsidR="00143C50" w:rsidRPr="00266FC3" w:rsidRDefault="00143C50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m44985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3FA8E037" w14:textId="20D214C3" w:rsidR="00143C50" w:rsidRPr="00266FC3" w:rsidRDefault="00143C50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25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4CAE65B0" w14:textId="7C8FDF67" w:rsidR="00143C50" w:rsidRPr="00266FC3" w:rsidRDefault="00143C50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561399</w:t>
            </w:r>
          </w:p>
        </w:tc>
        <w:tc>
          <w:tcPr>
            <w:tcW w:w="11009" w:type="dxa"/>
            <w:shd w:val="clear" w:color="auto" w:fill="auto"/>
            <w:noWrap/>
            <w:vAlign w:val="bottom"/>
            <w:hideMark/>
          </w:tcPr>
          <w:p w14:paraId="597FE442" w14:textId="140D3E2F" w:rsidR="00143C50" w:rsidRPr="00266FC3" w:rsidRDefault="00143C50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 cycle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ocyte meiosis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xO</w:t>
            </w:r>
            <w:proofErr w:type="spellEnd"/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ignaling pathway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gesterone-mediated oocyte maturation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1A649138" w14:textId="77777777" w:rsidR="00143C50" w:rsidRPr="00266FC3" w:rsidRDefault="00143C50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5" w:type="dxa"/>
            <w:shd w:val="clear" w:color="auto" w:fill="auto"/>
            <w:noWrap/>
            <w:vAlign w:val="bottom"/>
            <w:hideMark/>
          </w:tcPr>
          <w:p w14:paraId="1F23D1A2" w14:textId="77777777" w:rsidR="00143C50" w:rsidRPr="00266FC3" w:rsidRDefault="00143C50" w:rsidP="00FF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43C50" w:rsidRPr="00266FC3" w14:paraId="4642BF49" w14:textId="77777777" w:rsidTr="007C2668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1E479AF6" w14:textId="256315C5" w:rsidR="00143C50" w:rsidRPr="00266FC3" w:rsidRDefault="00143C50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px4-ps2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3C108E9B" w14:textId="6C1EB309" w:rsidR="00143C50" w:rsidRPr="00266FC3" w:rsidRDefault="00143C50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11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623BB5D6" w14:textId="2723E94D" w:rsidR="00143C50" w:rsidRPr="00266FC3" w:rsidRDefault="00143C50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7331687</w:t>
            </w:r>
          </w:p>
        </w:tc>
        <w:tc>
          <w:tcPr>
            <w:tcW w:w="11009" w:type="dxa"/>
            <w:shd w:val="clear" w:color="auto" w:fill="auto"/>
            <w:noWrap/>
            <w:vAlign w:val="bottom"/>
            <w:hideMark/>
          </w:tcPr>
          <w:p w14:paraId="27BBB14E" w14:textId="247881B0" w:rsidR="00143C50" w:rsidRPr="00266FC3" w:rsidRDefault="00143C50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tathione metabolism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rroptosis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668DB9A7" w14:textId="77777777" w:rsidR="00143C50" w:rsidRPr="00266FC3" w:rsidRDefault="00143C50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5" w:type="dxa"/>
            <w:shd w:val="clear" w:color="auto" w:fill="auto"/>
            <w:noWrap/>
            <w:vAlign w:val="bottom"/>
            <w:hideMark/>
          </w:tcPr>
          <w:p w14:paraId="66181DF9" w14:textId="77777777" w:rsidR="00143C50" w:rsidRPr="00266FC3" w:rsidRDefault="00143C50" w:rsidP="00FF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43C50" w:rsidRPr="00266FC3" w14:paraId="185F24A2" w14:textId="77777777" w:rsidTr="007C2668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46A662D3" w14:textId="218CFB0E" w:rsidR="00143C50" w:rsidRPr="00266FC3" w:rsidRDefault="00143C50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m7143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782A08F9" w14:textId="588D5E26" w:rsidR="00143C50" w:rsidRPr="00266FC3" w:rsidRDefault="00143C50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14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7FA72DDE" w14:textId="3B727B63" w:rsidR="00143C50" w:rsidRPr="00266FC3" w:rsidRDefault="00143C50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8117098</w:t>
            </w:r>
          </w:p>
        </w:tc>
        <w:tc>
          <w:tcPr>
            <w:tcW w:w="11009" w:type="dxa"/>
            <w:shd w:val="clear" w:color="auto" w:fill="auto"/>
            <w:noWrap/>
            <w:vAlign w:val="bottom"/>
            <w:hideMark/>
          </w:tcPr>
          <w:p w14:paraId="4B978FC4" w14:textId="053C69A7" w:rsidR="00143C50" w:rsidRPr="00266FC3" w:rsidRDefault="00143C50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ome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10731E42" w14:textId="77777777" w:rsidR="00143C50" w:rsidRPr="00266FC3" w:rsidRDefault="00143C50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5" w:type="dxa"/>
            <w:shd w:val="clear" w:color="auto" w:fill="auto"/>
            <w:noWrap/>
            <w:vAlign w:val="bottom"/>
            <w:hideMark/>
          </w:tcPr>
          <w:p w14:paraId="2B5C8B77" w14:textId="77777777" w:rsidR="00143C50" w:rsidRPr="00266FC3" w:rsidRDefault="00143C50" w:rsidP="00FF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43C50" w:rsidRPr="00266FC3" w14:paraId="65760E79" w14:textId="77777777" w:rsidTr="007C2668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011B171D" w14:textId="1DAFA79E" w:rsidR="00143C50" w:rsidRPr="00266FC3" w:rsidRDefault="00143C50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m7633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07525F39" w14:textId="751C538F" w:rsidR="00143C50" w:rsidRPr="00266FC3" w:rsidRDefault="00143C50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191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7E1BBD36" w14:textId="5C334D80" w:rsidR="00143C50" w:rsidRPr="00266FC3" w:rsidRDefault="00143C50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0867845</w:t>
            </w:r>
          </w:p>
        </w:tc>
        <w:tc>
          <w:tcPr>
            <w:tcW w:w="11009" w:type="dxa"/>
            <w:shd w:val="clear" w:color="auto" w:fill="auto"/>
            <w:noWrap/>
            <w:vAlign w:val="bottom"/>
            <w:hideMark/>
          </w:tcPr>
          <w:p w14:paraId="0936AC1B" w14:textId="6FE1C332" w:rsidR="00143C50" w:rsidRPr="00266FC3" w:rsidRDefault="00143C50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ome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11753DD6" w14:textId="77777777" w:rsidR="00143C50" w:rsidRPr="00266FC3" w:rsidRDefault="00143C50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5" w:type="dxa"/>
            <w:shd w:val="clear" w:color="auto" w:fill="auto"/>
            <w:noWrap/>
            <w:vAlign w:val="bottom"/>
            <w:hideMark/>
          </w:tcPr>
          <w:p w14:paraId="59D1ECCB" w14:textId="77777777" w:rsidR="00143C50" w:rsidRPr="00266FC3" w:rsidRDefault="00143C50" w:rsidP="00FF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43C50" w:rsidRPr="00266FC3" w14:paraId="5D477EB9" w14:textId="77777777" w:rsidTr="007C2668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7D1612EB" w14:textId="7B7A4B59" w:rsidR="00143C50" w:rsidRPr="00266FC3" w:rsidRDefault="00143C50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m49392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52E0AED7" w14:textId="0BF4B073" w:rsidR="00143C50" w:rsidRPr="00266FC3" w:rsidRDefault="00143C50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88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10A0567C" w14:textId="426710CA" w:rsidR="00143C50" w:rsidRPr="00266FC3" w:rsidRDefault="00143C50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7667767</w:t>
            </w:r>
          </w:p>
        </w:tc>
        <w:tc>
          <w:tcPr>
            <w:tcW w:w="11009" w:type="dxa"/>
            <w:shd w:val="clear" w:color="auto" w:fill="auto"/>
            <w:noWrap/>
            <w:vAlign w:val="bottom"/>
            <w:hideMark/>
          </w:tcPr>
          <w:p w14:paraId="7222877E" w14:textId="0B098464" w:rsidR="00143C50" w:rsidRPr="00266FC3" w:rsidRDefault="00143C50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oglycans in cancer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heumatoid arthritis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uid shear stress and atherosclerosis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agosome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optosis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tigen processing and presentation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31B4F2AC" w14:textId="77777777" w:rsidR="00143C50" w:rsidRPr="00266FC3" w:rsidRDefault="00143C50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5" w:type="dxa"/>
            <w:shd w:val="clear" w:color="auto" w:fill="auto"/>
            <w:noWrap/>
            <w:vAlign w:val="bottom"/>
            <w:hideMark/>
          </w:tcPr>
          <w:p w14:paraId="05CE7ABE" w14:textId="77777777" w:rsidR="00143C50" w:rsidRPr="00266FC3" w:rsidRDefault="00143C50" w:rsidP="00FF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43C50" w:rsidRPr="00266FC3" w14:paraId="320614AD" w14:textId="77777777" w:rsidTr="007C2668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1AD565C9" w14:textId="3C4F10F3" w:rsidR="00143C50" w:rsidRPr="00266FC3" w:rsidRDefault="00143C50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m49591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07AE9D0D" w14:textId="73F87FD2" w:rsidR="00143C50" w:rsidRPr="00266FC3" w:rsidRDefault="00143C50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163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50CBA4B5" w14:textId="5521CEB2" w:rsidR="00143C50" w:rsidRPr="00266FC3" w:rsidRDefault="00143C50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2468662</w:t>
            </w:r>
          </w:p>
        </w:tc>
        <w:tc>
          <w:tcPr>
            <w:tcW w:w="11009" w:type="dxa"/>
            <w:shd w:val="clear" w:color="auto" w:fill="auto"/>
            <w:noWrap/>
            <w:vAlign w:val="bottom"/>
            <w:hideMark/>
          </w:tcPr>
          <w:p w14:paraId="2F7A9B4E" w14:textId="54E6B3B3" w:rsidR="00143C50" w:rsidRPr="00266FC3" w:rsidRDefault="00143C50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 cycle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ntington disease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onic myeloid leukemia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ranscriptional </w:t>
            </w:r>
            <w:proofErr w:type="spellStart"/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sregulation</w:t>
            </w:r>
            <w:proofErr w:type="spellEnd"/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n cancer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yroid hormone signaling pathway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0DA4DA3A" w14:textId="77777777" w:rsidR="00143C50" w:rsidRPr="00266FC3" w:rsidRDefault="00143C50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5" w:type="dxa"/>
            <w:shd w:val="clear" w:color="auto" w:fill="auto"/>
            <w:noWrap/>
            <w:vAlign w:val="bottom"/>
            <w:hideMark/>
          </w:tcPr>
          <w:p w14:paraId="0854A336" w14:textId="77777777" w:rsidR="00143C50" w:rsidRPr="00266FC3" w:rsidRDefault="00143C50" w:rsidP="00FF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43C50" w:rsidRPr="00266FC3" w14:paraId="30FD3E84" w14:textId="77777777" w:rsidTr="007C2668">
        <w:trPr>
          <w:trHeight w:val="29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0EA0735C" w14:textId="6427004B" w:rsidR="00143C50" w:rsidRPr="00266FC3" w:rsidRDefault="00143C50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m49804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3C764AA4" w14:textId="767CFA45" w:rsidR="00143C50" w:rsidRPr="00266FC3" w:rsidRDefault="00143C50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82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211A5497" w14:textId="3AB57EAE" w:rsidR="00143C50" w:rsidRPr="00266FC3" w:rsidRDefault="00143C50" w:rsidP="00266F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5524</w:t>
            </w:r>
          </w:p>
        </w:tc>
        <w:tc>
          <w:tcPr>
            <w:tcW w:w="11009" w:type="dxa"/>
            <w:shd w:val="clear" w:color="auto" w:fill="auto"/>
            <w:noWrap/>
            <w:vAlign w:val="bottom"/>
            <w:hideMark/>
          </w:tcPr>
          <w:p w14:paraId="0A2BE4A0" w14:textId="583FE762" w:rsidR="00143C50" w:rsidRPr="00266FC3" w:rsidRDefault="00143C50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6F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ome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50EE7157" w14:textId="77777777" w:rsidR="00143C50" w:rsidRPr="00266FC3" w:rsidRDefault="00143C50" w:rsidP="00FF67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05" w:type="dxa"/>
            <w:shd w:val="clear" w:color="auto" w:fill="auto"/>
            <w:noWrap/>
            <w:vAlign w:val="bottom"/>
            <w:hideMark/>
          </w:tcPr>
          <w:p w14:paraId="667EFEAE" w14:textId="77777777" w:rsidR="00143C50" w:rsidRPr="00266FC3" w:rsidRDefault="00143C50" w:rsidP="00FF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41F78574" w14:textId="0ECAEFF0" w:rsidR="00FF6755" w:rsidRPr="007C2668" w:rsidRDefault="007C2668" w:rsidP="002D2572">
      <w:pPr>
        <w:ind w:left="90" w:hangingChars="50" w:hanging="90"/>
        <w:rPr>
          <w:rFonts w:ascii="Times New Roman" w:hAnsi="Times New Roman" w:cs="Times New Roman" w:hint="eastAsia"/>
          <w:sz w:val="18"/>
          <w:szCs w:val="18"/>
        </w:rPr>
      </w:pPr>
      <w:r w:rsidRPr="007C2668">
        <w:rPr>
          <w:rFonts w:ascii="Times New Roman" w:hAnsi="Times New Roman" w:cs="Times New Roman"/>
          <w:sz w:val="18"/>
          <w:szCs w:val="18"/>
        </w:rPr>
        <w:t xml:space="preserve">Only the genes that can be annotated in the KEGG </w:t>
      </w:r>
      <w:r>
        <w:rPr>
          <w:rFonts w:ascii="Times New Roman" w:hAnsi="Times New Roman" w:cs="Times New Roman"/>
          <w:sz w:val="18"/>
          <w:szCs w:val="18"/>
        </w:rPr>
        <w:t xml:space="preserve">PATHWAY </w:t>
      </w:r>
      <w:r w:rsidRPr="007C2668">
        <w:rPr>
          <w:rFonts w:ascii="Times New Roman" w:hAnsi="Times New Roman" w:cs="Times New Roman"/>
          <w:sz w:val="18"/>
          <w:szCs w:val="18"/>
        </w:rPr>
        <w:t>database are shown, and only the major pathways that the genes are involved in are shown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7C2668">
        <w:rPr>
          <w:rFonts w:ascii="Times New Roman" w:hAnsi="Times New Roman" w:cs="Times New Roman"/>
          <w:sz w:val="18"/>
          <w:szCs w:val="18"/>
        </w:rPr>
        <w:t xml:space="preserve">FC≥2 &amp; </w:t>
      </w:r>
      <w:r w:rsidRPr="007C2668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7C2668">
        <w:rPr>
          <w:rFonts w:ascii="Times New Roman" w:hAnsi="Times New Roman" w:cs="Times New Roman"/>
          <w:sz w:val="18"/>
          <w:szCs w:val="18"/>
        </w:rPr>
        <w:t>&lt;0.05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40CE5229" w14:textId="77777777" w:rsidR="002D2572" w:rsidRDefault="002D2572" w:rsidP="00FF6755">
      <w:pPr>
        <w:ind w:left="90" w:hangingChars="50" w:hanging="90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</w:p>
    <w:p w14:paraId="34D25A2E" w14:textId="7DADC07F" w:rsidR="00FF6755" w:rsidRDefault="00FF6755" w:rsidP="00FF6755">
      <w:pPr>
        <w:ind w:left="90" w:hangingChars="50" w:hanging="90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E34E7D">
        <w:rPr>
          <w:rFonts w:ascii="Times New Roman" w:hAnsi="Times New Roman" w:cs="Times New Roman"/>
          <w:b/>
          <w:bCs/>
          <w:sz w:val="18"/>
          <w:szCs w:val="18"/>
        </w:rPr>
        <w:t>Supplementary Table S</w:t>
      </w:r>
      <w:r w:rsidR="00795B50">
        <w:rPr>
          <w:rFonts w:ascii="Times New Roman" w:hAnsi="Times New Roman" w:cs="Times New Roman"/>
          <w:b/>
          <w:bCs/>
          <w:sz w:val="18"/>
          <w:szCs w:val="18"/>
        </w:rPr>
        <w:t>2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The Fold Change and A</w:t>
      </w:r>
      <w:r w:rsidRPr="00FF6755">
        <w:rPr>
          <w:rFonts w:ascii="Times New Roman" w:hAnsi="Times New Roman" w:cs="Times New Roman"/>
          <w:b/>
          <w:bCs/>
          <w:sz w:val="18"/>
          <w:szCs w:val="18"/>
        </w:rPr>
        <w:t>nnotation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of Down-regulated Genes in H5% Mice</w:t>
      </w:r>
    </w:p>
    <w:tbl>
      <w:tblPr>
        <w:tblW w:w="1530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77"/>
        <w:gridCol w:w="1337"/>
        <w:gridCol w:w="891"/>
        <w:gridCol w:w="11604"/>
      </w:tblGrid>
      <w:tr w:rsidR="007C2668" w:rsidRPr="007C2668" w14:paraId="19657DB1" w14:textId="77777777" w:rsidTr="004B52F1">
        <w:trPr>
          <w:trHeight w:val="290"/>
        </w:trPr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CFF73" w14:textId="264AE16E" w:rsidR="007C2668" w:rsidRPr="007C2668" w:rsidRDefault="007C2668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Gene 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09DA4" w14:textId="4D19B36C" w:rsidR="007C2668" w:rsidRPr="007C2668" w:rsidRDefault="007C2668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C(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%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HFD)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C85A1" w14:textId="524B380A" w:rsidR="007C2668" w:rsidRPr="007C2668" w:rsidRDefault="007C2668" w:rsidP="004B52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1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F3E4B" w14:textId="56AF833F" w:rsidR="007C2668" w:rsidRPr="007C2668" w:rsidRDefault="007C2668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KEGG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thway</w:t>
            </w:r>
          </w:p>
        </w:tc>
      </w:tr>
      <w:tr w:rsidR="007C2668" w:rsidRPr="007C2668" w14:paraId="5B61E871" w14:textId="77777777" w:rsidTr="004B52F1">
        <w:trPr>
          <w:trHeight w:val="290"/>
        </w:trPr>
        <w:tc>
          <w:tcPr>
            <w:tcW w:w="14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3BCD9" w14:textId="77777777" w:rsidR="007C2668" w:rsidRPr="007C2668" w:rsidRDefault="007C2668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im1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0D0F5" w14:textId="77777777" w:rsidR="007C2668" w:rsidRPr="007C2668" w:rsidRDefault="007C2668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8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D3812" w14:textId="77777777" w:rsidR="007C2668" w:rsidRPr="007C2668" w:rsidRDefault="007C2668" w:rsidP="004B52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8686</w:t>
            </w:r>
          </w:p>
        </w:tc>
        <w:tc>
          <w:tcPr>
            <w:tcW w:w="116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CE820" w14:textId="77777777" w:rsidR="007C2668" w:rsidRPr="007C2668" w:rsidRDefault="007C2668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rpes simplex virus 1 infection</w:t>
            </w:r>
          </w:p>
        </w:tc>
      </w:tr>
      <w:tr w:rsidR="007C2668" w:rsidRPr="007C2668" w14:paraId="0C86AD72" w14:textId="77777777" w:rsidTr="004B52F1">
        <w:trPr>
          <w:trHeight w:val="29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61F2891" w14:textId="77777777" w:rsidR="007C2668" w:rsidRPr="007C2668" w:rsidRDefault="007C2668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3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46423A3" w14:textId="77777777" w:rsidR="007C2668" w:rsidRPr="007C2668" w:rsidRDefault="007C2668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3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10B7D958" w14:textId="77777777" w:rsidR="007C2668" w:rsidRPr="007C2668" w:rsidRDefault="007C2668" w:rsidP="004B52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317</w:t>
            </w:r>
          </w:p>
        </w:tc>
        <w:tc>
          <w:tcPr>
            <w:tcW w:w="11604" w:type="dxa"/>
            <w:shd w:val="clear" w:color="auto" w:fill="auto"/>
            <w:noWrap/>
            <w:vAlign w:val="bottom"/>
            <w:hideMark/>
          </w:tcPr>
          <w:p w14:paraId="7819B020" w14:textId="17E395DA" w:rsidR="007C2668" w:rsidRPr="007C2668" w:rsidRDefault="007C2668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PAR signaling pathway;</w:t>
            </w:r>
            <w:r w:rsidR="008923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ipocytokine</w:t>
            </w:r>
            <w:r w:rsidR="004B52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naling pathway;</w:t>
            </w:r>
            <w:r w:rsidR="008923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olesterol metabolism;</w:t>
            </w:r>
            <w:r w:rsidR="008923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t digestion and absorption;</w:t>
            </w:r>
            <w:r w:rsidR="008923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PK</w:t>
            </w:r>
            <w:r w:rsidR="004B52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naling pathway</w:t>
            </w:r>
          </w:p>
        </w:tc>
      </w:tr>
      <w:tr w:rsidR="007C2668" w:rsidRPr="007C2668" w14:paraId="200E319B" w14:textId="77777777" w:rsidTr="004B52F1">
        <w:trPr>
          <w:trHeight w:val="29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25B89E98" w14:textId="77777777" w:rsidR="007C2668" w:rsidRPr="007C2668" w:rsidRDefault="007C2668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c1a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6A8FF31" w14:textId="77777777" w:rsidR="007C2668" w:rsidRPr="007C2668" w:rsidRDefault="007C2668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2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0C52C9B4" w14:textId="77777777" w:rsidR="007C2668" w:rsidRPr="007C2668" w:rsidRDefault="007C2668" w:rsidP="004B52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6362</w:t>
            </w:r>
          </w:p>
        </w:tc>
        <w:tc>
          <w:tcPr>
            <w:tcW w:w="11604" w:type="dxa"/>
            <w:shd w:val="clear" w:color="auto" w:fill="auto"/>
            <w:noWrap/>
            <w:vAlign w:val="bottom"/>
            <w:hideMark/>
          </w:tcPr>
          <w:p w14:paraId="5F10BC21" w14:textId="2B44778A" w:rsidR="007C2668" w:rsidRPr="007C2668" w:rsidRDefault="007C2668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ntington disease;</w:t>
            </w:r>
            <w:r w:rsidR="008923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tamatergic synapse;</w:t>
            </w:r>
            <w:r w:rsidR="008923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naptic vesicle cycle</w:t>
            </w:r>
          </w:p>
        </w:tc>
      </w:tr>
      <w:tr w:rsidR="007C2668" w:rsidRPr="007C2668" w14:paraId="3369B317" w14:textId="77777777" w:rsidTr="004B52F1">
        <w:trPr>
          <w:trHeight w:val="29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B91C533" w14:textId="77777777" w:rsidR="007C2668" w:rsidRPr="007C2668" w:rsidRDefault="007C2668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pv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24710B8" w14:textId="77777777" w:rsidR="007C2668" w:rsidRPr="007C2668" w:rsidRDefault="007C2668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7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7B59187D" w14:textId="77777777" w:rsidR="007C2668" w:rsidRPr="007C2668" w:rsidRDefault="007C2668" w:rsidP="004B52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8948</w:t>
            </w:r>
          </w:p>
        </w:tc>
        <w:tc>
          <w:tcPr>
            <w:tcW w:w="11604" w:type="dxa"/>
            <w:shd w:val="clear" w:color="auto" w:fill="auto"/>
            <w:noWrap/>
            <w:vAlign w:val="bottom"/>
            <w:hideMark/>
          </w:tcPr>
          <w:p w14:paraId="240D75B7" w14:textId="4C707359" w:rsidR="007C2668" w:rsidRPr="007C2668" w:rsidRDefault="007C2668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uroactive ligand-receptor interaction;</w:t>
            </w:r>
            <w:r w:rsidR="008923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flammatory mediator regulation of TRP channels</w:t>
            </w:r>
          </w:p>
        </w:tc>
      </w:tr>
      <w:tr w:rsidR="007C2668" w:rsidRPr="007C2668" w14:paraId="02D18D13" w14:textId="77777777" w:rsidTr="004B52F1">
        <w:trPr>
          <w:trHeight w:val="29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9084960" w14:textId="77777777" w:rsidR="007C2668" w:rsidRPr="007C2668" w:rsidRDefault="007C2668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sl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DF3E7C7" w14:textId="77777777" w:rsidR="007C2668" w:rsidRPr="007C2668" w:rsidRDefault="007C2668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4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10F9988" w14:textId="77777777" w:rsidR="007C2668" w:rsidRPr="007C2668" w:rsidRDefault="007C2668" w:rsidP="004B52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876</w:t>
            </w:r>
          </w:p>
        </w:tc>
        <w:tc>
          <w:tcPr>
            <w:tcW w:w="11604" w:type="dxa"/>
            <w:shd w:val="clear" w:color="auto" w:fill="auto"/>
            <w:noWrap/>
            <w:vAlign w:val="bottom"/>
            <w:hideMark/>
          </w:tcPr>
          <w:p w14:paraId="6E81C0E2" w14:textId="7BE85428" w:rsidR="007C2668" w:rsidRPr="007C2668" w:rsidRDefault="007C2668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tty acid degradation;</w:t>
            </w:r>
            <w:r w:rsidR="008923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ipocytokine signaling pathway;</w:t>
            </w:r>
            <w:r w:rsidR="008923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PAR signaling pathway;</w:t>
            </w:r>
            <w:r w:rsidR="008923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ermogenesis;Peroxisome</w:t>
            </w:r>
            <w:proofErr w:type="spellEnd"/>
            <w:proofErr w:type="gramEnd"/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;</w:t>
            </w:r>
            <w:r w:rsidR="008923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rroptosis;</w:t>
            </w:r>
            <w:r w:rsidR="008923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tty acid biosynthesis</w:t>
            </w:r>
          </w:p>
        </w:tc>
      </w:tr>
      <w:tr w:rsidR="007C2668" w:rsidRPr="007C2668" w14:paraId="09E2828A" w14:textId="77777777" w:rsidTr="004B52F1">
        <w:trPr>
          <w:trHeight w:val="29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3C1DC5D4" w14:textId="77777777" w:rsidR="007C2668" w:rsidRPr="007C2668" w:rsidRDefault="007C2668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cp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D3B2B23" w14:textId="77777777" w:rsidR="007C2668" w:rsidRPr="007C2668" w:rsidRDefault="007C2668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8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1F2B562" w14:textId="77777777" w:rsidR="007C2668" w:rsidRPr="007C2668" w:rsidRDefault="007C2668" w:rsidP="004B52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4573</w:t>
            </w:r>
          </w:p>
        </w:tc>
        <w:tc>
          <w:tcPr>
            <w:tcW w:w="11604" w:type="dxa"/>
            <w:shd w:val="clear" w:color="auto" w:fill="auto"/>
            <w:noWrap/>
            <w:vAlign w:val="bottom"/>
            <w:hideMark/>
          </w:tcPr>
          <w:p w14:paraId="17253803" w14:textId="77777777" w:rsidR="007C2668" w:rsidRPr="007C2668" w:rsidRDefault="007C2668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mologous recombination</w:t>
            </w:r>
          </w:p>
        </w:tc>
      </w:tr>
      <w:tr w:rsidR="007C2668" w:rsidRPr="007C2668" w14:paraId="2DB77749" w14:textId="77777777" w:rsidTr="004B52F1">
        <w:trPr>
          <w:trHeight w:val="29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1B6AB7E" w14:textId="77777777" w:rsidR="007C2668" w:rsidRPr="007C2668" w:rsidRDefault="007C2668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if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7DDE5ED" w14:textId="77777777" w:rsidR="007C2668" w:rsidRPr="007C2668" w:rsidRDefault="007C2668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8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6CA972E" w14:textId="77777777" w:rsidR="007C2668" w:rsidRPr="007C2668" w:rsidRDefault="007C2668" w:rsidP="004B52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0043</w:t>
            </w:r>
          </w:p>
        </w:tc>
        <w:tc>
          <w:tcPr>
            <w:tcW w:w="11604" w:type="dxa"/>
            <w:shd w:val="clear" w:color="auto" w:fill="auto"/>
            <w:noWrap/>
            <w:vAlign w:val="bottom"/>
            <w:hideMark/>
          </w:tcPr>
          <w:p w14:paraId="651690A2" w14:textId="77777777" w:rsidR="007C2668" w:rsidRPr="007C2668" w:rsidRDefault="007C2668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nt</w:t>
            </w:r>
            <w:proofErr w:type="spellEnd"/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ignaling pathway</w:t>
            </w:r>
          </w:p>
        </w:tc>
      </w:tr>
      <w:tr w:rsidR="007C2668" w:rsidRPr="007C2668" w14:paraId="41ACAE87" w14:textId="77777777" w:rsidTr="004B52F1">
        <w:trPr>
          <w:trHeight w:val="29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267FC97" w14:textId="77777777" w:rsidR="007C2668" w:rsidRPr="007C2668" w:rsidRDefault="007C2668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c36a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A521B3A" w14:textId="77777777" w:rsidR="007C2668" w:rsidRPr="007C2668" w:rsidRDefault="007C2668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05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AEB48F9" w14:textId="77777777" w:rsidR="007C2668" w:rsidRPr="007C2668" w:rsidRDefault="007C2668" w:rsidP="004B52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2655</w:t>
            </w:r>
          </w:p>
        </w:tc>
        <w:tc>
          <w:tcPr>
            <w:tcW w:w="11604" w:type="dxa"/>
            <w:shd w:val="clear" w:color="auto" w:fill="auto"/>
            <w:noWrap/>
            <w:vAlign w:val="bottom"/>
            <w:hideMark/>
          </w:tcPr>
          <w:p w14:paraId="0F5B6E8C" w14:textId="77777777" w:rsidR="007C2668" w:rsidRPr="007C2668" w:rsidRDefault="007C2668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 digestion and absorption</w:t>
            </w:r>
          </w:p>
        </w:tc>
      </w:tr>
      <w:tr w:rsidR="007C2668" w:rsidRPr="007C2668" w14:paraId="71A6CBE5" w14:textId="77777777" w:rsidTr="004B52F1">
        <w:trPr>
          <w:trHeight w:val="29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18B03754" w14:textId="77777777" w:rsidR="007C2668" w:rsidRPr="007C2668" w:rsidRDefault="007C2668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pb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B475387" w14:textId="77777777" w:rsidR="007C2668" w:rsidRPr="007C2668" w:rsidRDefault="007C2668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A5C3CDB" w14:textId="77777777" w:rsidR="007C2668" w:rsidRPr="007C2668" w:rsidRDefault="007C2668" w:rsidP="004B52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602</w:t>
            </w:r>
          </w:p>
        </w:tc>
        <w:tc>
          <w:tcPr>
            <w:tcW w:w="11604" w:type="dxa"/>
            <w:shd w:val="clear" w:color="auto" w:fill="auto"/>
            <w:noWrap/>
            <w:vAlign w:val="bottom"/>
            <w:hideMark/>
          </w:tcPr>
          <w:p w14:paraId="7F977D17" w14:textId="4F1516FC" w:rsidR="007C2668" w:rsidRPr="007C2668" w:rsidRDefault="007C2668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ncreatic secretion;</w:t>
            </w:r>
            <w:r w:rsidR="00AF07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 digestion and absorption;</w:t>
            </w:r>
            <w:r w:rsidR="00AF07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mplement and coagulation cascades</w:t>
            </w:r>
          </w:p>
        </w:tc>
      </w:tr>
      <w:tr w:rsidR="007C2668" w:rsidRPr="007C2668" w14:paraId="2E19BDBD" w14:textId="77777777" w:rsidTr="004B52F1">
        <w:trPr>
          <w:trHeight w:val="29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84A261C" w14:textId="77777777" w:rsidR="007C2668" w:rsidRPr="007C2668" w:rsidRDefault="007C2668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s4a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FA4E76C" w14:textId="77777777" w:rsidR="007C2668" w:rsidRPr="007C2668" w:rsidRDefault="007C2668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2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044EFFC4" w14:textId="77777777" w:rsidR="007C2668" w:rsidRPr="007C2668" w:rsidRDefault="007C2668" w:rsidP="004B52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903</w:t>
            </w:r>
          </w:p>
        </w:tc>
        <w:tc>
          <w:tcPr>
            <w:tcW w:w="11604" w:type="dxa"/>
            <w:shd w:val="clear" w:color="auto" w:fill="auto"/>
            <w:noWrap/>
            <w:vAlign w:val="bottom"/>
            <w:hideMark/>
          </w:tcPr>
          <w:p w14:paraId="65B6BA66" w14:textId="77777777" w:rsidR="007C2668" w:rsidRPr="007C2668" w:rsidRDefault="007C2668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matopoietic cell lineage</w:t>
            </w:r>
          </w:p>
        </w:tc>
      </w:tr>
      <w:tr w:rsidR="007C2668" w:rsidRPr="007C2668" w14:paraId="1B565211" w14:textId="77777777" w:rsidTr="004B52F1">
        <w:trPr>
          <w:trHeight w:val="29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49ABA2E3" w14:textId="77777777" w:rsidR="007C2668" w:rsidRPr="007C2668" w:rsidRDefault="007C2668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894B142" w14:textId="77777777" w:rsidR="007C2668" w:rsidRPr="007C2668" w:rsidRDefault="007C2668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9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B61262A" w14:textId="77777777" w:rsidR="007C2668" w:rsidRPr="007C2668" w:rsidRDefault="007C2668" w:rsidP="004B52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938</w:t>
            </w:r>
          </w:p>
        </w:tc>
        <w:tc>
          <w:tcPr>
            <w:tcW w:w="11604" w:type="dxa"/>
            <w:shd w:val="clear" w:color="auto" w:fill="auto"/>
            <w:noWrap/>
            <w:vAlign w:val="bottom"/>
            <w:hideMark/>
          </w:tcPr>
          <w:p w14:paraId="3901F665" w14:textId="40D4C943" w:rsidR="007C2668" w:rsidRPr="007C2668" w:rsidRDefault="007C2668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matopoietic cell lineage;</w:t>
            </w:r>
            <w:r w:rsidR="00AF07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 cell receptor signaling pathway;</w:t>
            </w:r>
            <w:r w:rsidR="00AF07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pstein-Barr virus infection;</w:t>
            </w:r>
            <w:r w:rsidR="00AF07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mplement and coagulation cascades</w:t>
            </w:r>
          </w:p>
        </w:tc>
      </w:tr>
      <w:tr w:rsidR="007C2668" w:rsidRPr="007C2668" w14:paraId="32161C7C" w14:textId="77777777" w:rsidTr="004B52F1">
        <w:trPr>
          <w:trHeight w:val="29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99713B1" w14:textId="77777777" w:rsidR="007C2668" w:rsidRPr="007C2668" w:rsidRDefault="007C2668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fkfb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3DB4C03" w14:textId="77777777" w:rsidR="007C2668" w:rsidRPr="007C2668" w:rsidRDefault="007C2668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5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EFFD958" w14:textId="77777777" w:rsidR="007C2668" w:rsidRPr="007C2668" w:rsidRDefault="007C2668" w:rsidP="004B52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253</w:t>
            </w:r>
          </w:p>
        </w:tc>
        <w:tc>
          <w:tcPr>
            <w:tcW w:w="11604" w:type="dxa"/>
            <w:shd w:val="clear" w:color="auto" w:fill="auto"/>
            <w:noWrap/>
            <w:vAlign w:val="bottom"/>
            <w:hideMark/>
          </w:tcPr>
          <w:p w14:paraId="1841DF09" w14:textId="190B58AA" w:rsidR="007C2668" w:rsidRPr="007C2668" w:rsidRDefault="007C2668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uctose and mannose metabolism;</w:t>
            </w:r>
            <w:r w:rsidR="00AF07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PK signaling pathway;</w:t>
            </w:r>
            <w:r w:rsidR="00AF07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F-1 signaling pathway</w:t>
            </w:r>
          </w:p>
        </w:tc>
      </w:tr>
      <w:tr w:rsidR="007C2668" w:rsidRPr="007C2668" w14:paraId="43232838" w14:textId="77777777" w:rsidTr="004B52F1">
        <w:trPr>
          <w:trHeight w:val="29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1AC85C29" w14:textId="77777777" w:rsidR="007C2668" w:rsidRPr="007C2668" w:rsidRDefault="007C2668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e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3843E01" w14:textId="77777777" w:rsidR="007C2668" w:rsidRPr="007C2668" w:rsidRDefault="007C2668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2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34B6D2D" w14:textId="77777777" w:rsidR="007C2668" w:rsidRPr="007C2668" w:rsidRDefault="007C2668" w:rsidP="004B52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6365</w:t>
            </w:r>
          </w:p>
        </w:tc>
        <w:tc>
          <w:tcPr>
            <w:tcW w:w="11604" w:type="dxa"/>
            <w:shd w:val="clear" w:color="auto" w:fill="auto"/>
            <w:noWrap/>
            <w:vAlign w:val="bottom"/>
            <w:hideMark/>
          </w:tcPr>
          <w:p w14:paraId="0FA835C3" w14:textId="5C9DE8EF" w:rsidR="007C2668" w:rsidRPr="007C2668" w:rsidRDefault="007C2668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matopoietic cell lineage;</w:t>
            </w:r>
            <w:r w:rsidR="00AF07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 digestion and absorption;</w:t>
            </w:r>
            <w:r w:rsidR="00AF07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zheimer disease;</w:t>
            </w:r>
            <w:r w:rsidR="00AF07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nin-angiotensin system</w:t>
            </w:r>
          </w:p>
        </w:tc>
      </w:tr>
      <w:tr w:rsidR="007C2668" w:rsidRPr="007C2668" w14:paraId="32D56FEC" w14:textId="77777777" w:rsidTr="004B52F1">
        <w:trPr>
          <w:trHeight w:val="29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34A63AA7" w14:textId="77777777" w:rsidR="007C2668" w:rsidRPr="007C2668" w:rsidRDefault="007C2668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qp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824F55A" w14:textId="77777777" w:rsidR="007C2668" w:rsidRPr="007C2668" w:rsidRDefault="007C2668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5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CE571FB" w14:textId="77777777" w:rsidR="007C2668" w:rsidRPr="007C2668" w:rsidRDefault="007C2668" w:rsidP="004B52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368</w:t>
            </w:r>
          </w:p>
        </w:tc>
        <w:tc>
          <w:tcPr>
            <w:tcW w:w="11604" w:type="dxa"/>
            <w:shd w:val="clear" w:color="auto" w:fill="auto"/>
            <w:noWrap/>
            <w:vAlign w:val="bottom"/>
            <w:hideMark/>
          </w:tcPr>
          <w:p w14:paraId="3952A6CA" w14:textId="78EBD331" w:rsidR="007C2668" w:rsidRPr="007C2668" w:rsidRDefault="007C2668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gulation of lipolysis in adipocytes;</w:t>
            </w:r>
            <w:r w:rsidR="00AF07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PAR signaling pathway</w:t>
            </w:r>
          </w:p>
        </w:tc>
      </w:tr>
      <w:tr w:rsidR="007C2668" w:rsidRPr="007C2668" w14:paraId="68EAB66F" w14:textId="77777777" w:rsidTr="004B52F1">
        <w:trPr>
          <w:trHeight w:val="29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04F10860" w14:textId="77777777" w:rsidR="007C2668" w:rsidRPr="007C2668" w:rsidRDefault="007C2668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2g2c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DDB0B51" w14:textId="77777777" w:rsidR="007C2668" w:rsidRPr="007C2668" w:rsidRDefault="007C2668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4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74DDDFE" w14:textId="77777777" w:rsidR="007C2668" w:rsidRPr="007C2668" w:rsidRDefault="007C2668" w:rsidP="004B52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3857</w:t>
            </w:r>
          </w:p>
        </w:tc>
        <w:tc>
          <w:tcPr>
            <w:tcW w:w="11604" w:type="dxa"/>
            <w:shd w:val="clear" w:color="auto" w:fill="auto"/>
            <w:noWrap/>
            <w:vAlign w:val="bottom"/>
            <w:hideMark/>
          </w:tcPr>
          <w:p w14:paraId="114A42A0" w14:textId="03CB7232" w:rsidR="007C2668" w:rsidRPr="007C2668" w:rsidRDefault="007C2668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achidonic acid metabolism;</w:t>
            </w:r>
            <w:r w:rsidR="00AF07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noleic acid metabolism;</w:t>
            </w:r>
            <w:r w:rsidR="00AF07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t digestion and absorption;</w:t>
            </w:r>
            <w:r w:rsidR="00AF07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ncreatic secretion;</w:t>
            </w:r>
            <w:r w:rsidR="00AF07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pha-Linolenic acid metabolism</w:t>
            </w:r>
          </w:p>
        </w:tc>
      </w:tr>
      <w:tr w:rsidR="007C2668" w:rsidRPr="007C2668" w14:paraId="5571F60D" w14:textId="77777777" w:rsidTr="004B52F1">
        <w:trPr>
          <w:trHeight w:val="29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0F65B704" w14:textId="77777777" w:rsidR="007C2668" w:rsidRPr="007C2668" w:rsidRDefault="007C2668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r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C2ABD24" w14:textId="77777777" w:rsidR="007C2668" w:rsidRPr="007C2668" w:rsidRDefault="007C2668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9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1EA6D9C2" w14:textId="77777777" w:rsidR="007C2668" w:rsidRPr="007C2668" w:rsidRDefault="007C2668" w:rsidP="004B52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1E-05</w:t>
            </w:r>
          </w:p>
        </w:tc>
        <w:tc>
          <w:tcPr>
            <w:tcW w:w="11604" w:type="dxa"/>
            <w:shd w:val="clear" w:color="auto" w:fill="auto"/>
            <w:noWrap/>
            <w:vAlign w:val="bottom"/>
            <w:hideMark/>
          </w:tcPr>
          <w:p w14:paraId="01FCAC7D" w14:textId="5CE52000" w:rsidR="007C2668" w:rsidRPr="007C2668" w:rsidRDefault="007C2668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ranscriptional </w:t>
            </w:r>
            <w:proofErr w:type="spellStart"/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sregulation</w:t>
            </w:r>
            <w:proofErr w:type="spellEnd"/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n cancer;</w:t>
            </w:r>
            <w:r w:rsidR="00AF07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adian entrainment;</w:t>
            </w:r>
            <w:r w:rsidR="00AF07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adian rhythm;</w:t>
            </w:r>
            <w:r w:rsidR="00AF07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ute myeloid leukemia</w:t>
            </w:r>
          </w:p>
        </w:tc>
      </w:tr>
      <w:tr w:rsidR="007C2668" w:rsidRPr="007C2668" w14:paraId="7C4581C9" w14:textId="77777777" w:rsidTr="004B52F1">
        <w:trPr>
          <w:trHeight w:val="29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1798573" w14:textId="77777777" w:rsidR="007C2668" w:rsidRPr="007C2668" w:rsidRDefault="007C2668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pr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E018E2D" w14:textId="77777777" w:rsidR="007C2668" w:rsidRPr="007C2668" w:rsidRDefault="007C2668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7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7CB848DC" w14:textId="77777777" w:rsidR="007C2668" w:rsidRPr="007C2668" w:rsidRDefault="007C2668" w:rsidP="004B52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3082</w:t>
            </w:r>
          </w:p>
        </w:tc>
        <w:tc>
          <w:tcPr>
            <w:tcW w:w="11604" w:type="dxa"/>
            <w:shd w:val="clear" w:color="auto" w:fill="auto"/>
            <w:noWrap/>
            <w:vAlign w:val="bottom"/>
            <w:hideMark/>
          </w:tcPr>
          <w:p w14:paraId="44D00B12" w14:textId="39F142BC" w:rsidR="007C2668" w:rsidRPr="007C2668" w:rsidRDefault="007C2668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MP signaling pathway;</w:t>
            </w:r>
            <w:r w:rsidR="00AF07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uroactive ligand-receptor interaction</w:t>
            </w:r>
          </w:p>
        </w:tc>
      </w:tr>
      <w:tr w:rsidR="007C2668" w:rsidRPr="007C2668" w14:paraId="7E4553BD" w14:textId="77777777" w:rsidTr="004B52F1">
        <w:trPr>
          <w:trHeight w:val="29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64AFE377" w14:textId="77777777" w:rsidR="007C2668" w:rsidRPr="007C2668" w:rsidRDefault="007C2668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rb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AB63B6C" w14:textId="77777777" w:rsidR="007C2668" w:rsidRPr="007C2668" w:rsidRDefault="007C2668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4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C128D5A" w14:textId="77777777" w:rsidR="007C2668" w:rsidRPr="007C2668" w:rsidRDefault="007C2668" w:rsidP="004B52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5099</w:t>
            </w:r>
          </w:p>
        </w:tc>
        <w:tc>
          <w:tcPr>
            <w:tcW w:w="11604" w:type="dxa"/>
            <w:shd w:val="clear" w:color="auto" w:fill="auto"/>
            <w:noWrap/>
            <w:vAlign w:val="bottom"/>
            <w:hideMark/>
          </w:tcPr>
          <w:p w14:paraId="7EC59DD8" w14:textId="2B5A1556" w:rsidR="007C2668" w:rsidRPr="007C2668" w:rsidRDefault="007C2668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ermogenesis;</w:t>
            </w:r>
            <w:r w:rsidR="00AF07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livary secretion;</w:t>
            </w:r>
            <w:r w:rsidR="00AF07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gulation of lipolysis in adipocytes;</w:t>
            </w:r>
            <w:r w:rsidR="00AF07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lcium signaling pathway;</w:t>
            </w:r>
            <w:r w:rsidR="00AF07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MP-PKG signaling pathway</w:t>
            </w:r>
          </w:p>
        </w:tc>
      </w:tr>
      <w:tr w:rsidR="004B52F1" w:rsidRPr="007C2668" w14:paraId="0B814B07" w14:textId="77777777" w:rsidTr="004B52F1">
        <w:trPr>
          <w:trHeight w:val="29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3CA9593C" w14:textId="62EE1049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ss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7D11808" w14:textId="5B97B485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9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B93BE74" w14:textId="0CFEA5ED" w:rsidR="004B52F1" w:rsidRPr="007C2668" w:rsidRDefault="004B52F1" w:rsidP="004B52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191</w:t>
            </w:r>
          </w:p>
        </w:tc>
        <w:tc>
          <w:tcPr>
            <w:tcW w:w="11604" w:type="dxa"/>
            <w:shd w:val="clear" w:color="auto" w:fill="auto"/>
            <w:noWrap/>
            <w:vAlign w:val="bottom"/>
            <w:hideMark/>
          </w:tcPr>
          <w:p w14:paraId="2DFE2FEC" w14:textId="73AB1466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panoate metabolism</w:t>
            </w:r>
          </w:p>
        </w:tc>
      </w:tr>
      <w:tr w:rsidR="004B52F1" w:rsidRPr="007C2668" w14:paraId="1A67EE6D" w14:textId="77777777" w:rsidTr="004B52F1">
        <w:trPr>
          <w:trHeight w:val="29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A27FA4C" w14:textId="2F30926B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g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ABA1CA2" w14:textId="14137FD2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8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00E969C4" w14:textId="718CC82A" w:rsidR="004B52F1" w:rsidRPr="007C2668" w:rsidRDefault="004B52F1" w:rsidP="004B52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5996</w:t>
            </w:r>
          </w:p>
        </w:tc>
        <w:tc>
          <w:tcPr>
            <w:tcW w:w="11604" w:type="dxa"/>
            <w:shd w:val="clear" w:color="auto" w:fill="auto"/>
            <w:noWrap/>
            <w:vAlign w:val="bottom"/>
            <w:hideMark/>
          </w:tcPr>
          <w:p w14:paraId="158B41CC" w14:textId="1DCFC37A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ocyte meiosis</w:t>
            </w:r>
          </w:p>
        </w:tc>
      </w:tr>
      <w:tr w:rsidR="004B52F1" w:rsidRPr="007C2668" w14:paraId="5A6FE04B" w14:textId="77777777" w:rsidTr="004B52F1">
        <w:trPr>
          <w:trHeight w:val="29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20329D3C" w14:textId="5AFB9D48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d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0C6C985" w14:textId="4E80359F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4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752DD6C8" w14:textId="3F2304C8" w:rsidR="004B52F1" w:rsidRPr="007C2668" w:rsidRDefault="004B52F1" w:rsidP="004B52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1031</w:t>
            </w:r>
          </w:p>
        </w:tc>
        <w:tc>
          <w:tcPr>
            <w:tcW w:w="11604" w:type="dxa"/>
            <w:shd w:val="clear" w:color="auto" w:fill="auto"/>
            <w:noWrap/>
            <w:vAlign w:val="bottom"/>
            <w:hideMark/>
          </w:tcPr>
          <w:p w14:paraId="7A95A88B" w14:textId="16AF0C7E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PAR signaling pathway;</w:t>
            </w:r>
            <w:r w:rsidR="00AF07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PK signaling pathway;</w:t>
            </w:r>
            <w:r w:rsidR="00AF07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synthesis of unsaturated fatty acids</w:t>
            </w:r>
          </w:p>
        </w:tc>
      </w:tr>
      <w:tr w:rsidR="004B52F1" w:rsidRPr="007C2668" w14:paraId="1D852B18" w14:textId="77777777" w:rsidTr="004B52F1">
        <w:trPr>
          <w:trHeight w:val="29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00D6AD71" w14:textId="3B799AE2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pinf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6C8820C" w14:textId="48E41B35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4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1531D078" w14:textId="4E91EA5B" w:rsidR="004B52F1" w:rsidRPr="007C2668" w:rsidRDefault="004B52F1" w:rsidP="004B52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371</w:t>
            </w:r>
          </w:p>
        </w:tc>
        <w:tc>
          <w:tcPr>
            <w:tcW w:w="11604" w:type="dxa"/>
            <w:shd w:val="clear" w:color="auto" w:fill="auto"/>
            <w:noWrap/>
            <w:vAlign w:val="bottom"/>
            <w:hideMark/>
          </w:tcPr>
          <w:p w14:paraId="33173CD3" w14:textId="65F2E7E9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mplement and coagulation cascades</w:t>
            </w:r>
          </w:p>
        </w:tc>
      </w:tr>
      <w:tr w:rsidR="004B52F1" w:rsidRPr="007C2668" w14:paraId="5FADB6E0" w14:textId="77777777" w:rsidTr="004B52F1">
        <w:trPr>
          <w:trHeight w:val="29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4970C93B" w14:textId="7C346D87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app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6E4A8F0" w14:textId="71AFC514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5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0D31C420" w14:textId="518BDC3B" w:rsidR="004B52F1" w:rsidRPr="007C2668" w:rsidRDefault="004B52F1" w:rsidP="004B52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3386</w:t>
            </w:r>
          </w:p>
        </w:tc>
        <w:tc>
          <w:tcPr>
            <w:tcW w:w="11604" w:type="dxa"/>
            <w:shd w:val="clear" w:color="auto" w:fill="auto"/>
            <w:noWrap/>
            <w:vAlign w:val="bottom"/>
            <w:hideMark/>
          </w:tcPr>
          <w:p w14:paraId="493DB74C" w14:textId="04B1F755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uroactive ligand-receptor interaction;</w:t>
            </w:r>
            <w:r w:rsidR="00AF07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turity onset diabetes of the young</w:t>
            </w:r>
          </w:p>
        </w:tc>
      </w:tr>
      <w:tr w:rsidR="004B52F1" w:rsidRPr="007C2668" w14:paraId="1683C9FE" w14:textId="77777777" w:rsidTr="004B52F1">
        <w:trPr>
          <w:trHeight w:val="29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37BF93F6" w14:textId="5E8F99FC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c2r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B9C1224" w14:textId="6969D2AB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1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D70DDBF" w14:textId="45210DE9" w:rsidR="004B52F1" w:rsidRPr="007C2668" w:rsidRDefault="004B52F1" w:rsidP="004B52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573</w:t>
            </w:r>
          </w:p>
        </w:tc>
        <w:tc>
          <w:tcPr>
            <w:tcW w:w="11604" w:type="dxa"/>
            <w:shd w:val="clear" w:color="auto" w:fill="auto"/>
            <w:noWrap/>
            <w:vAlign w:val="bottom"/>
            <w:hideMark/>
          </w:tcPr>
          <w:p w14:paraId="2DF7CD17" w14:textId="7B0B89CA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MP signaling pathway;</w:t>
            </w:r>
            <w:r w:rsidR="00AF07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uroactive ligand-receptor interaction;</w:t>
            </w:r>
            <w:r w:rsidR="00AF07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dosterone synthesis and secretion;</w:t>
            </w:r>
            <w:r w:rsidR="00AF07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rtisol synthesis and secretion;</w:t>
            </w:r>
            <w:r w:rsidR="00AF07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hing syndrome</w:t>
            </w:r>
          </w:p>
        </w:tc>
      </w:tr>
      <w:tr w:rsidR="004B52F1" w:rsidRPr="007C2668" w14:paraId="13AA5AA9" w14:textId="77777777" w:rsidTr="004B52F1">
        <w:trPr>
          <w:trHeight w:val="29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0DD68254" w14:textId="3E2D7F7B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rs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952881C" w14:textId="44D4B7E7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2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E3C91D4" w14:textId="25285A0C" w:rsidR="004B52F1" w:rsidRPr="007C2668" w:rsidRDefault="004B52F1" w:rsidP="004B52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2489</w:t>
            </w:r>
          </w:p>
        </w:tc>
        <w:tc>
          <w:tcPr>
            <w:tcW w:w="11604" w:type="dxa"/>
            <w:shd w:val="clear" w:color="auto" w:fill="auto"/>
            <w:noWrap/>
            <w:vAlign w:val="bottom"/>
            <w:hideMark/>
          </w:tcPr>
          <w:p w14:paraId="24B3755E" w14:textId="1BE8702E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ipocytokine signaling pathway;</w:t>
            </w:r>
            <w:r w:rsidR="00AF07F1"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gulation of lipolysis in adipocytes;</w:t>
            </w:r>
            <w:r w:rsidR="00AF07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ulin signaling pathway;</w:t>
            </w:r>
            <w:r w:rsidR="00AF07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PK signaling pathway</w:t>
            </w:r>
          </w:p>
        </w:tc>
      </w:tr>
      <w:tr w:rsidR="004B52F1" w:rsidRPr="007C2668" w14:paraId="6DFA682D" w14:textId="77777777" w:rsidTr="004B52F1">
        <w:trPr>
          <w:trHeight w:val="29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91BC6B4" w14:textId="6F441500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car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9A2DA8E" w14:textId="27B4BA5C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7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7A75A78" w14:textId="478A4462" w:rsidR="004B52F1" w:rsidRPr="007C2668" w:rsidRDefault="004B52F1" w:rsidP="004B52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9127</w:t>
            </w:r>
          </w:p>
        </w:tc>
        <w:tc>
          <w:tcPr>
            <w:tcW w:w="11604" w:type="dxa"/>
            <w:shd w:val="clear" w:color="auto" w:fill="auto"/>
            <w:noWrap/>
            <w:vAlign w:val="bottom"/>
            <w:hideMark/>
          </w:tcPr>
          <w:p w14:paraId="2A46821D" w14:textId="06DBC25B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MP signaling pathway</w:t>
            </w:r>
          </w:p>
        </w:tc>
      </w:tr>
      <w:tr w:rsidR="004B52F1" w:rsidRPr="007C2668" w14:paraId="43B73177" w14:textId="77777777" w:rsidTr="004B52F1">
        <w:trPr>
          <w:trHeight w:val="29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4FED43B5" w14:textId="1C0962C5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c31b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C4B6366" w14:textId="4E9E4721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3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331286E" w14:textId="24F9F7B8" w:rsidR="004B52F1" w:rsidRPr="007C2668" w:rsidRDefault="004B52F1" w:rsidP="004B52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8941</w:t>
            </w:r>
          </w:p>
        </w:tc>
        <w:tc>
          <w:tcPr>
            <w:tcW w:w="11604" w:type="dxa"/>
            <w:shd w:val="clear" w:color="auto" w:fill="auto"/>
            <w:noWrap/>
            <w:vAlign w:val="bottom"/>
            <w:hideMark/>
          </w:tcPr>
          <w:p w14:paraId="1FE8DEC7" w14:textId="550EFB29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 processing in endoplasmic reticulum</w:t>
            </w:r>
          </w:p>
        </w:tc>
      </w:tr>
      <w:tr w:rsidR="004B52F1" w:rsidRPr="007C2668" w14:paraId="55560346" w14:textId="77777777" w:rsidTr="004B52F1">
        <w:trPr>
          <w:trHeight w:val="29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65F16C68" w14:textId="603CD250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730043M19Rik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9D8CB3D" w14:textId="48764792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9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0CF9CDDD" w14:textId="5093C4AF" w:rsidR="004B52F1" w:rsidRPr="007C2668" w:rsidRDefault="004B52F1" w:rsidP="004B52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3476</w:t>
            </w:r>
          </w:p>
        </w:tc>
        <w:tc>
          <w:tcPr>
            <w:tcW w:w="11604" w:type="dxa"/>
            <w:shd w:val="clear" w:color="auto" w:fill="auto"/>
            <w:noWrap/>
            <w:vAlign w:val="bottom"/>
            <w:hideMark/>
          </w:tcPr>
          <w:p w14:paraId="665B3D92" w14:textId="652DAA39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ulin signaling pathway;</w:t>
            </w:r>
            <w:r w:rsidR="00AF07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ngevity regulating pathway;</w:t>
            </w:r>
            <w:r w:rsidR="00AF07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FR tyrosine kinase inhibitor resistance;</w:t>
            </w:r>
            <w:r w:rsidR="00AF07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3K-Akt signaling pathway;</w:t>
            </w:r>
            <w:r w:rsidR="00AF07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F-1 signaling pathway</w:t>
            </w:r>
          </w:p>
        </w:tc>
      </w:tr>
      <w:tr w:rsidR="004B52F1" w:rsidRPr="007C2668" w14:paraId="7486AA1A" w14:textId="77777777" w:rsidTr="004B52F1">
        <w:trPr>
          <w:trHeight w:val="29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FC86A39" w14:textId="3D9FAAFE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xfp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69FE5B9" w14:textId="255598C2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6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F3CBBF4" w14:textId="1AB9D542" w:rsidR="004B52F1" w:rsidRPr="007C2668" w:rsidRDefault="004B52F1" w:rsidP="004B52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4569</w:t>
            </w:r>
          </w:p>
        </w:tc>
        <w:tc>
          <w:tcPr>
            <w:tcW w:w="11604" w:type="dxa"/>
            <w:shd w:val="clear" w:color="auto" w:fill="auto"/>
            <w:noWrap/>
            <w:vAlign w:val="bottom"/>
            <w:hideMark/>
          </w:tcPr>
          <w:p w14:paraId="38036000" w14:textId="52B5D504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uroactive ligand-receptor interaction;</w:t>
            </w:r>
            <w:r w:rsidR="00AF07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laxin</w:t>
            </w:r>
            <w:proofErr w:type="spellEnd"/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ignaling pathway</w:t>
            </w:r>
          </w:p>
        </w:tc>
      </w:tr>
      <w:tr w:rsidR="004B52F1" w:rsidRPr="007C2668" w14:paraId="20156C97" w14:textId="77777777" w:rsidTr="004B52F1">
        <w:trPr>
          <w:trHeight w:val="29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6D3899EF" w14:textId="10147ECA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2-T2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F7654A5" w14:textId="2120A848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6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99A0A4B" w14:textId="67D5D347" w:rsidR="004B52F1" w:rsidRPr="007C2668" w:rsidRDefault="004B52F1" w:rsidP="004B52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7862</w:t>
            </w:r>
          </w:p>
        </w:tc>
        <w:tc>
          <w:tcPr>
            <w:tcW w:w="11604" w:type="dxa"/>
            <w:shd w:val="clear" w:color="auto" w:fill="auto"/>
            <w:noWrap/>
            <w:vAlign w:val="bottom"/>
            <w:hideMark/>
          </w:tcPr>
          <w:p w14:paraId="5589BC9B" w14:textId="1721C747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man T-cell leukemia virus 1 infection;</w:t>
            </w:r>
            <w:r w:rsidR="00AF07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toimmune thyroid disease;</w:t>
            </w:r>
            <w:r w:rsidR="00AF07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ype I diabetes mellitus;</w:t>
            </w:r>
            <w:r w:rsidR="00AF07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agosome;</w:t>
            </w:r>
            <w:r w:rsidR="00AF07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tigen processing and presentation</w:t>
            </w:r>
          </w:p>
        </w:tc>
      </w:tr>
      <w:tr w:rsidR="004B52F1" w:rsidRPr="007C2668" w14:paraId="469CF01B" w14:textId="77777777" w:rsidTr="004B52F1">
        <w:trPr>
          <w:trHeight w:val="29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3A8735CD" w14:textId="0177A0AF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cd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027C320" w14:textId="15037934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7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07591AB" w14:textId="55831579" w:rsidR="004B52F1" w:rsidRPr="007C2668" w:rsidRDefault="004B52F1" w:rsidP="004B52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007</w:t>
            </w:r>
          </w:p>
        </w:tc>
        <w:tc>
          <w:tcPr>
            <w:tcW w:w="11604" w:type="dxa"/>
            <w:shd w:val="clear" w:color="auto" w:fill="auto"/>
            <w:noWrap/>
            <w:vAlign w:val="bottom"/>
            <w:hideMark/>
          </w:tcPr>
          <w:p w14:paraId="79622E73" w14:textId="0159B62F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roxisome;</w:t>
            </w:r>
            <w:r w:rsidR="00AF07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C transporters</w:t>
            </w:r>
          </w:p>
        </w:tc>
      </w:tr>
      <w:tr w:rsidR="004B52F1" w:rsidRPr="007C2668" w14:paraId="2D3B7474" w14:textId="77777777" w:rsidTr="004B52F1">
        <w:trPr>
          <w:trHeight w:val="29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0DB41F3E" w14:textId="68F804B0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st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21F426C" w14:textId="50E50B0B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9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14440C38" w14:textId="6B4206C1" w:rsidR="004B52F1" w:rsidRPr="007C2668" w:rsidRDefault="004B52F1" w:rsidP="004B52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0651</w:t>
            </w:r>
          </w:p>
        </w:tc>
        <w:tc>
          <w:tcPr>
            <w:tcW w:w="11604" w:type="dxa"/>
            <w:shd w:val="clear" w:color="auto" w:fill="auto"/>
            <w:noWrap/>
            <w:vAlign w:val="bottom"/>
            <w:hideMark/>
          </w:tcPr>
          <w:p w14:paraId="119571CD" w14:textId="1D0B9BF1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osaminoglycan biosynthesis - chondroitin sulfate / dermatan sulfate</w:t>
            </w:r>
          </w:p>
        </w:tc>
      </w:tr>
      <w:tr w:rsidR="004B52F1" w:rsidRPr="007C2668" w14:paraId="7B7BF60A" w14:textId="77777777" w:rsidTr="004B52F1">
        <w:trPr>
          <w:trHeight w:val="29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0A4C1E95" w14:textId="7ABA9CF6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p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53DF8D9" w14:textId="6899198A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9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5805195" w14:textId="4360BC99" w:rsidR="004B52F1" w:rsidRPr="007C2668" w:rsidRDefault="004B52F1" w:rsidP="004B52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374</w:t>
            </w:r>
          </w:p>
        </w:tc>
        <w:tc>
          <w:tcPr>
            <w:tcW w:w="11604" w:type="dxa"/>
            <w:shd w:val="clear" w:color="auto" w:fill="auto"/>
            <w:noWrap/>
            <w:vAlign w:val="bottom"/>
            <w:hideMark/>
          </w:tcPr>
          <w:p w14:paraId="36C6962C" w14:textId="0E3A4E81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ipocytokine signaling pathway;</w:t>
            </w:r>
            <w:r w:rsidR="00AF07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okine-cytokine receptor interaction;</w:t>
            </w:r>
            <w:r w:rsidR="00AF07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-alcoholic fatty liver disease (NAFLD);</w:t>
            </w:r>
            <w:r w:rsidR="00AF07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PK signaling pathway</w:t>
            </w:r>
          </w:p>
        </w:tc>
      </w:tr>
      <w:tr w:rsidR="004B52F1" w:rsidRPr="007C2668" w14:paraId="2F68B2D7" w14:textId="77777777" w:rsidTr="004B52F1">
        <w:trPr>
          <w:trHeight w:val="29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18C3080B" w14:textId="76DA3A84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2ac1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D184A3E" w14:textId="05C9D9D2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5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77E4E17F" w14:textId="7EAD235D" w:rsidR="004B52F1" w:rsidRPr="007C2668" w:rsidRDefault="004B52F1" w:rsidP="004B52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11</w:t>
            </w:r>
          </w:p>
        </w:tc>
        <w:tc>
          <w:tcPr>
            <w:tcW w:w="11604" w:type="dxa"/>
            <w:shd w:val="clear" w:color="auto" w:fill="auto"/>
            <w:noWrap/>
            <w:vAlign w:val="bottom"/>
            <w:hideMark/>
          </w:tcPr>
          <w:p w14:paraId="22ABAF16" w14:textId="6DE25FC3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stemic lupus erythematosus;</w:t>
            </w:r>
            <w:r w:rsidR="00AF07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coholism;</w:t>
            </w:r>
            <w:r w:rsidR="00AF07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croptosis</w:t>
            </w:r>
          </w:p>
        </w:tc>
      </w:tr>
      <w:tr w:rsidR="004B52F1" w:rsidRPr="007C2668" w14:paraId="3EDC95AE" w14:textId="77777777" w:rsidTr="004B52F1">
        <w:trPr>
          <w:trHeight w:val="29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EA19F65" w14:textId="32100E9F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bp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96CD5DB" w14:textId="7F9AD037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3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F552F8A" w14:textId="443F5CDB" w:rsidR="004B52F1" w:rsidRPr="007C2668" w:rsidRDefault="004B52F1" w:rsidP="004B52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182</w:t>
            </w:r>
          </w:p>
        </w:tc>
        <w:tc>
          <w:tcPr>
            <w:tcW w:w="11604" w:type="dxa"/>
            <w:shd w:val="clear" w:color="auto" w:fill="auto"/>
            <w:noWrap/>
            <w:vAlign w:val="bottom"/>
            <w:hideMark/>
          </w:tcPr>
          <w:p w14:paraId="620D9A12" w14:textId="0EF29BC9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gulation of lipolysis in adipocytes;</w:t>
            </w:r>
            <w:r w:rsidR="00AF07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PAR signaling pathway</w:t>
            </w:r>
          </w:p>
        </w:tc>
      </w:tr>
      <w:tr w:rsidR="004B52F1" w:rsidRPr="007C2668" w14:paraId="5F4B9E4B" w14:textId="77777777" w:rsidTr="004B52F1">
        <w:trPr>
          <w:trHeight w:val="29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0A49FC0" w14:textId="11056A2E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pl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6918D72" w14:textId="4E8EDABA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2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8EC42A1" w14:textId="4FE627E7" w:rsidR="004B52F1" w:rsidRPr="007C2668" w:rsidRDefault="004B52F1" w:rsidP="004B52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387</w:t>
            </w:r>
          </w:p>
        </w:tc>
        <w:tc>
          <w:tcPr>
            <w:tcW w:w="11604" w:type="dxa"/>
            <w:shd w:val="clear" w:color="auto" w:fill="auto"/>
            <w:noWrap/>
            <w:vAlign w:val="bottom"/>
            <w:hideMark/>
          </w:tcPr>
          <w:p w14:paraId="2AC4E9D7" w14:textId="4607C45B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NA transport</w:t>
            </w:r>
          </w:p>
        </w:tc>
      </w:tr>
      <w:tr w:rsidR="004B52F1" w:rsidRPr="007C2668" w14:paraId="6FDE0ED2" w14:textId="77777777" w:rsidTr="004B52F1">
        <w:trPr>
          <w:trHeight w:val="29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3047E22" w14:textId="56D7EFA8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m1014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E67C4DB" w14:textId="09198F1A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2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DF7CB9E" w14:textId="1A7FF903" w:rsidR="004B52F1" w:rsidRPr="007C2668" w:rsidRDefault="004B52F1" w:rsidP="004B52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5546</w:t>
            </w:r>
          </w:p>
        </w:tc>
        <w:tc>
          <w:tcPr>
            <w:tcW w:w="11604" w:type="dxa"/>
            <w:shd w:val="clear" w:color="auto" w:fill="auto"/>
            <w:noWrap/>
            <w:vAlign w:val="bottom"/>
            <w:hideMark/>
          </w:tcPr>
          <w:p w14:paraId="664B3FDE" w14:textId="2807CE8E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se excision repair;</w:t>
            </w:r>
            <w:r w:rsidR="00AF07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NA replication;</w:t>
            </w:r>
            <w:r w:rsidR="00AF07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-homologous end-joining</w:t>
            </w:r>
          </w:p>
        </w:tc>
      </w:tr>
      <w:tr w:rsidR="004B52F1" w:rsidRPr="007C2668" w14:paraId="559724DA" w14:textId="77777777" w:rsidTr="004B52F1">
        <w:trPr>
          <w:trHeight w:val="29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01558F1" w14:textId="71C81B83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pina1a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E021BF8" w14:textId="043FF5C6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4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1F7F434" w14:textId="1CF5647B" w:rsidR="004B52F1" w:rsidRPr="007C2668" w:rsidRDefault="004B52F1" w:rsidP="004B52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0656</w:t>
            </w:r>
          </w:p>
        </w:tc>
        <w:tc>
          <w:tcPr>
            <w:tcW w:w="11604" w:type="dxa"/>
            <w:shd w:val="clear" w:color="auto" w:fill="auto"/>
            <w:noWrap/>
            <w:vAlign w:val="bottom"/>
            <w:hideMark/>
          </w:tcPr>
          <w:p w14:paraId="10603327" w14:textId="1AE7924C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mplement and coagulation cascades</w:t>
            </w:r>
          </w:p>
        </w:tc>
      </w:tr>
      <w:tr w:rsidR="004B52F1" w:rsidRPr="007C2668" w14:paraId="7671974A" w14:textId="77777777" w:rsidTr="004B52F1">
        <w:trPr>
          <w:trHeight w:val="29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1BD691CA" w14:textId="51E057E7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fp95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1A3AB2E" w14:textId="5AA22070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8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EEAD169" w14:textId="19515EE3" w:rsidR="004B52F1" w:rsidRPr="007C2668" w:rsidRDefault="004B52F1" w:rsidP="004B52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8</w:t>
            </w:r>
          </w:p>
        </w:tc>
        <w:tc>
          <w:tcPr>
            <w:tcW w:w="11604" w:type="dxa"/>
            <w:shd w:val="clear" w:color="auto" w:fill="auto"/>
            <w:noWrap/>
            <w:vAlign w:val="bottom"/>
            <w:hideMark/>
          </w:tcPr>
          <w:p w14:paraId="217090D9" w14:textId="7F0C7EAF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rpes simplex virus 1 infection</w:t>
            </w:r>
          </w:p>
        </w:tc>
      </w:tr>
      <w:tr w:rsidR="004B52F1" w:rsidRPr="007C2668" w14:paraId="35A65A52" w14:textId="77777777" w:rsidTr="004B52F1">
        <w:trPr>
          <w:trHeight w:val="29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4A882EE" w14:textId="0CB417B2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y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FB3D706" w14:textId="692C184C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8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14D0DF9" w14:textId="1A085823" w:rsidR="004B52F1" w:rsidRPr="007C2668" w:rsidRDefault="004B52F1" w:rsidP="004B52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01</w:t>
            </w:r>
          </w:p>
        </w:tc>
        <w:tc>
          <w:tcPr>
            <w:tcW w:w="11604" w:type="dxa"/>
            <w:shd w:val="clear" w:color="auto" w:fill="auto"/>
            <w:noWrap/>
            <w:vAlign w:val="bottom"/>
            <w:hideMark/>
          </w:tcPr>
          <w:p w14:paraId="741DC89E" w14:textId="6780C638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ncreatic secretion;</w:t>
            </w:r>
            <w:r w:rsidR="00AF07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bohydrate digestion and absorption;</w:t>
            </w:r>
            <w:r w:rsidR="00AF07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rch and sucrose metabolism</w:t>
            </w:r>
          </w:p>
        </w:tc>
      </w:tr>
      <w:tr w:rsidR="004B52F1" w:rsidRPr="007C2668" w14:paraId="564E726B" w14:textId="77777777" w:rsidTr="004B52F1">
        <w:trPr>
          <w:trHeight w:val="29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49E3DE9F" w14:textId="0FAB692E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fp55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5E043A4" w14:textId="0916808C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6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78FC82A" w14:textId="351AED80" w:rsidR="004B52F1" w:rsidRPr="007C2668" w:rsidRDefault="004B52F1" w:rsidP="004B52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9156</w:t>
            </w:r>
          </w:p>
        </w:tc>
        <w:tc>
          <w:tcPr>
            <w:tcW w:w="11604" w:type="dxa"/>
            <w:shd w:val="clear" w:color="auto" w:fill="auto"/>
            <w:noWrap/>
            <w:vAlign w:val="bottom"/>
            <w:hideMark/>
          </w:tcPr>
          <w:p w14:paraId="71FEC813" w14:textId="1DD30F3A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rpes simplex virus 1 infection</w:t>
            </w:r>
          </w:p>
        </w:tc>
      </w:tr>
      <w:tr w:rsidR="004B52F1" w:rsidRPr="007C2668" w14:paraId="1E8BCCA8" w14:textId="77777777" w:rsidTr="004B52F1">
        <w:trPr>
          <w:trHeight w:val="29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1A8853E8" w14:textId="0F3AC87F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2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B07A75F" w14:textId="3F6D0200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4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FACDB46" w14:textId="19D40B2A" w:rsidR="004B52F1" w:rsidRPr="007C2668" w:rsidRDefault="004B52F1" w:rsidP="004B52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4366</w:t>
            </w:r>
          </w:p>
        </w:tc>
        <w:tc>
          <w:tcPr>
            <w:tcW w:w="11604" w:type="dxa"/>
            <w:shd w:val="clear" w:color="auto" w:fill="auto"/>
            <w:noWrap/>
            <w:vAlign w:val="bottom"/>
            <w:hideMark/>
          </w:tcPr>
          <w:p w14:paraId="5564FEB2" w14:textId="16B8C732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17 cell differentiation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ak-STAT signaling pathway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flammatory bowel disease (IBD)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okine-cytokine receptor interaction</w:t>
            </w:r>
          </w:p>
        </w:tc>
      </w:tr>
      <w:tr w:rsidR="004B52F1" w:rsidRPr="007C2668" w14:paraId="5386E8F4" w14:textId="77777777" w:rsidTr="004B52F1">
        <w:trPr>
          <w:trHeight w:val="29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11EDE2AD" w14:textId="1B5D9ECA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hv6-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E1DC6D5" w14:textId="59AC4DF8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1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0761DE3B" w14:textId="794B2A5B" w:rsidR="004B52F1" w:rsidRPr="007C2668" w:rsidRDefault="004B52F1" w:rsidP="004B52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6696</w:t>
            </w:r>
          </w:p>
        </w:tc>
        <w:tc>
          <w:tcPr>
            <w:tcW w:w="11604" w:type="dxa"/>
            <w:shd w:val="clear" w:color="auto" w:fill="auto"/>
            <w:noWrap/>
            <w:vAlign w:val="bottom"/>
            <w:hideMark/>
          </w:tcPr>
          <w:p w14:paraId="509732DB" w14:textId="509D7B6F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ishmaniasis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tural killer cell mediated cytotoxicity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oebiasis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rican trypanosomiasis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fection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thway;</w:t>
            </w:r>
            <w:r w:rsidR="00AF07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imary immunodeficiency;</w:t>
            </w:r>
            <w:r w:rsidR="00AF07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4B52F1" w:rsidRPr="007C2668" w14:paraId="28F52E30" w14:textId="77777777" w:rsidTr="004B52F1">
        <w:trPr>
          <w:trHeight w:val="29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873C4FF" w14:textId="2170C3C8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s-ps</w:t>
            </w:r>
            <w:proofErr w:type="spellEnd"/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C5954CF" w14:textId="4E3E59A7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7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A1771CD" w14:textId="740816B1" w:rsidR="004B52F1" w:rsidRPr="007C2668" w:rsidRDefault="004B52F1" w:rsidP="004B52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3E-05</w:t>
            </w:r>
          </w:p>
        </w:tc>
        <w:tc>
          <w:tcPr>
            <w:tcW w:w="11604" w:type="dxa"/>
            <w:shd w:val="clear" w:color="auto" w:fill="auto"/>
            <w:noWrap/>
            <w:vAlign w:val="bottom"/>
            <w:hideMark/>
          </w:tcPr>
          <w:p w14:paraId="30758ED4" w14:textId="2E2E205D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tathione metabolism;</w:t>
            </w:r>
            <w:r w:rsidR="00AF07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steine and methionine metabolism;</w:t>
            </w:r>
            <w:r w:rsidR="00AF07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ginine and proline metabolism</w:t>
            </w:r>
          </w:p>
        </w:tc>
      </w:tr>
      <w:tr w:rsidR="004B52F1" w:rsidRPr="007C2668" w14:paraId="377B7514" w14:textId="77777777" w:rsidTr="004B52F1">
        <w:trPr>
          <w:trHeight w:val="29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60F9B2BD" w14:textId="272E7A7B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m1415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64AEB8D" w14:textId="3264E7DF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1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33B79D4" w14:textId="412657E3" w:rsidR="004B52F1" w:rsidRPr="007C2668" w:rsidRDefault="004B52F1" w:rsidP="004B52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0982</w:t>
            </w:r>
          </w:p>
        </w:tc>
        <w:tc>
          <w:tcPr>
            <w:tcW w:w="11604" w:type="dxa"/>
            <w:shd w:val="clear" w:color="auto" w:fill="auto"/>
            <w:noWrap/>
            <w:vAlign w:val="bottom"/>
            <w:hideMark/>
          </w:tcPr>
          <w:p w14:paraId="7BBDB2A6" w14:textId="42744179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p junction;</w:t>
            </w:r>
            <w:r w:rsidR="00AF07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zheimer disease;</w:t>
            </w:r>
            <w:r w:rsidR="00AF07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ntington disease;</w:t>
            </w:r>
            <w:r w:rsidR="00AF07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thogenic Escherichia coli infection;</w:t>
            </w:r>
            <w:r w:rsidR="00AF07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agosome;</w:t>
            </w:r>
            <w:r w:rsidR="00AF07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optosis;</w:t>
            </w:r>
            <w:r w:rsidR="00AF07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ght junction</w:t>
            </w:r>
          </w:p>
        </w:tc>
      </w:tr>
      <w:tr w:rsidR="004B52F1" w:rsidRPr="007C2668" w14:paraId="3E260C71" w14:textId="77777777" w:rsidTr="004B52F1">
        <w:trPr>
          <w:trHeight w:val="29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379421A0" w14:textId="67F578E3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m1623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8DAC6A0" w14:textId="541E00B6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6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0C02B741" w14:textId="1EE14C32" w:rsidR="004B52F1" w:rsidRPr="007C2668" w:rsidRDefault="004B52F1" w:rsidP="004B52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126</w:t>
            </w:r>
          </w:p>
        </w:tc>
        <w:tc>
          <w:tcPr>
            <w:tcW w:w="11604" w:type="dxa"/>
            <w:shd w:val="clear" w:color="auto" w:fill="auto"/>
            <w:noWrap/>
            <w:vAlign w:val="bottom"/>
            <w:hideMark/>
          </w:tcPr>
          <w:p w14:paraId="5F3CE4E5" w14:textId="010098CD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ncreatic secretion;</w:t>
            </w:r>
            <w:r w:rsidR="00AF07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nin secretion</w:t>
            </w:r>
          </w:p>
        </w:tc>
      </w:tr>
      <w:tr w:rsidR="004B52F1" w:rsidRPr="007C2668" w14:paraId="4CC3B7AA" w14:textId="77777777" w:rsidTr="004B52F1">
        <w:trPr>
          <w:trHeight w:val="29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4B8306E" w14:textId="5BD46B32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m1290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926BC96" w14:textId="3836B3D0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8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1E1D8B0E" w14:textId="12D53568" w:rsidR="004B52F1" w:rsidRPr="007C2668" w:rsidRDefault="004B52F1" w:rsidP="004B52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0134</w:t>
            </w:r>
          </w:p>
        </w:tc>
        <w:tc>
          <w:tcPr>
            <w:tcW w:w="11604" w:type="dxa"/>
            <w:shd w:val="clear" w:color="auto" w:fill="auto"/>
            <w:noWrap/>
            <w:vAlign w:val="bottom"/>
            <w:hideMark/>
          </w:tcPr>
          <w:p w14:paraId="6E6C5347" w14:textId="69442F65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igellosis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TOR signaling pathway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tophagy - animal</w:t>
            </w:r>
          </w:p>
        </w:tc>
      </w:tr>
      <w:tr w:rsidR="004B52F1" w:rsidRPr="007C2668" w14:paraId="2386C3AD" w14:textId="77777777" w:rsidTr="004B52F1">
        <w:trPr>
          <w:trHeight w:val="29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161F1019" w14:textId="58B40112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130055M24Rik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0B94F98" w14:textId="076D01FC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6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02F631F" w14:textId="05B08F41" w:rsidR="004B52F1" w:rsidRPr="007C2668" w:rsidRDefault="004B52F1" w:rsidP="004B52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3083</w:t>
            </w:r>
          </w:p>
        </w:tc>
        <w:tc>
          <w:tcPr>
            <w:tcW w:w="11604" w:type="dxa"/>
            <w:shd w:val="clear" w:color="auto" w:fill="auto"/>
            <w:noWrap/>
            <w:vAlign w:val="bottom"/>
            <w:hideMark/>
          </w:tcPr>
          <w:p w14:paraId="54FA5B20" w14:textId="49C6114D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rpes simplex virus 1 infection</w:t>
            </w:r>
          </w:p>
        </w:tc>
      </w:tr>
      <w:tr w:rsidR="004B52F1" w:rsidRPr="007C2668" w14:paraId="198FD8E5" w14:textId="77777777" w:rsidTr="004B52F1">
        <w:trPr>
          <w:trHeight w:val="29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45E2B739" w14:textId="117ED3EB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31428L18Rik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59BD38F" w14:textId="63DFC12D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2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60FE439" w14:textId="753E407C" w:rsidR="004B52F1" w:rsidRPr="007C2668" w:rsidRDefault="004B52F1" w:rsidP="004B52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1412</w:t>
            </w:r>
          </w:p>
        </w:tc>
        <w:tc>
          <w:tcPr>
            <w:tcW w:w="11604" w:type="dxa"/>
            <w:shd w:val="clear" w:color="auto" w:fill="auto"/>
            <w:noWrap/>
            <w:vAlign w:val="bottom"/>
            <w:hideMark/>
          </w:tcPr>
          <w:p w14:paraId="0AB33F4B" w14:textId="253CBE9E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rpes simplex virus 1 infection;</w:t>
            </w:r>
            <w:r w:rsidR="008923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liceosome;</w:t>
            </w:r>
            <w:r w:rsidR="008923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NA transport;</w:t>
            </w:r>
            <w:r w:rsidR="008923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NA surveillance pathway</w:t>
            </w:r>
          </w:p>
        </w:tc>
      </w:tr>
      <w:tr w:rsidR="004B52F1" w:rsidRPr="007C2668" w14:paraId="17019ACE" w14:textId="77777777" w:rsidTr="004B52F1">
        <w:trPr>
          <w:trHeight w:val="29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2285188E" w14:textId="7E23B870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m716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70BBBDD" w14:textId="0F32C389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1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832FF4A" w14:textId="4A41321F" w:rsidR="004B52F1" w:rsidRPr="007C2668" w:rsidRDefault="004B52F1" w:rsidP="004B52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7423</w:t>
            </w:r>
          </w:p>
        </w:tc>
        <w:tc>
          <w:tcPr>
            <w:tcW w:w="11604" w:type="dxa"/>
            <w:shd w:val="clear" w:color="auto" w:fill="auto"/>
            <w:noWrap/>
            <w:vAlign w:val="bottom"/>
            <w:hideMark/>
          </w:tcPr>
          <w:p w14:paraId="67788E8D" w14:textId="441E561D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NA transport</w:t>
            </w:r>
          </w:p>
        </w:tc>
      </w:tr>
      <w:tr w:rsidR="004B52F1" w:rsidRPr="007C2668" w14:paraId="0C9B8B61" w14:textId="77777777" w:rsidTr="004B52F1">
        <w:trPr>
          <w:trHeight w:val="29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382365EF" w14:textId="499CCAE7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hv1-7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10A57C4" w14:textId="4BB0493E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9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4D5E128" w14:textId="44819554" w:rsidR="004B52F1" w:rsidRPr="007C2668" w:rsidRDefault="004B52F1" w:rsidP="004B52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45</w:t>
            </w:r>
          </w:p>
        </w:tc>
        <w:tc>
          <w:tcPr>
            <w:tcW w:w="11604" w:type="dxa"/>
            <w:shd w:val="clear" w:color="auto" w:fill="auto"/>
            <w:noWrap/>
            <w:vAlign w:val="bottom"/>
            <w:hideMark/>
          </w:tcPr>
          <w:p w14:paraId="5C2B8509" w14:textId="248D98F8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tural killer cell mediated cytotoxicity; Phospholipase D signaling pathway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toimmune thyroid disease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thogenic Escherichia coli infection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4B52F1" w:rsidRPr="007C2668" w14:paraId="14240CBA" w14:textId="77777777" w:rsidTr="004B52F1">
        <w:trPr>
          <w:trHeight w:val="29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463ECB4D" w14:textId="0E5CFDDD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hv1-8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20A1240" w14:textId="7BE516E0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9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076B13D2" w14:textId="3520646A" w:rsidR="004B52F1" w:rsidRPr="007C2668" w:rsidRDefault="004B52F1" w:rsidP="004B52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993</w:t>
            </w:r>
          </w:p>
        </w:tc>
        <w:tc>
          <w:tcPr>
            <w:tcW w:w="11604" w:type="dxa"/>
            <w:shd w:val="clear" w:color="auto" w:fill="auto"/>
            <w:noWrap/>
            <w:vAlign w:val="bottom"/>
            <w:hideMark/>
          </w:tcPr>
          <w:p w14:paraId="31E4086D" w14:textId="26697C75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F-kappa B signaling pathway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imary immunodeficiency;</w:t>
            </w:r>
            <w:r w:rsidR="008923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lograft rejection;</w:t>
            </w:r>
            <w:r w:rsidR="008923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ntestinal immune network for IgA </w:t>
            </w:r>
            <w:proofErr w:type="gramStart"/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duction;PI</w:t>
            </w:r>
            <w:proofErr w:type="gramEnd"/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K-Akt signaling pathway</w:t>
            </w:r>
          </w:p>
        </w:tc>
      </w:tr>
      <w:tr w:rsidR="004B52F1" w:rsidRPr="007C2668" w14:paraId="24859266" w14:textId="77777777" w:rsidTr="004B52F1">
        <w:trPr>
          <w:trHeight w:val="29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4F284812" w14:textId="35C868BE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hv1-7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761B1C1" w14:textId="5F28A85D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9ED236F" w14:textId="05CB5DB3" w:rsidR="004B52F1" w:rsidRPr="007C2668" w:rsidRDefault="004B52F1" w:rsidP="004B52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6705</w:t>
            </w:r>
          </w:p>
        </w:tc>
        <w:tc>
          <w:tcPr>
            <w:tcW w:w="11604" w:type="dxa"/>
            <w:shd w:val="clear" w:color="auto" w:fill="auto"/>
            <w:noWrap/>
            <w:vAlign w:val="bottom"/>
            <w:hideMark/>
          </w:tcPr>
          <w:p w14:paraId="79754FDC" w14:textId="29B0EADD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ishmaniasis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tural killer cell mediated cytotoxicity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oebiasis;</w:t>
            </w:r>
            <w:r w:rsidR="0089238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thma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pstein-Barr virus infection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rican trypanosomiasis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4B52F1" w:rsidRPr="007C2668" w14:paraId="795579DF" w14:textId="77777777" w:rsidTr="004B52F1">
        <w:trPr>
          <w:trHeight w:val="29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334E270D" w14:textId="25FFF660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m1313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83CE8F3" w14:textId="54A87163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4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3C19A34" w14:textId="364EB510" w:rsidR="004B52F1" w:rsidRPr="007C2668" w:rsidRDefault="004B52F1" w:rsidP="004B52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5235</w:t>
            </w:r>
          </w:p>
        </w:tc>
        <w:tc>
          <w:tcPr>
            <w:tcW w:w="11604" w:type="dxa"/>
            <w:shd w:val="clear" w:color="auto" w:fill="auto"/>
            <w:noWrap/>
            <w:vAlign w:val="bottom"/>
            <w:hideMark/>
          </w:tcPr>
          <w:p w14:paraId="25459442" w14:textId="7EC16977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ome</w:t>
            </w:r>
          </w:p>
        </w:tc>
      </w:tr>
      <w:tr w:rsidR="004B52F1" w:rsidRPr="007C2668" w14:paraId="6959BA14" w14:textId="77777777" w:rsidTr="004B52F1">
        <w:trPr>
          <w:trHeight w:val="29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0D616D1" w14:textId="58A97231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m3693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0364EA1" w14:textId="351832B3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1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1E735653" w14:textId="3553E7FB" w:rsidR="004B52F1" w:rsidRPr="007C2668" w:rsidRDefault="004B52F1" w:rsidP="004B52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492</w:t>
            </w:r>
          </w:p>
        </w:tc>
        <w:tc>
          <w:tcPr>
            <w:tcW w:w="11604" w:type="dxa"/>
            <w:shd w:val="clear" w:color="auto" w:fill="auto"/>
            <w:noWrap/>
            <w:vAlign w:val="bottom"/>
            <w:hideMark/>
          </w:tcPr>
          <w:p w14:paraId="49C36DD7" w14:textId="31FF7C50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pstein-Barr virus infection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biquitin mediated proteolysis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docytosis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ght junction</w:t>
            </w:r>
          </w:p>
        </w:tc>
      </w:tr>
      <w:tr w:rsidR="004B52F1" w:rsidRPr="007C2668" w14:paraId="633F6AD3" w14:textId="77777777" w:rsidTr="004B52F1">
        <w:trPr>
          <w:trHeight w:val="29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20E99830" w14:textId="7E94830B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m3798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C803411" w14:textId="5D68A136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4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1D5A46B8" w14:textId="43E4E045" w:rsidR="004B52F1" w:rsidRPr="007C2668" w:rsidRDefault="004B52F1" w:rsidP="004B52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2166</w:t>
            </w:r>
          </w:p>
        </w:tc>
        <w:tc>
          <w:tcPr>
            <w:tcW w:w="11604" w:type="dxa"/>
            <w:shd w:val="clear" w:color="auto" w:fill="auto"/>
            <w:noWrap/>
            <w:vAlign w:val="bottom"/>
            <w:hideMark/>
          </w:tcPr>
          <w:p w14:paraId="2B57D2D1" w14:textId="4AA75E98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erophospholipid metabolism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oline metabolism in cancer</w:t>
            </w:r>
          </w:p>
        </w:tc>
      </w:tr>
      <w:tr w:rsidR="004B52F1" w:rsidRPr="007C2668" w14:paraId="60BB4EB5" w14:textId="77777777" w:rsidTr="004B52F1">
        <w:trPr>
          <w:trHeight w:val="29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150067F7" w14:textId="1CDF829A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m4538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BA12235" w14:textId="75CF3EDD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7FAA1CEC" w14:textId="1702D374" w:rsidR="004B52F1" w:rsidRPr="007C2668" w:rsidRDefault="004B52F1" w:rsidP="004B52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786</w:t>
            </w:r>
          </w:p>
        </w:tc>
        <w:tc>
          <w:tcPr>
            <w:tcW w:w="11604" w:type="dxa"/>
            <w:shd w:val="clear" w:color="auto" w:fill="auto"/>
            <w:noWrap/>
            <w:vAlign w:val="bottom"/>
            <w:hideMark/>
          </w:tcPr>
          <w:p w14:paraId="3C24897D" w14:textId="7EEFB96C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ome</w:t>
            </w:r>
          </w:p>
        </w:tc>
      </w:tr>
      <w:tr w:rsidR="004B52F1" w:rsidRPr="007C2668" w14:paraId="36043F41" w14:textId="77777777" w:rsidTr="004B52F1">
        <w:trPr>
          <w:trHeight w:val="290"/>
        </w:trPr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0C4CE16" w14:textId="1073A016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m4776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922FD25" w14:textId="7A7FAFEE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9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E5639D3" w14:textId="3946EBB6" w:rsidR="004B52F1" w:rsidRPr="007C2668" w:rsidRDefault="004B52F1" w:rsidP="004B52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7099</w:t>
            </w:r>
          </w:p>
        </w:tc>
        <w:tc>
          <w:tcPr>
            <w:tcW w:w="11604" w:type="dxa"/>
            <w:shd w:val="clear" w:color="auto" w:fill="auto"/>
            <w:noWrap/>
            <w:vAlign w:val="bottom"/>
            <w:hideMark/>
          </w:tcPr>
          <w:p w14:paraId="0CF53523" w14:textId="3D32F0BF" w:rsidR="004B52F1" w:rsidRPr="007C2668" w:rsidRDefault="004B52F1" w:rsidP="007C26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gulation of actin cytoskeleton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stemic lupus erythematosus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herens</w:t>
            </w:r>
            <w:proofErr w:type="spellEnd"/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junction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Leukocyte </w:t>
            </w:r>
            <w:proofErr w:type="spellStart"/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endothelial</w:t>
            </w:r>
            <w:proofErr w:type="spellEnd"/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igration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C26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ght junction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</w:tbl>
    <w:p w14:paraId="7FE0D342" w14:textId="644C67EC" w:rsidR="0089238F" w:rsidRPr="007C2668" w:rsidRDefault="0089238F" w:rsidP="0089238F">
      <w:pPr>
        <w:ind w:left="90" w:hangingChars="50" w:hanging="90"/>
        <w:rPr>
          <w:rFonts w:ascii="Times New Roman" w:hAnsi="Times New Roman" w:cs="Times New Roman" w:hint="eastAsia"/>
          <w:sz w:val="18"/>
          <w:szCs w:val="18"/>
        </w:rPr>
      </w:pPr>
      <w:r w:rsidRPr="007C2668">
        <w:rPr>
          <w:rFonts w:ascii="Times New Roman" w:hAnsi="Times New Roman" w:cs="Times New Roman"/>
          <w:sz w:val="18"/>
          <w:szCs w:val="18"/>
        </w:rPr>
        <w:t xml:space="preserve">Only the genes that can be annotated in the KEGG </w:t>
      </w:r>
      <w:r>
        <w:rPr>
          <w:rFonts w:ascii="Times New Roman" w:hAnsi="Times New Roman" w:cs="Times New Roman"/>
          <w:sz w:val="18"/>
          <w:szCs w:val="18"/>
        </w:rPr>
        <w:t xml:space="preserve">PATHWAY </w:t>
      </w:r>
      <w:r w:rsidRPr="007C2668">
        <w:rPr>
          <w:rFonts w:ascii="Times New Roman" w:hAnsi="Times New Roman" w:cs="Times New Roman"/>
          <w:sz w:val="18"/>
          <w:szCs w:val="18"/>
        </w:rPr>
        <w:t>database are shown, and only the major pathways that the genes are involved in are shown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7C2668">
        <w:rPr>
          <w:rFonts w:ascii="Times New Roman" w:hAnsi="Times New Roman" w:cs="Times New Roman"/>
          <w:sz w:val="18"/>
          <w:szCs w:val="18"/>
        </w:rPr>
        <w:t>FC</w:t>
      </w:r>
      <w:r w:rsidRPr="0089238F">
        <w:rPr>
          <w:rFonts w:ascii="Times New Roman" w:hAnsi="Times New Roman" w:cs="Times New Roman"/>
          <w:sz w:val="18"/>
          <w:szCs w:val="18"/>
        </w:rPr>
        <w:t>≤</w:t>
      </w:r>
      <w:r>
        <w:rPr>
          <w:rFonts w:ascii="Times New Roman" w:hAnsi="Times New Roman" w:cs="Times New Roman"/>
          <w:sz w:val="18"/>
          <w:szCs w:val="18"/>
        </w:rPr>
        <w:t>0.5</w:t>
      </w:r>
      <w:r w:rsidRPr="007C2668">
        <w:rPr>
          <w:rFonts w:ascii="Times New Roman" w:hAnsi="Times New Roman" w:cs="Times New Roman"/>
          <w:sz w:val="18"/>
          <w:szCs w:val="18"/>
        </w:rPr>
        <w:t xml:space="preserve"> &amp; </w:t>
      </w:r>
      <w:r w:rsidRPr="007C2668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7C2668">
        <w:rPr>
          <w:rFonts w:ascii="Times New Roman" w:hAnsi="Times New Roman" w:cs="Times New Roman"/>
          <w:sz w:val="18"/>
          <w:szCs w:val="18"/>
        </w:rPr>
        <w:t>&lt;0.05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0DBECB7D" w14:textId="77777777" w:rsidR="007C2668" w:rsidRPr="0089238F" w:rsidRDefault="007C2668" w:rsidP="0089238F">
      <w:pPr>
        <w:ind w:left="90" w:hangingChars="50" w:hanging="90"/>
        <w:rPr>
          <w:rFonts w:ascii="Times New Roman" w:hAnsi="Times New Roman" w:cs="Times New Roman" w:hint="eastAsia"/>
          <w:b/>
          <w:bCs/>
          <w:sz w:val="18"/>
          <w:szCs w:val="18"/>
        </w:rPr>
      </w:pPr>
    </w:p>
    <w:p w14:paraId="4F583013" w14:textId="447E8DB3" w:rsidR="00FF6755" w:rsidRPr="00FF6755" w:rsidRDefault="00FF6755" w:rsidP="00FF6755">
      <w:pPr>
        <w:jc w:val="center"/>
        <w:rPr>
          <w:rFonts w:ascii="Times New Roman" w:hAnsi="Times New Roman" w:cs="Times New Roman" w:hint="eastAsia"/>
          <w:b/>
          <w:bCs/>
          <w:sz w:val="18"/>
          <w:szCs w:val="18"/>
        </w:rPr>
      </w:pPr>
      <w:r w:rsidRPr="00E34E7D">
        <w:rPr>
          <w:rFonts w:ascii="Times New Roman" w:hAnsi="Times New Roman" w:cs="Times New Roman"/>
          <w:b/>
          <w:bCs/>
          <w:sz w:val="18"/>
          <w:szCs w:val="18"/>
        </w:rPr>
        <w:t>Supplementary Table S</w:t>
      </w:r>
      <w:r>
        <w:rPr>
          <w:rFonts w:ascii="Times New Roman" w:hAnsi="Times New Roman" w:cs="Times New Roman"/>
          <w:b/>
          <w:bCs/>
          <w:sz w:val="18"/>
          <w:szCs w:val="18"/>
        </w:rPr>
        <w:t>3 The B</w:t>
      </w:r>
      <w:r w:rsidRPr="00FF6755">
        <w:rPr>
          <w:rFonts w:ascii="Times New Roman" w:hAnsi="Times New Roman" w:cs="Times New Roman"/>
          <w:b/>
          <w:bCs/>
          <w:sz w:val="18"/>
          <w:szCs w:val="18"/>
        </w:rPr>
        <w:t>ody</w:t>
      </w:r>
      <w:r>
        <w:rPr>
          <w:rFonts w:ascii="Times New Roman" w:hAnsi="Times New Roman" w:cs="Times New Roman"/>
          <w:b/>
          <w:bCs/>
          <w:sz w:val="18"/>
          <w:szCs w:val="18"/>
        </w:rPr>
        <w:t>-w</w:t>
      </w:r>
      <w:r w:rsidRPr="00FF6755">
        <w:rPr>
          <w:rFonts w:ascii="Times New Roman" w:hAnsi="Times New Roman" w:cs="Times New Roman"/>
          <w:b/>
          <w:bCs/>
          <w:sz w:val="18"/>
          <w:szCs w:val="18"/>
        </w:rPr>
        <w:t xml:space="preserve">eight and </w:t>
      </w:r>
      <w:r>
        <w:rPr>
          <w:rFonts w:ascii="Times New Roman" w:hAnsi="Times New Roman" w:cs="Times New Roman"/>
          <w:b/>
          <w:bCs/>
          <w:sz w:val="18"/>
          <w:szCs w:val="18"/>
        </w:rPr>
        <w:t>F</w:t>
      </w:r>
      <w:r w:rsidRPr="00FF6755">
        <w:rPr>
          <w:rFonts w:ascii="Times New Roman" w:hAnsi="Times New Roman" w:cs="Times New Roman"/>
          <w:b/>
          <w:bCs/>
          <w:sz w:val="18"/>
          <w:szCs w:val="18"/>
        </w:rPr>
        <w:t>at</w:t>
      </w:r>
      <w:r>
        <w:rPr>
          <w:rFonts w:ascii="Times New Roman" w:hAnsi="Times New Roman" w:cs="Times New Roman"/>
          <w:b/>
          <w:bCs/>
          <w:sz w:val="18"/>
          <w:szCs w:val="18"/>
        </w:rPr>
        <w:t>-</w:t>
      </w:r>
      <w:r w:rsidRPr="00FF6755">
        <w:rPr>
          <w:rFonts w:ascii="Times New Roman" w:hAnsi="Times New Roman" w:cs="Times New Roman"/>
          <w:b/>
          <w:bCs/>
          <w:sz w:val="18"/>
          <w:szCs w:val="18"/>
        </w:rPr>
        <w:t>rate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of mice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843"/>
        <w:gridCol w:w="1843"/>
      </w:tblGrid>
      <w:tr w:rsidR="009D607B" w:rsidRPr="00FF6755" w14:paraId="313575AD" w14:textId="0B4EE0F7" w:rsidTr="00FF6755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14:paraId="5C5D7E39" w14:textId="2D4C819A" w:rsidR="009D607B" w:rsidRPr="00FF6755" w:rsidRDefault="009D607B" w:rsidP="0089238F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FF6755">
              <w:rPr>
                <w:rFonts w:ascii="Times New Roman" w:hAnsi="Times New Roman" w:cs="Times New Roman"/>
                <w:sz w:val="18"/>
                <w:szCs w:val="18"/>
              </w:rPr>
              <w:t>Phenotypes</w:t>
            </w:r>
          </w:p>
          <w:p w14:paraId="07679F99" w14:textId="6D10E72B" w:rsidR="009D607B" w:rsidRPr="00FF6755" w:rsidRDefault="009D607B" w:rsidP="009D60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6755">
              <w:rPr>
                <w:rFonts w:ascii="Times New Roman" w:hAnsi="Times New Roman" w:cs="Times New Roman" w:hint="eastAsia"/>
                <w:sz w:val="18"/>
                <w:szCs w:val="18"/>
              </w:rPr>
              <w:t>Group</w:t>
            </w:r>
            <w:r w:rsidRPr="00FF675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D625A78" w14:textId="73C3B574" w:rsidR="009D607B" w:rsidRPr="00FF6755" w:rsidRDefault="009D607B" w:rsidP="009D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755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FF6755">
              <w:rPr>
                <w:rFonts w:ascii="Times New Roman" w:hAnsi="Times New Roman" w:cs="Times New Roman"/>
                <w:sz w:val="18"/>
                <w:szCs w:val="18"/>
              </w:rPr>
              <w:t>ody weight (g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C192777" w14:textId="1D55DC15" w:rsidR="009D607B" w:rsidRPr="00FF6755" w:rsidRDefault="009D607B" w:rsidP="009D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755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FF6755">
              <w:rPr>
                <w:rFonts w:ascii="Times New Roman" w:hAnsi="Times New Roman" w:cs="Times New Roman"/>
                <w:sz w:val="18"/>
                <w:szCs w:val="18"/>
              </w:rPr>
              <w:t>ody rat rate (%)</w:t>
            </w:r>
          </w:p>
        </w:tc>
      </w:tr>
      <w:tr w:rsidR="009D607B" w:rsidRPr="00FF6755" w14:paraId="64DE58B6" w14:textId="1C0BE1DD" w:rsidTr="00FF6755">
        <w:trPr>
          <w:jc w:val="center"/>
        </w:trPr>
        <w:tc>
          <w:tcPr>
            <w:tcW w:w="1843" w:type="dxa"/>
            <w:tcBorders>
              <w:top w:val="single" w:sz="4" w:space="0" w:color="auto"/>
            </w:tcBorders>
          </w:tcPr>
          <w:p w14:paraId="6AF03DA5" w14:textId="1C80108B" w:rsidR="009D607B" w:rsidRPr="00FF6755" w:rsidRDefault="009D607B" w:rsidP="009D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755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FF6755">
              <w:rPr>
                <w:rFonts w:ascii="Times New Roman" w:hAnsi="Times New Roman" w:cs="Times New Roman"/>
                <w:sz w:val="18"/>
                <w:szCs w:val="18"/>
              </w:rPr>
              <w:t>FD-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D79CDF1" w14:textId="17DAC26B" w:rsidR="009D607B" w:rsidRPr="00FF6755" w:rsidRDefault="009D607B" w:rsidP="009D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755">
              <w:rPr>
                <w:rFonts w:ascii="Times New Roman" w:hAnsi="Times New Roman" w:cs="Times New Roman"/>
                <w:sz w:val="18"/>
                <w:szCs w:val="18"/>
              </w:rPr>
              <w:t>37.6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EE4A8D7" w14:textId="01E8CDE0" w:rsidR="009D607B" w:rsidRPr="00FF6755" w:rsidRDefault="009D607B" w:rsidP="009D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755">
              <w:rPr>
                <w:rFonts w:ascii="Times New Roman" w:hAnsi="Times New Roman" w:cs="Times New Roman"/>
                <w:sz w:val="18"/>
                <w:szCs w:val="18"/>
              </w:rPr>
              <w:t>11.78</w:t>
            </w:r>
          </w:p>
        </w:tc>
      </w:tr>
      <w:tr w:rsidR="009D607B" w:rsidRPr="00FF6755" w14:paraId="568C8D7A" w14:textId="752DF381" w:rsidTr="00FF6755">
        <w:trPr>
          <w:jc w:val="center"/>
        </w:trPr>
        <w:tc>
          <w:tcPr>
            <w:tcW w:w="1843" w:type="dxa"/>
          </w:tcPr>
          <w:p w14:paraId="40FE26DE" w14:textId="2B829E67" w:rsidR="009D607B" w:rsidRPr="00FF6755" w:rsidRDefault="009D607B" w:rsidP="009D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755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FF6755">
              <w:rPr>
                <w:rFonts w:ascii="Times New Roman" w:hAnsi="Times New Roman" w:cs="Times New Roman"/>
                <w:sz w:val="18"/>
                <w:szCs w:val="18"/>
              </w:rPr>
              <w:t>FD-2</w:t>
            </w:r>
          </w:p>
        </w:tc>
        <w:tc>
          <w:tcPr>
            <w:tcW w:w="1843" w:type="dxa"/>
          </w:tcPr>
          <w:p w14:paraId="7125E9F0" w14:textId="46AF32D2" w:rsidR="009D607B" w:rsidRPr="00FF6755" w:rsidRDefault="009D607B" w:rsidP="009D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755">
              <w:rPr>
                <w:rFonts w:ascii="Times New Roman" w:hAnsi="Times New Roman" w:cs="Times New Roman"/>
                <w:sz w:val="18"/>
                <w:szCs w:val="18"/>
              </w:rPr>
              <w:t>38.31</w:t>
            </w:r>
          </w:p>
        </w:tc>
        <w:tc>
          <w:tcPr>
            <w:tcW w:w="1843" w:type="dxa"/>
          </w:tcPr>
          <w:p w14:paraId="7EE38CED" w14:textId="5B2ECAD9" w:rsidR="009D607B" w:rsidRPr="00FF6755" w:rsidRDefault="009D607B" w:rsidP="009D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755">
              <w:rPr>
                <w:rFonts w:ascii="Times New Roman" w:hAnsi="Times New Roman" w:cs="Times New Roman"/>
                <w:sz w:val="18"/>
                <w:szCs w:val="18"/>
              </w:rPr>
              <w:t>12.28</w:t>
            </w:r>
          </w:p>
        </w:tc>
      </w:tr>
      <w:tr w:rsidR="009D607B" w:rsidRPr="00FF6755" w14:paraId="67341133" w14:textId="7AA2640B" w:rsidTr="00FF6755">
        <w:trPr>
          <w:jc w:val="center"/>
        </w:trPr>
        <w:tc>
          <w:tcPr>
            <w:tcW w:w="1843" w:type="dxa"/>
          </w:tcPr>
          <w:p w14:paraId="691C73BC" w14:textId="5CBB08C6" w:rsidR="009D607B" w:rsidRPr="00FF6755" w:rsidRDefault="009D607B" w:rsidP="009D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755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FF6755">
              <w:rPr>
                <w:rFonts w:ascii="Times New Roman" w:hAnsi="Times New Roman" w:cs="Times New Roman"/>
                <w:sz w:val="18"/>
                <w:szCs w:val="18"/>
              </w:rPr>
              <w:t>FD-3</w:t>
            </w:r>
          </w:p>
        </w:tc>
        <w:tc>
          <w:tcPr>
            <w:tcW w:w="1843" w:type="dxa"/>
          </w:tcPr>
          <w:p w14:paraId="0390DB27" w14:textId="4A3D79E1" w:rsidR="009D607B" w:rsidRPr="00FF6755" w:rsidRDefault="009D607B" w:rsidP="009D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755">
              <w:rPr>
                <w:rFonts w:ascii="Times New Roman" w:hAnsi="Times New Roman" w:cs="Times New Roman"/>
                <w:sz w:val="18"/>
                <w:szCs w:val="18"/>
              </w:rPr>
              <w:t>30.17</w:t>
            </w:r>
          </w:p>
        </w:tc>
        <w:tc>
          <w:tcPr>
            <w:tcW w:w="1843" w:type="dxa"/>
          </w:tcPr>
          <w:p w14:paraId="42E4F541" w14:textId="2D28DF6F" w:rsidR="009D607B" w:rsidRPr="00FF6755" w:rsidRDefault="009D607B" w:rsidP="009D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755">
              <w:rPr>
                <w:rFonts w:ascii="Times New Roman" w:hAnsi="Times New Roman" w:cs="Times New Roman"/>
                <w:sz w:val="18"/>
                <w:szCs w:val="18"/>
              </w:rPr>
              <w:t>4.73</w:t>
            </w:r>
          </w:p>
        </w:tc>
      </w:tr>
      <w:tr w:rsidR="009D607B" w:rsidRPr="00FF6755" w14:paraId="21722F47" w14:textId="64A190CF" w:rsidTr="00FF6755">
        <w:trPr>
          <w:jc w:val="center"/>
        </w:trPr>
        <w:tc>
          <w:tcPr>
            <w:tcW w:w="1843" w:type="dxa"/>
          </w:tcPr>
          <w:p w14:paraId="5384CDE8" w14:textId="332913DB" w:rsidR="009D607B" w:rsidRPr="00FF6755" w:rsidRDefault="009D607B" w:rsidP="009D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755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FF6755">
              <w:rPr>
                <w:rFonts w:ascii="Times New Roman" w:hAnsi="Times New Roman" w:cs="Times New Roman"/>
                <w:sz w:val="18"/>
                <w:szCs w:val="18"/>
              </w:rPr>
              <w:t>FD-4</w:t>
            </w:r>
          </w:p>
        </w:tc>
        <w:tc>
          <w:tcPr>
            <w:tcW w:w="1843" w:type="dxa"/>
          </w:tcPr>
          <w:p w14:paraId="28DC2B34" w14:textId="3379938A" w:rsidR="009D607B" w:rsidRPr="00FF6755" w:rsidRDefault="009D607B" w:rsidP="009D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755">
              <w:rPr>
                <w:rFonts w:ascii="Times New Roman" w:hAnsi="Times New Roman" w:cs="Times New Roman"/>
                <w:sz w:val="18"/>
                <w:szCs w:val="18"/>
              </w:rPr>
              <w:t>32.53</w:t>
            </w:r>
          </w:p>
        </w:tc>
        <w:tc>
          <w:tcPr>
            <w:tcW w:w="1843" w:type="dxa"/>
          </w:tcPr>
          <w:p w14:paraId="253D3901" w14:textId="14106A09" w:rsidR="009D607B" w:rsidRPr="00FF6755" w:rsidRDefault="009D607B" w:rsidP="009D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755">
              <w:rPr>
                <w:rFonts w:ascii="Times New Roman" w:hAnsi="Times New Roman" w:cs="Times New Roman"/>
                <w:sz w:val="18"/>
                <w:szCs w:val="18"/>
              </w:rPr>
              <w:t>10.01</w:t>
            </w:r>
          </w:p>
        </w:tc>
      </w:tr>
      <w:tr w:rsidR="009D607B" w:rsidRPr="00FF6755" w14:paraId="55121EE5" w14:textId="38C0B31B" w:rsidTr="00FF6755">
        <w:trPr>
          <w:jc w:val="center"/>
        </w:trPr>
        <w:tc>
          <w:tcPr>
            <w:tcW w:w="1843" w:type="dxa"/>
          </w:tcPr>
          <w:p w14:paraId="348C71EA" w14:textId="671C730C" w:rsidR="009D607B" w:rsidRPr="00FF6755" w:rsidRDefault="009D607B" w:rsidP="009D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755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FF6755">
              <w:rPr>
                <w:rFonts w:ascii="Times New Roman" w:hAnsi="Times New Roman" w:cs="Times New Roman"/>
                <w:sz w:val="18"/>
                <w:szCs w:val="18"/>
              </w:rPr>
              <w:t>5%-1</w:t>
            </w:r>
          </w:p>
        </w:tc>
        <w:tc>
          <w:tcPr>
            <w:tcW w:w="1843" w:type="dxa"/>
          </w:tcPr>
          <w:p w14:paraId="0AFADD8D" w14:textId="5A1DF710" w:rsidR="009D607B" w:rsidRPr="00FF6755" w:rsidRDefault="009D607B" w:rsidP="009D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755">
              <w:rPr>
                <w:rFonts w:ascii="Times New Roman" w:hAnsi="Times New Roman" w:cs="Times New Roman"/>
                <w:sz w:val="18"/>
                <w:szCs w:val="18"/>
              </w:rPr>
              <w:t>29.23</w:t>
            </w:r>
          </w:p>
        </w:tc>
        <w:tc>
          <w:tcPr>
            <w:tcW w:w="1843" w:type="dxa"/>
          </w:tcPr>
          <w:p w14:paraId="53A3E12F" w14:textId="54C0A466" w:rsidR="009D607B" w:rsidRPr="00FF6755" w:rsidRDefault="009D607B" w:rsidP="009D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755">
              <w:rPr>
                <w:rFonts w:ascii="Times New Roman" w:hAnsi="Times New Roman" w:cs="Times New Roman"/>
                <w:sz w:val="18"/>
                <w:szCs w:val="18"/>
              </w:rPr>
              <w:t>3.84</w:t>
            </w:r>
          </w:p>
        </w:tc>
      </w:tr>
      <w:tr w:rsidR="009D607B" w:rsidRPr="00FF6755" w14:paraId="3A09AB57" w14:textId="5102A1C3" w:rsidTr="00FF6755">
        <w:trPr>
          <w:jc w:val="center"/>
        </w:trPr>
        <w:tc>
          <w:tcPr>
            <w:tcW w:w="1843" w:type="dxa"/>
          </w:tcPr>
          <w:p w14:paraId="33382BA2" w14:textId="6BE8C9F8" w:rsidR="009D607B" w:rsidRPr="00FF6755" w:rsidRDefault="009D607B" w:rsidP="009D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755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FF6755">
              <w:rPr>
                <w:rFonts w:ascii="Times New Roman" w:hAnsi="Times New Roman" w:cs="Times New Roman"/>
                <w:sz w:val="18"/>
                <w:szCs w:val="18"/>
              </w:rPr>
              <w:t>5%-2</w:t>
            </w:r>
          </w:p>
        </w:tc>
        <w:tc>
          <w:tcPr>
            <w:tcW w:w="1843" w:type="dxa"/>
          </w:tcPr>
          <w:p w14:paraId="0CEEA3AC" w14:textId="4A9C0A29" w:rsidR="009D607B" w:rsidRPr="00FF6755" w:rsidRDefault="009D607B" w:rsidP="009D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755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843" w:type="dxa"/>
          </w:tcPr>
          <w:p w14:paraId="6D049FF0" w14:textId="7D6FC1AE" w:rsidR="009D607B" w:rsidRPr="00FF6755" w:rsidRDefault="009D607B" w:rsidP="009D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755">
              <w:rPr>
                <w:rFonts w:ascii="Times New Roman" w:hAnsi="Times New Roman" w:cs="Times New Roman"/>
                <w:sz w:val="18"/>
                <w:szCs w:val="18"/>
              </w:rPr>
              <w:t>4.58</w:t>
            </w:r>
          </w:p>
        </w:tc>
      </w:tr>
      <w:tr w:rsidR="009D607B" w:rsidRPr="00FF6755" w14:paraId="76046132" w14:textId="65789BD1" w:rsidTr="00FF6755">
        <w:trPr>
          <w:jc w:val="center"/>
        </w:trPr>
        <w:tc>
          <w:tcPr>
            <w:tcW w:w="1843" w:type="dxa"/>
          </w:tcPr>
          <w:p w14:paraId="1FFF08BE" w14:textId="130E4DBF" w:rsidR="009D607B" w:rsidRPr="00FF6755" w:rsidRDefault="009D607B" w:rsidP="009D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755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FF6755">
              <w:rPr>
                <w:rFonts w:ascii="Times New Roman" w:hAnsi="Times New Roman" w:cs="Times New Roman"/>
                <w:sz w:val="18"/>
                <w:szCs w:val="18"/>
              </w:rPr>
              <w:t>5%-3</w:t>
            </w:r>
          </w:p>
        </w:tc>
        <w:tc>
          <w:tcPr>
            <w:tcW w:w="1843" w:type="dxa"/>
          </w:tcPr>
          <w:p w14:paraId="15FF163A" w14:textId="5F3EAF91" w:rsidR="009D607B" w:rsidRPr="00FF6755" w:rsidRDefault="009D607B" w:rsidP="009D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755">
              <w:rPr>
                <w:rFonts w:ascii="Times New Roman" w:hAnsi="Times New Roman" w:cs="Times New Roman"/>
                <w:sz w:val="18"/>
                <w:szCs w:val="18"/>
              </w:rPr>
              <w:t>29.40</w:t>
            </w:r>
          </w:p>
        </w:tc>
        <w:tc>
          <w:tcPr>
            <w:tcW w:w="1843" w:type="dxa"/>
          </w:tcPr>
          <w:p w14:paraId="5EFE94D7" w14:textId="43662E3E" w:rsidR="009D607B" w:rsidRPr="00FF6755" w:rsidRDefault="009D607B" w:rsidP="009D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755">
              <w:rPr>
                <w:rFonts w:ascii="Times New Roman" w:hAnsi="Times New Roman" w:cs="Times New Roman"/>
                <w:sz w:val="18"/>
                <w:szCs w:val="18"/>
              </w:rPr>
              <w:t>5.47</w:t>
            </w:r>
          </w:p>
        </w:tc>
      </w:tr>
      <w:tr w:rsidR="009D607B" w:rsidRPr="00FF6755" w14:paraId="47C14C4C" w14:textId="67A0D5DE" w:rsidTr="00FF6755">
        <w:trPr>
          <w:jc w:val="center"/>
        </w:trPr>
        <w:tc>
          <w:tcPr>
            <w:tcW w:w="1843" w:type="dxa"/>
          </w:tcPr>
          <w:p w14:paraId="1F46E4B0" w14:textId="00B47EA0" w:rsidR="009D607B" w:rsidRPr="00FF6755" w:rsidRDefault="009D607B" w:rsidP="009D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755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FF6755">
              <w:rPr>
                <w:rFonts w:ascii="Times New Roman" w:hAnsi="Times New Roman" w:cs="Times New Roman"/>
                <w:sz w:val="18"/>
                <w:szCs w:val="18"/>
              </w:rPr>
              <w:t>5%-4</w:t>
            </w:r>
          </w:p>
        </w:tc>
        <w:tc>
          <w:tcPr>
            <w:tcW w:w="1843" w:type="dxa"/>
          </w:tcPr>
          <w:p w14:paraId="7DBFF259" w14:textId="02E2445E" w:rsidR="009D607B" w:rsidRPr="00FF6755" w:rsidRDefault="009D607B" w:rsidP="009D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755">
              <w:rPr>
                <w:rFonts w:ascii="Times New Roman" w:hAnsi="Times New Roman" w:cs="Times New Roman"/>
                <w:sz w:val="18"/>
                <w:szCs w:val="18"/>
              </w:rPr>
              <w:t>25.08</w:t>
            </w:r>
          </w:p>
        </w:tc>
        <w:tc>
          <w:tcPr>
            <w:tcW w:w="1843" w:type="dxa"/>
          </w:tcPr>
          <w:p w14:paraId="203996B8" w14:textId="4208C815" w:rsidR="009D607B" w:rsidRPr="00FF6755" w:rsidRDefault="009D607B" w:rsidP="009D6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755">
              <w:rPr>
                <w:rFonts w:ascii="Times New Roman" w:hAnsi="Times New Roman" w:cs="Times New Roman"/>
                <w:sz w:val="18"/>
                <w:szCs w:val="18"/>
              </w:rPr>
              <w:t>1.73</w:t>
            </w:r>
          </w:p>
        </w:tc>
      </w:tr>
    </w:tbl>
    <w:p w14:paraId="5FB347B1" w14:textId="77777777" w:rsidR="00C52857" w:rsidRDefault="00C52857"/>
    <w:sectPr w:rsidR="00C52857" w:rsidSect="0060689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414FB8" w14:textId="77777777" w:rsidR="00E70551" w:rsidRDefault="00E70551" w:rsidP="00FF6755">
      <w:r>
        <w:separator/>
      </w:r>
    </w:p>
  </w:endnote>
  <w:endnote w:type="continuationSeparator" w:id="0">
    <w:p w14:paraId="4F83F93D" w14:textId="77777777" w:rsidR="00E70551" w:rsidRDefault="00E70551" w:rsidP="00FF67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F16CD1" w14:textId="77777777" w:rsidR="00E70551" w:rsidRDefault="00E70551" w:rsidP="00FF6755">
      <w:r>
        <w:separator/>
      </w:r>
    </w:p>
  </w:footnote>
  <w:footnote w:type="continuationSeparator" w:id="0">
    <w:p w14:paraId="6A2FE66C" w14:textId="77777777" w:rsidR="00E70551" w:rsidRDefault="00E70551" w:rsidP="00FF67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C0MDY1MDU2MTIxsrBU0lEKTi0uzszPAykwqgUA/mZKEiwAAAA="/>
  </w:docVars>
  <w:rsids>
    <w:rsidRoot w:val="009D607B"/>
    <w:rsid w:val="00143C50"/>
    <w:rsid w:val="00266FC3"/>
    <w:rsid w:val="002D2572"/>
    <w:rsid w:val="004B52F1"/>
    <w:rsid w:val="004D00ED"/>
    <w:rsid w:val="00606892"/>
    <w:rsid w:val="00795B50"/>
    <w:rsid w:val="007C2668"/>
    <w:rsid w:val="0089238F"/>
    <w:rsid w:val="009476D7"/>
    <w:rsid w:val="009D607B"/>
    <w:rsid w:val="00AF07F1"/>
    <w:rsid w:val="00C52857"/>
    <w:rsid w:val="00E70551"/>
    <w:rsid w:val="00FF6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1B5DC0"/>
  <w14:defaultImageDpi w14:val="32767"/>
  <w15:chartTrackingRefBased/>
  <w15:docId w15:val="{5C8A5427-959A-435D-8058-B43C18864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60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D60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F67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F675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F67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F67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639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0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6</Pages>
  <Words>1975</Words>
  <Characters>11262</Characters>
  <Application>Microsoft Office Word</Application>
  <DocSecurity>0</DocSecurity>
  <Lines>93</Lines>
  <Paragraphs>26</Paragraphs>
  <ScaleCrop>false</ScaleCrop>
  <Company/>
  <LinksUpToDate>false</LinksUpToDate>
  <CharactersWithSpaces>13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hui</dc:creator>
  <cp:keywords/>
  <dc:description/>
  <cp:lastModifiedBy>zhang hui</cp:lastModifiedBy>
  <cp:revision>2</cp:revision>
  <dcterms:created xsi:type="dcterms:W3CDTF">2021-03-23T14:31:00Z</dcterms:created>
  <dcterms:modified xsi:type="dcterms:W3CDTF">2021-03-30T07:36:00Z</dcterms:modified>
</cp:coreProperties>
</file>